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3FCDD" w14:textId="77777777" w:rsidR="0096475B" w:rsidRPr="00864C08" w:rsidRDefault="0096475B" w:rsidP="00404648">
      <w:pPr>
        <w:jc w:val="center"/>
        <w:rPr>
          <w:b/>
          <w:sz w:val="24"/>
          <w:szCs w:val="24"/>
        </w:rPr>
      </w:pPr>
      <w:proofErr w:type="gramStart"/>
      <w:r w:rsidRPr="00864C08">
        <w:rPr>
          <w:b/>
          <w:sz w:val="24"/>
          <w:szCs w:val="24"/>
        </w:rPr>
        <w:t>Supplemental Table</w:t>
      </w:r>
      <w:r w:rsidR="00576E13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 w:rsidRPr="00864C08">
        <w:rPr>
          <w:b/>
          <w:sz w:val="24"/>
          <w:szCs w:val="24"/>
        </w:rPr>
        <w:t>1</w:t>
      </w:r>
      <w:r w:rsidR="00576E13">
        <w:rPr>
          <w:b/>
          <w:sz w:val="24"/>
          <w:szCs w:val="24"/>
        </w:rPr>
        <w:t>.</w:t>
      </w:r>
      <w:proofErr w:type="gramEnd"/>
      <w:r w:rsidRPr="00864C08">
        <w:rPr>
          <w:b/>
          <w:sz w:val="24"/>
          <w:szCs w:val="24"/>
        </w:rPr>
        <w:t xml:space="preserve"> Association of WES data with </w:t>
      </w:r>
      <w:proofErr w:type="spellStart"/>
      <w:r w:rsidRPr="00864C08">
        <w:rPr>
          <w:b/>
          <w:sz w:val="24"/>
          <w:szCs w:val="24"/>
        </w:rPr>
        <w:t>asparaginase</w:t>
      </w:r>
      <w:proofErr w:type="spellEnd"/>
      <w:r w:rsidRPr="00864C08">
        <w:rPr>
          <w:b/>
          <w:sz w:val="24"/>
          <w:szCs w:val="24"/>
        </w:rPr>
        <w:t>-related complications</w:t>
      </w:r>
    </w:p>
    <w:tbl>
      <w:tblPr>
        <w:tblW w:w="10659" w:type="dxa"/>
        <w:tblInd w:w="-497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248"/>
        <w:gridCol w:w="1321"/>
        <w:gridCol w:w="1244"/>
        <w:gridCol w:w="1289"/>
        <w:gridCol w:w="850"/>
        <w:gridCol w:w="1276"/>
        <w:gridCol w:w="1431"/>
      </w:tblGrid>
      <w:tr w:rsidR="0096475B" w:rsidRPr="00900C69" w14:paraId="492EE88F" w14:textId="77777777" w:rsidTr="00576E13">
        <w:trPr>
          <w:trHeight w:val="130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FFFFFF"/>
            </w:tcBorders>
            <w:shd w:val="clear" w:color="000000" w:fill="000000"/>
            <w:vAlign w:val="center"/>
          </w:tcPr>
          <w:p w14:paraId="47D86182" w14:textId="77777777" w:rsidR="0096475B" w:rsidRPr="00576E13" w:rsidRDefault="0096475B" w:rsidP="004A3507">
            <w:pPr>
              <w:spacing w:after="0" w:line="240" w:lineRule="auto"/>
              <w:jc w:val="center"/>
              <w:rPr>
                <w:b/>
                <w:bCs/>
                <w:color w:val="FFFFFF"/>
                <w:lang w:eastAsia="fr-CA"/>
              </w:rPr>
            </w:pPr>
            <w:proofErr w:type="spellStart"/>
            <w:r w:rsidRPr="00576E13">
              <w:rPr>
                <w:b/>
                <w:bCs/>
                <w:color w:val="FFFFFF"/>
                <w:lang w:eastAsia="fr-CA"/>
              </w:rPr>
              <w:t>Gene_SNP</w:t>
            </w:r>
            <w:proofErr w:type="spellEnd"/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000000"/>
            <w:vAlign w:val="center"/>
          </w:tcPr>
          <w:p w14:paraId="53218D0B" w14:textId="77777777" w:rsidR="0096475B" w:rsidRPr="00576E13" w:rsidRDefault="0096475B" w:rsidP="004A3507">
            <w:pPr>
              <w:spacing w:after="0" w:line="240" w:lineRule="auto"/>
              <w:jc w:val="center"/>
              <w:rPr>
                <w:b/>
                <w:bCs/>
                <w:color w:val="FFFFFF"/>
                <w:lang w:eastAsia="fr-CA"/>
              </w:rPr>
            </w:pPr>
            <w:r w:rsidRPr="00576E13">
              <w:rPr>
                <w:b/>
                <w:bCs/>
                <w:color w:val="FFFFFF"/>
                <w:lang w:eastAsia="fr-CA"/>
              </w:rPr>
              <w:t>Toxicity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000000"/>
            <w:vAlign w:val="center"/>
          </w:tcPr>
          <w:p w14:paraId="492CD083" w14:textId="77777777" w:rsidR="0096475B" w:rsidRPr="00576E13" w:rsidRDefault="0096475B" w:rsidP="004A3507">
            <w:pPr>
              <w:spacing w:after="0" w:line="240" w:lineRule="auto"/>
              <w:jc w:val="center"/>
              <w:rPr>
                <w:b/>
                <w:bCs/>
                <w:color w:val="FFFFFF"/>
                <w:lang w:eastAsia="fr-CA"/>
              </w:rPr>
            </w:pPr>
            <w:proofErr w:type="spellStart"/>
            <w:r w:rsidRPr="00576E13">
              <w:rPr>
                <w:b/>
                <w:bCs/>
                <w:color w:val="FFFFFF"/>
                <w:lang w:eastAsia="fr-CA"/>
              </w:rPr>
              <w:t>MinorAlleleFrequency</w:t>
            </w:r>
            <w:proofErr w:type="spellEnd"/>
            <w:r w:rsidRPr="00576E13">
              <w:rPr>
                <w:b/>
                <w:bCs/>
                <w:color w:val="FFFFFF"/>
                <w:lang w:eastAsia="fr-CA"/>
              </w:rPr>
              <w:t xml:space="preserve"> (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000000"/>
            <w:vAlign w:val="center"/>
          </w:tcPr>
          <w:p w14:paraId="5748128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FFFFFF"/>
                <w:lang w:eastAsia="fr-CA"/>
              </w:rPr>
            </w:pPr>
            <w:r w:rsidRPr="004A3507">
              <w:rPr>
                <w:b/>
                <w:bCs/>
                <w:color w:val="FFFFFF"/>
                <w:lang w:eastAsia="fr-CA"/>
              </w:rPr>
              <w:t>P-value             Allelic Association (Sequencing Data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000000"/>
            <w:vAlign w:val="center"/>
          </w:tcPr>
          <w:p w14:paraId="02FC605A" w14:textId="77777777" w:rsidR="0096475B" w:rsidRPr="00576E13" w:rsidRDefault="0096475B" w:rsidP="00864C08">
            <w:pPr>
              <w:spacing w:after="0" w:line="240" w:lineRule="auto"/>
              <w:jc w:val="center"/>
              <w:rPr>
                <w:b/>
                <w:bCs/>
                <w:color w:val="FFFFFF"/>
                <w:lang w:eastAsia="fr-CA"/>
              </w:rPr>
            </w:pPr>
            <w:r w:rsidRPr="00576E13">
              <w:rPr>
                <w:b/>
                <w:bCs/>
                <w:color w:val="FFFFFF"/>
                <w:lang w:eastAsia="fr-CA"/>
              </w:rPr>
              <w:t xml:space="preserve">FDR      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000000"/>
            <w:vAlign w:val="center"/>
          </w:tcPr>
          <w:p w14:paraId="270907DB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FFFFFF"/>
                <w:lang w:eastAsia="fr-CA"/>
              </w:rPr>
            </w:pPr>
            <w:r w:rsidRPr="004A3507">
              <w:rPr>
                <w:b/>
                <w:bCs/>
                <w:color w:val="FFFFFF"/>
                <w:lang w:eastAsia="fr-CA"/>
              </w:rPr>
              <w:t>P-value                  Association by Genotype             (Sequencing Data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000000"/>
            </w:tcBorders>
            <w:shd w:val="clear" w:color="000000" w:fill="000000"/>
            <w:vAlign w:val="center"/>
          </w:tcPr>
          <w:p w14:paraId="207F280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FFFFFF"/>
                <w:lang w:eastAsia="fr-CA"/>
              </w:rPr>
            </w:pPr>
            <w:r w:rsidRPr="004A3507">
              <w:rPr>
                <w:b/>
                <w:bCs/>
                <w:color w:val="FFFFFF"/>
                <w:lang w:eastAsia="fr-CA"/>
              </w:rPr>
              <w:t>P-value                  Association by Genotype              (Genotyping Data)</w:t>
            </w:r>
            <w:r w:rsidR="00984863">
              <w:rPr>
                <w:b/>
                <w:bCs/>
                <w:color w:val="FFFFFF"/>
                <w:lang w:eastAsia="fr-CA"/>
              </w:rPr>
              <w:t>*</w:t>
            </w:r>
          </w:p>
        </w:tc>
      </w:tr>
      <w:tr w:rsidR="0096475B" w:rsidRPr="00900C69" w14:paraId="3FF8AD23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79C9E40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KIAA1107_rs565156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E6FD11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2B5695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9851A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23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28256D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D49DBF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0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8810C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94D39C8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216E172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MAP3K1_rs702689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D3A21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FD1CE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4987C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23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EADC4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11C8E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0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D54CD1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4E5369A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2AE979B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PNE1_rs12481228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EFAE92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CF60D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0C2487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96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62871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5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6E6893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31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52A5AA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550716E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86C7BAE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SLC7A13_rs9656982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D16B7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15C43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9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B14A2E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34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1BB6C7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E3CC93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9,91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1CFF9DAB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1,63E-02</w:t>
            </w:r>
          </w:p>
        </w:tc>
      </w:tr>
      <w:tr w:rsidR="0096475B" w:rsidRPr="00900C69" w14:paraId="50C8A471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A1C474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KCNJ15_rs2230033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9E8339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10AAF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0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7B573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57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4CCB2A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EE0E2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81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6A0C59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592E59F6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C596F8C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OTOF_rs4665855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19284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62BCEA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A42E8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18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9A5BB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BD77C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53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5A940F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0BC03C8C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23E1379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HLA-DPA1_rs199711661: T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27DF26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4C862E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686444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8,57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F74AC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8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4FC004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42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22A414D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1,58E-01</w:t>
            </w:r>
          </w:p>
        </w:tc>
      </w:tr>
      <w:tr w:rsidR="0096475B" w:rsidRPr="00900C69" w14:paraId="06A873E7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8DF826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ETP_rs5880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9B78F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7BC49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31A52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01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A9AA4C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AF988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00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07AEB7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0C733AB8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7730A76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RR15_rs112093295: C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3650FE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72063A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09C9D7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2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351D238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8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4FA8F1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66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0B4FB8D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1,29E-01</w:t>
            </w:r>
          </w:p>
        </w:tc>
      </w:tr>
      <w:tr w:rsidR="0096475B" w:rsidRPr="00900C69" w14:paraId="7205BFD3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BA06F2C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ZNF880_rs14048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4D5CC0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90097E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6D0930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43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A5FF3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3BA76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3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491375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C227A73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19D0812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GTPBP5_rs6062133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04B95A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B8C57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17D317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50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AE0638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56E0B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4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8F7F94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E0A32BD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71C051F6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ALOXE3_rs3027229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A152F7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CA039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5F9070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61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8FA0C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191C6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33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063C1A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F8B9469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8494052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PKD2L2_rs1880458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D35647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5B87B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673301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92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C0867F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89AD3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88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1C64D2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089C2CEC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8C94A8C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PCDHA7_rs61730623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3DC4D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5B60A4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B453C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31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FDDB6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0D77C9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2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5D2F20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FE698D4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A74118E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OR2M7_rs7555310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D25AC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F1C7E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F8FD96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40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94B44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FD458B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3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5D21C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FDC6610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C81D14F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LILRB3_rs61734493: C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B47AAC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77051E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B0356D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40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A28932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A35AA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3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2DA683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0956230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5443F1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ARAP3_rs1031904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6362A6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706913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FD708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42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2D2AF7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7A1C8C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78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49FC6A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4AEA80F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DE4C400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SLC22A25_rs11231397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3FF18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2133A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0C7CB0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51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C40C3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B15FA9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38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53C484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0579873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B722B7B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FLG_rs12405278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FAD3F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A2931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F24D9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5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98AC4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16C0C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2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EEEF5C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587D59D2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B8066B7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17orf80_rs745143: T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F16CE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EB751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0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F8D74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88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671D9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0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E764E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69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15CD9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7EF4745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5BEBB510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KRT72_rs11170183: C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8E169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206127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FE8D0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29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75623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2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45D0F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47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6F612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6271265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8E190E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LILRB2_rs386056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363F2A5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C608580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DEE460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47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90091A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2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E03565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13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256D1E1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1,62E-01</w:t>
            </w:r>
          </w:p>
        </w:tc>
      </w:tr>
      <w:tr w:rsidR="0096475B" w:rsidRPr="00900C69" w14:paraId="15D9088F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03F98A95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NACAD_rs61740895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7461A1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63EBB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58073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91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F1949C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4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313D9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40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41507C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4EE65780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22A1B8F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RP1L1_rs4841399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700CF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9AE85F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5763C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10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9C72F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8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F3FA5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84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4D8093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8AD3B26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75B7B625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ACSM2A_rs1133607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D391D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68DD9D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AE9E71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5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A523D3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9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03FA4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7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3A4E9E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5C9DB93E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8C2F58D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MYBBP1A_rs3809849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A52E669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95E08D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786BB0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,60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6C21D5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9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FEB661E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,07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04B987D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2,34E-03</w:t>
            </w:r>
          </w:p>
        </w:tc>
      </w:tr>
      <w:tr w:rsidR="0096475B" w:rsidRPr="00900C69" w14:paraId="30EEA5D5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9D873D0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D6_rs11230563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FDFC8C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27634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193A2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66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D867B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9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0EF1B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82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05C532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B33D6D6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E5CABBA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FBXL6_rs61746974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434E61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6D0E2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C4AE4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07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A5FD2C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9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9252FF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19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2AD3E1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ADDCD56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EC5D1D1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DYNC2H1_rs17301182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0F255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18D32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69306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07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72797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9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ABB8B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09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BD9BAB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7EB65B5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A1B2CA4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OR5D18_rs297081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F8C659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822662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AB5387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24E-0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543E85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2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935844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00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521ACB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141ABE0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5CA9B54E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KCNMB3_rs7645550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59D686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BADC9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AD1D9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20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D540A8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25E35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1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8F872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C57D9F0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F6BAB1C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OL9A3_rs61734651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9018E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17430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746FB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55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ED999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D2A0A0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21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0CE7B2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E893293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0150CAAC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SNX15_rs495820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37BCCF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F7357E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00306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88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4D4B0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4318E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14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E1FA1A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57B742E0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0660028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FB_rs4151667: T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420AE5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CCEEB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EF85C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42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3ECEBB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1B374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83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6236A7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9BD90D7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C8D6358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lastRenderedPageBreak/>
              <w:t>FBXO24_rs11768465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728E3E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6BB48CB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9E4589B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,92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28096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FC844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25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4C6AD6C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6,06E-01</w:t>
            </w:r>
          </w:p>
        </w:tc>
      </w:tr>
      <w:tr w:rsidR="0096475B" w:rsidRPr="00900C69" w14:paraId="731B5661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86A6312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TTC3_rs61999340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6770A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F59523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B4E85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23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4341E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A43258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00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D02E51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5AEA6594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ACDBBE6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YTHDC2_rs75714066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1AE5FB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99ABE6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867358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51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03C438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88B7C98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,00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4A37D4C5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9,63E-03</w:t>
            </w:r>
          </w:p>
        </w:tc>
      </w:tr>
      <w:tr w:rsidR="0096475B" w:rsidRPr="00900C69" w14:paraId="606E6E26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D47BAB3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OR52J3_rs58664826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3D2605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8C782A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EC741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89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2FA43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8BC0C2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36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2C02A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8DA661D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7848B77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SENP6_rs17414086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2E6F7AD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B85819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818B66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6,00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19D5BE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529DBCD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26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21E2120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6,98E-01</w:t>
            </w:r>
          </w:p>
        </w:tc>
      </w:tr>
      <w:tr w:rsidR="0096475B" w:rsidRPr="00900C69" w14:paraId="565A94B5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D8C62F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KIAA1551_rs3759302: T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BE78E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2FF1A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5784E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54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192E3A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B33F44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83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330132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8D25B4D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C07B4A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NPHS1_rs3814995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AB314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8E684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A44476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33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736CA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5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1BBAF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67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5DFE14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45536129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9057237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FERMT1_rs62200482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FB684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DBF30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C08780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43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BF1FF8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5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E5E85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17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80E3D5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E920BA1" w14:textId="77777777" w:rsidTr="00576E13">
        <w:trPr>
          <w:trHeight w:val="308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2AC32ABA" w14:textId="77777777" w:rsidR="0096475B" w:rsidRPr="00576E13" w:rsidRDefault="0096475B" w:rsidP="004A3507">
            <w:pPr>
              <w:spacing w:after="0" w:line="240" w:lineRule="auto"/>
              <w:rPr>
                <w:b/>
                <w:color w:val="000000"/>
                <w:lang w:eastAsia="fr-CA"/>
              </w:rPr>
            </w:pPr>
            <w:r w:rsidRPr="00576E13">
              <w:rPr>
                <w:b/>
                <w:color w:val="000000"/>
                <w:sz w:val="18"/>
                <w:lang w:eastAsia="fr-CA"/>
              </w:rPr>
              <w:t>P2RY11,PPAN-P2RY11_rs3745601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4AEA5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0C5A4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F1283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92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A1BE6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9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1309C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13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06A06C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4E2CBB08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D50071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KD2L1_rs6584356: C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D7EF10D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9F25F4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23D3129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47E-0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939EA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0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A394AD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6,92E-1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42F8644D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2,88E-07</w:t>
            </w:r>
          </w:p>
        </w:tc>
      </w:tr>
      <w:tr w:rsidR="0096475B" w:rsidRPr="00900C69" w14:paraId="655D02A3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51012A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MYO15A_rs712270: A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A9387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E8CB6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FCF3C7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51E-0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4EFD6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5CAC3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08E-09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7488D2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5A679661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C3B1AC1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PKD1L2_rs7185774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27E3B6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FB9975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F0A66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10E-0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2D5CC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4CBBB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45E-07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9CB617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F54100C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300FA41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RIN3_rs3742717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8D627B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60804D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CAE851E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87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E35C80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0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046D528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8,00E-06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686C570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1,02E-03</w:t>
            </w:r>
          </w:p>
        </w:tc>
      </w:tr>
      <w:tr w:rsidR="0096475B" w:rsidRPr="00900C69" w14:paraId="6B1F3507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76F86809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2orf61_rs815804: G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BC0CA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33DD4A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6140C2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95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A22BC7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A5C11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85E-07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EEDFD6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68506C2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7423AD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MYH7B_rs3746435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D90AB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B7D3E4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ECA6F2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51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15EFD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F9F2DC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38E-05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8ABEBE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D80A5A8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08610929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CDC135_rs3809611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A924B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CF24A8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62148B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36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5F0BA5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F28F46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18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13586C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732E003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B6019AA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DHX37_rs11057939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0C568E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05606B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4D499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32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0C0F7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0BA7FF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07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DCB9C2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0E54FEFE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5C88405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NRN1L_rs73594554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7D7EB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74317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997D8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49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871E78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5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CC226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10E-06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651772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5C9D3511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DC7185C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SPEF2_rs34708521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9FE6335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F309D60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71263C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04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89FB4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37A42B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00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745E317B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2,30E-02</w:t>
            </w:r>
          </w:p>
        </w:tc>
      </w:tr>
      <w:tr w:rsidR="0096475B" w:rsidRPr="00900C69" w14:paraId="7D5A4695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609B0E9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ESYT2_rs2305475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CD4850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0013C95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7DF97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04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D751A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865035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,03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163EAC0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4,39E-01</w:t>
            </w:r>
          </w:p>
        </w:tc>
      </w:tr>
      <w:tr w:rsidR="0096475B" w:rsidRPr="00900C69" w14:paraId="52ACBBF4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0B52AB42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POU6F2_rs2074936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80B07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CFE5C2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5225AD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89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2041B6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9B75A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06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0FDC64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40AF307F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7B36CF6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EPPK1_rs11781942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67F3B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FE290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87887B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45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FB950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92138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79E-08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704DD6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D64C760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BE45281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NUP153_rs61744976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13DD49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C11616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1D256E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26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D5CB56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A745C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6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42D6AB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3DED802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0E418B3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CDC41_rs74340001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87631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BF0A76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A5393B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66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356468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DC25E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16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BA6AA4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8DD70CC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7118E63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LR3_rs3775291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7900E48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80C15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8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285F0A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,76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76D6260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63C98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95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413712E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7,93E-02</w:t>
            </w:r>
          </w:p>
        </w:tc>
      </w:tr>
      <w:tr w:rsidR="0096475B" w:rsidRPr="00900C69" w14:paraId="120D3005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23D417C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PRR16_rs17853861: C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062A2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8C20E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0D694E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76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1C610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C318F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30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1A1AA3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1091802E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EF7F055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FAM26F_rs11544160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8CBAF6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155AB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46C75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41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5A6E2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3FEF2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3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CC6C57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948A957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8EF2F6A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SFI1_rs16989291: T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AFAD30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37E34A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BB7536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81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3072A4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ED9E8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99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AE6F4C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2CEAFD8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39559E8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SSC5D_rs925878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A6D0F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1AAF8E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1BB51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86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FE56B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452A3C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53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1609F5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1D5C6F3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E3CAB16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SLC39A12_rs62619938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7C5EF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654A3E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82134F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4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CF9528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0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3DFCF5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08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2C23508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2,27E-03</w:t>
            </w:r>
          </w:p>
        </w:tc>
      </w:tr>
      <w:tr w:rsidR="0096475B" w:rsidRPr="00900C69" w14:paraId="43F7AD27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13E4C0A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TMEM123_rs11547915: C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DF80DD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0372A9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F6A0C5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4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26860D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0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58D07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1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F42E27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1169D7F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FBA7F9F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MPEG1_rs7926933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BEB10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E9B4C1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6C1E3D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4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74DC4B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0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D81A039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,47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20ECA22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7,33E-03</w:t>
            </w:r>
          </w:p>
        </w:tc>
      </w:tr>
      <w:tr w:rsidR="0096475B" w:rsidRPr="00900C69" w14:paraId="41EFEBC2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BA4E25C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IL16_rs11556218: T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F8CB95E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4B00BBD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0BF1B2B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4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E81FB5E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0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B95083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,47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0F68C8E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4,16E-03</w:t>
            </w:r>
          </w:p>
        </w:tc>
      </w:tr>
      <w:tr w:rsidR="0096475B" w:rsidRPr="00900C69" w14:paraId="0AB7247B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C3440E7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CSTL1_rs3746737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BAAA61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CB1FDA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35D702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4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2A4324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0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29AAC8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,78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59897E1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1,54E-02</w:t>
            </w:r>
          </w:p>
        </w:tc>
      </w:tr>
      <w:tr w:rsidR="0096475B" w:rsidRPr="00900C69" w14:paraId="08361DC8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EFF48AB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FAM198A_rs3732858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9394A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2B9830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E5B47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90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449D15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2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EFC2D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79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F13086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14AEB5E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F212447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LRRN2_rs11588857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579681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D9C4D2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04957A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04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8B4136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2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5A4F8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27E-06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6A9F5E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011589EF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2345030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BRD8_rs11750814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BF50F8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360F8C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A3471C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37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8FE0C2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2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250FB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7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9D9516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199E4D5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259464E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SGCG_rs17314986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5EAE5D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F7F733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773862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59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EDF8F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6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575903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0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A2AA8C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9633666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7ECB9F6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20orf85_rs17440813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FA6F28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B1F41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ECE24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94E-1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DB291A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68B23F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66E-07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2EF823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4DBBDF7D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E2AA64B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RR5L_rs62621409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3A70C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E053A7D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9A1B01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,32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AED44A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9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B6FED39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73E-05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1FEC77C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1,18E-02</w:t>
            </w:r>
          </w:p>
        </w:tc>
      </w:tr>
      <w:tr w:rsidR="0096475B" w:rsidRPr="00900C69" w14:paraId="235691A2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B79A237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F13A1_rs5988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450EFB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0095A9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E4DFD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43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46B3F1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2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608AA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48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FB524E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3C10ABB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B1DBF27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lastRenderedPageBreak/>
              <w:t>PKD1L1_rs76100363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3B2A1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C97B0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B82C0B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72E-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283D9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CD0AA1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27E-07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C1A306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09B62767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FC5A42A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OR5K3_rs13068323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C37BF6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B63AE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0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6FE157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19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C8A71D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5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63EF9E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22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90541B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DD071D1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C1256D0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RP15_rs12489170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6992C79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D4BFFA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9BF13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6,32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481269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0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9B1580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,81E-08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038AC5B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5,31E-02</w:t>
            </w:r>
          </w:p>
        </w:tc>
      </w:tr>
      <w:tr w:rsidR="0096475B" w:rsidRPr="00900C69" w14:paraId="71335244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0AB6BCB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ADAMTS17_rs72755233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B5310C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CB8824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D6BD18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57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C516D00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ACF6DBE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8,27E-05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32B1FC9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1,25E-03</w:t>
            </w:r>
          </w:p>
        </w:tc>
      </w:tr>
      <w:tr w:rsidR="0096475B" w:rsidRPr="00900C69" w14:paraId="33A32182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58E7E3C0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FBXL6_rs61746974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319301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55C48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D62674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86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20297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E48A7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25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9F9EF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5EB75F6A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4494AA7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ELL3_rs2277531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AC194A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70960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D3919D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53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A1DC0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6838B0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32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788C9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43CEDE19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BD4536E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DNAH9_rs3744581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B91685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5CD97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0EF6A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65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E1A4C4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EC015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00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FBB15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53DBA30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22B4536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DZRN4_rs285584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10B2A8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46BEF2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9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BC1E6F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6,21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8C72BA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BE25639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,65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4512972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5,35E-01</w:t>
            </w:r>
          </w:p>
        </w:tc>
      </w:tr>
      <w:tr w:rsidR="0096475B" w:rsidRPr="00900C69" w14:paraId="16DF0A40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5C1CA96A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SPATA21_rs41269193: G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29C299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BF456C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B1F0B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49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06CE0A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BF2E21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42E-06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FD8AFD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F4E5F39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0598FABE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PREX1_rs41283558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D7F50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FE1167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27C12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71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529BAA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CE9749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78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032A0D5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5ECA99F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A81CBE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YCRL_rs2242089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63B2B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3CBDC8B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0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ED86D9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9,73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FF19420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1CC47A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3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54E6663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9,52E-02</w:t>
            </w:r>
          </w:p>
        </w:tc>
      </w:tr>
      <w:tr w:rsidR="0096475B" w:rsidRPr="00900C69" w14:paraId="74AAFA27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0333F77B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CDC8_rs2279517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BA9DE6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EC71D5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BE963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18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95612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EBCA5E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00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6346FA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426CE2AA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5E4BB0B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GSTZ1_rs7975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8C8253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479D2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6568B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29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6E21A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00CAA0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44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0E2A8A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0AAA56E1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6405F0F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DNHD1_rs4282961: C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8BB15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01F503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C55204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99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C3220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0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FD13C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55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7ED6E3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477DA61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3D3A4DE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SEPT_4_rs17741424: T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968BC28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207066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28D55E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,30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325CA3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1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BCAD85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17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1FDAB5A9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 </w:t>
            </w:r>
          </w:p>
        </w:tc>
      </w:tr>
      <w:tr w:rsidR="0096475B" w:rsidRPr="00900C69" w14:paraId="533B9FD5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50187BE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AKAP13_rs4075256: T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C148F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018BD0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0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1900E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60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A44505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3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CB30C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16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31C642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7356463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6FA2E5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TJP2_rs77236826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C8EFF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1AB19E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8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C0E2CE0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,7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6DC8BC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3,5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5EB3B9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9,62E-07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2C5AECA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2,95E-01</w:t>
            </w:r>
          </w:p>
        </w:tc>
      </w:tr>
      <w:tr w:rsidR="0096475B" w:rsidRPr="00900C69" w14:paraId="48D662FA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658F9C4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MYBBP1A_rs3809849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E7298D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D5E3245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BB438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47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81A704D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6,1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953272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24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661182DE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2,34E-03</w:t>
            </w:r>
          </w:p>
        </w:tc>
      </w:tr>
      <w:tr w:rsidR="0096475B" w:rsidRPr="00900C69" w14:paraId="2D516284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39FF2F9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OR52R1_rs7941731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A3938B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417A6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B029F6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13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EAA43A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8,5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4F1523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69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8EC53A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01B6E3B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263D34A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PHLPP2_rs61733127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51A98B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86112A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F153B4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20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C90E05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8,5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FC8FD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44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026807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BA6DA3F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760CA30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OR4D2_rs74730740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397DE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A031C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3A1985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64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5E630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9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508DAB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33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FBC08B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431A6EC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B0FA290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DFNB31_rs12339210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DC5BE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BFAFB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C431A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64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B0D1F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9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73E0E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,33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487AE2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1556323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FDD9CE1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MUC16_rs12150888: G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3D82200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59D580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046F250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6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CCAC4F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9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9F2689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24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63A3E35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4,36E-01</w:t>
            </w:r>
          </w:p>
        </w:tc>
      </w:tr>
      <w:tr w:rsidR="0096475B" w:rsidRPr="00900C69" w14:paraId="32C2F6AB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63C90A15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F13A1_rs5987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94B5B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E0B675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6889A9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35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19EB9B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7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468F4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20E-05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AF421D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A45C4FA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7C7DD58F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19orf59_rs72996468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76CE2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2D07EA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985CA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73E-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27978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0,8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4EC477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0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377DA593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EAB6B33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1A29D17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MAVS_rs7262903: C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6712EE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F2152E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76FD0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11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BD4DDF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05414F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16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44B4FF1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365BE6D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13C6CCD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NPSR1_rs7809642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26D64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AF6570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75721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62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A6F8A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9E1B20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4,04E-06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5383692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2B55BF4E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14763D2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GJB7_rs35259282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ACD2B75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C08FBE0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FB38815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08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57860F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62C238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86E-06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765B659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1,87E-01</w:t>
            </w:r>
          </w:p>
        </w:tc>
      </w:tr>
      <w:tr w:rsidR="0096475B" w:rsidRPr="00900C69" w14:paraId="104B7A05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398DEA4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FCRL6_rs61823162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AA2021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37BF6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9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B73E2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66E-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5D7D5D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433DFD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91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251E23A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E9A2B63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A94C0F2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LRRC31_rs35923425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BAE76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4CD61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6BE826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29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9CA26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50EF0C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33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293703D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2,78E-01</w:t>
            </w:r>
          </w:p>
        </w:tc>
      </w:tr>
      <w:tr w:rsidR="0096475B" w:rsidRPr="00900C69" w14:paraId="365010C5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B7F533A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MMP17_rs11835665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EA89EE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E3EA2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39B319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75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CA29A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9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AC9D3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23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17637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3941A5DA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8A01A0D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RAB3GAP2_rs2289189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143F4F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0CDAAB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D1A1ED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19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E1E167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9,3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4FBBF3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,20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54EA3D6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6,00E-02</w:t>
            </w:r>
          </w:p>
        </w:tc>
      </w:tr>
      <w:tr w:rsidR="0096475B" w:rsidRPr="00900C69" w14:paraId="1D89D7A9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6848074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SPECC1_rs9908032: C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4096F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EC5DBD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D51DF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84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4EB3B6A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0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F530B34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,37E-06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404040"/>
            <w:noWrap/>
            <w:vAlign w:val="center"/>
          </w:tcPr>
          <w:p w14:paraId="4FE19E7C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i/>
                <w:iCs/>
                <w:color w:val="FFFFFF"/>
                <w:sz w:val="24"/>
                <w:szCs w:val="24"/>
                <w:lang w:val="fr-CA" w:eastAsia="fr-CA"/>
              </w:rPr>
              <w:t>4,98E-05</w:t>
            </w:r>
          </w:p>
        </w:tc>
      </w:tr>
      <w:tr w:rsidR="0096475B" w:rsidRPr="00900C69" w14:paraId="59523D13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C23355A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ARD10_rs9610775: C &gt; T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C2980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D50538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A191B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96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614A91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0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176720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89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7800FF6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04B8A3F1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2FDE016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UBD_rs2076485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8A923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F1758B5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2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DB32212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4,42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C2EF25E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1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014D438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3,26E-05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4A1E3A8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9,22E-02</w:t>
            </w:r>
          </w:p>
        </w:tc>
      </w:tr>
      <w:tr w:rsidR="0096475B" w:rsidRPr="00900C69" w14:paraId="7EE21534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3A7605EE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PCDH15_rs11004439: A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CCE49D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0F3706E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7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2D160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37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AB41F15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3,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B19361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,54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113D7C9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79BFDD6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4254765C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ERCC6_rs2228527: T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4D74AC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F81CEBD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4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E503D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5,84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D177D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3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3EF756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2,15E-02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477EBBF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77A1D1ED" w14:textId="77777777" w:rsidTr="00576E13">
        <w:trPr>
          <w:trHeight w:val="315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665F9D2" w14:textId="77777777" w:rsidR="0096475B" w:rsidRPr="004A3507" w:rsidRDefault="0096475B" w:rsidP="004A3507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HRG_rs2228243: A &gt; G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2DC986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4990A87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8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E357F6E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,97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566AD79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13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F19E761" w14:textId="77777777" w:rsidR="0096475B" w:rsidRPr="004A3507" w:rsidRDefault="0096475B" w:rsidP="004A3507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b/>
                <w:bCs/>
                <w:color w:val="000000"/>
                <w:sz w:val="24"/>
                <w:szCs w:val="24"/>
                <w:lang w:val="fr-CA" w:eastAsia="fr-CA"/>
              </w:rPr>
              <w:t>5,74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</w:tcPr>
          <w:p w14:paraId="0FCE47B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fr-CA" w:eastAsia="fr-CA"/>
              </w:rPr>
            </w:pPr>
            <w:r w:rsidRPr="004A3507">
              <w:rPr>
                <w:color w:val="000000"/>
                <w:sz w:val="24"/>
                <w:szCs w:val="24"/>
                <w:lang w:val="fr-CA" w:eastAsia="fr-CA"/>
              </w:rPr>
              <w:t>8,95E-01</w:t>
            </w:r>
          </w:p>
        </w:tc>
      </w:tr>
      <w:tr w:rsidR="0096475B" w:rsidRPr="00900C69" w14:paraId="188E2C36" w14:textId="77777777" w:rsidTr="00576E13">
        <w:trPr>
          <w:trHeight w:val="300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</w:tcPr>
          <w:p w14:paraId="15FF75E0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C3orf20_rs9821143: G &gt; A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459C0C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4496A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1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54B67A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39E-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8E91B1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3,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1C06D96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8,97E-03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E38EAA2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  <w:tr w:rsidR="0096475B" w:rsidRPr="00900C69" w14:paraId="65BB91AC" w14:textId="77777777" w:rsidTr="00576E13">
        <w:trPr>
          <w:trHeight w:val="307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142C1B3" w14:textId="77777777" w:rsidR="0096475B" w:rsidRPr="004A3507" w:rsidRDefault="0096475B" w:rsidP="004A3507">
            <w:pPr>
              <w:spacing w:after="0" w:line="240" w:lineRule="auto"/>
              <w:rPr>
                <w:color w:val="000000"/>
                <w:lang w:eastAsia="fr-CA"/>
              </w:rPr>
            </w:pPr>
            <w:r w:rsidRPr="004A3507">
              <w:rPr>
                <w:color w:val="000000"/>
                <w:lang w:eastAsia="fr-CA"/>
              </w:rPr>
              <w:t>GTF2A1L_rs940389: G &gt; C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0DBEB4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proofErr w:type="spellStart"/>
            <w:r w:rsidRPr="004A3507">
              <w:rPr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59CE97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33%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575078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,18E-0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B6EEB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18,4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F11509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6,81E-04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C0CE6B" w14:textId="77777777" w:rsidR="0096475B" w:rsidRPr="004A3507" w:rsidRDefault="0096475B" w:rsidP="004A3507">
            <w:pPr>
              <w:spacing w:after="0" w:line="240" w:lineRule="auto"/>
              <w:jc w:val="center"/>
              <w:rPr>
                <w:color w:val="000000"/>
                <w:lang w:val="fr-CA" w:eastAsia="fr-CA"/>
              </w:rPr>
            </w:pPr>
            <w:r w:rsidRPr="004A3507">
              <w:rPr>
                <w:color w:val="000000"/>
                <w:lang w:val="fr-CA" w:eastAsia="fr-CA"/>
              </w:rPr>
              <w:t>-</w:t>
            </w:r>
          </w:p>
        </w:tc>
      </w:tr>
    </w:tbl>
    <w:p w14:paraId="67D0532A" w14:textId="27061262" w:rsidR="0096475B" w:rsidRDefault="0096475B" w:rsidP="00426343">
      <w:pPr>
        <w:rPr>
          <w:bCs/>
          <w:color w:val="000000"/>
          <w:lang w:eastAsia="fr-CA"/>
        </w:rPr>
      </w:pPr>
      <w:r w:rsidRPr="00FA5E1F">
        <w:lastRenderedPageBreak/>
        <w:t xml:space="preserve">The SNPs selected for </w:t>
      </w:r>
      <w:r w:rsidRPr="00D076B4">
        <w:t>validation</w:t>
      </w:r>
      <w:r w:rsidRPr="00FA5E1F">
        <w:t xml:space="preserve"> through genotyping are highlighted and those that remained significant are depicted in dark grey color. </w:t>
      </w:r>
      <w:r w:rsidR="00984863">
        <w:t xml:space="preserve">*p value reflects the difference across genotype groups regardless of genetic model. Further </w:t>
      </w:r>
      <w:r w:rsidR="004C2645">
        <w:t>analysis in accordance to appropriate models is</w:t>
      </w:r>
      <w:r w:rsidR="00984863">
        <w:t xml:space="preserve"> presented in </w:t>
      </w:r>
      <w:r w:rsidR="00B45CD6">
        <w:t xml:space="preserve">Table 2. </w:t>
      </w:r>
      <w:r w:rsidRPr="00FA5E1F">
        <w:rPr>
          <w:bCs/>
          <w:color w:val="000000"/>
          <w:lang w:eastAsia="fr-CA"/>
        </w:rPr>
        <w:t xml:space="preserve">CSTL1 and PRR5L were </w:t>
      </w:r>
      <w:r w:rsidR="006C5462">
        <w:rPr>
          <w:bCs/>
          <w:color w:val="000000"/>
          <w:lang w:eastAsia="fr-CA"/>
        </w:rPr>
        <w:t>not considered</w:t>
      </w:r>
      <w:r w:rsidRPr="00FA5E1F">
        <w:rPr>
          <w:bCs/>
          <w:color w:val="000000"/>
          <w:lang w:eastAsia="fr-CA"/>
        </w:rPr>
        <w:t xml:space="preserve"> further, as association did not follow any genetic model</w:t>
      </w:r>
      <w:r>
        <w:rPr>
          <w:bCs/>
          <w:color w:val="000000"/>
          <w:lang w:eastAsia="fr-CA"/>
        </w:rPr>
        <w:t>.</w:t>
      </w:r>
      <w:r w:rsidR="00F06620">
        <w:rPr>
          <w:bCs/>
          <w:color w:val="000000"/>
          <w:lang w:eastAsia="fr-CA"/>
        </w:rPr>
        <w:t xml:space="preserve"> </w:t>
      </w:r>
    </w:p>
    <w:p w14:paraId="3E1370BD" w14:textId="77777777" w:rsidR="0096475B" w:rsidRDefault="0096475B" w:rsidP="007C0988">
      <w:pPr>
        <w:spacing w:after="0"/>
        <w:rPr>
          <w:bCs/>
          <w:color w:val="000000"/>
          <w:lang w:eastAsia="fr-CA"/>
        </w:rPr>
      </w:pPr>
    </w:p>
    <w:p w14:paraId="0AD8CD84" w14:textId="77777777" w:rsidR="00576E13" w:rsidRDefault="00576E13" w:rsidP="007C0988">
      <w:pPr>
        <w:spacing w:after="0"/>
        <w:rPr>
          <w:bCs/>
          <w:color w:val="000000"/>
          <w:lang w:eastAsia="fr-CA"/>
        </w:rPr>
      </w:pPr>
    </w:p>
    <w:p w14:paraId="615435C7" w14:textId="77777777" w:rsidR="001A02A4" w:rsidRPr="00F44EFA" w:rsidRDefault="001A02A4" w:rsidP="001A02A4">
      <w:pPr>
        <w:spacing w:after="0"/>
        <w:rPr>
          <w:rFonts w:cs="Calibri"/>
          <w:b/>
          <w:sz w:val="24"/>
          <w:szCs w:val="24"/>
        </w:rPr>
      </w:pPr>
      <w:proofErr w:type="gramStart"/>
      <w:r w:rsidRPr="00F44EFA">
        <w:rPr>
          <w:rFonts w:cs="Calibri"/>
          <w:b/>
          <w:sz w:val="24"/>
          <w:szCs w:val="24"/>
        </w:rPr>
        <w:t>Supplemental Table S</w:t>
      </w:r>
      <w:r>
        <w:rPr>
          <w:rFonts w:cs="Calibri"/>
          <w:b/>
          <w:sz w:val="24"/>
          <w:szCs w:val="24"/>
        </w:rPr>
        <w:t>2</w:t>
      </w:r>
      <w:r w:rsidRPr="00F44EFA">
        <w:rPr>
          <w:rFonts w:cs="Calibri"/>
          <w:b/>
          <w:sz w:val="24"/>
          <w:szCs w:val="24"/>
        </w:rPr>
        <w:t>.</w:t>
      </w:r>
      <w:proofErr w:type="gramEnd"/>
      <w:r w:rsidRPr="00F44EFA"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>Function and differential protein expression of genes selected for further investigation.</w:t>
      </w:r>
    </w:p>
    <w:p w14:paraId="09A4E027" w14:textId="77777777" w:rsidR="00F44EFA" w:rsidRDefault="00F44EFA" w:rsidP="00426343">
      <w:pPr>
        <w:rPr>
          <w:bCs/>
          <w:color w:val="000000"/>
          <w:lang w:eastAsia="fr-CA"/>
        </w:rPr>
      </w:pPr>
    </w:p>
    <w:tbl>
      <w:tblPr>
        <w:tblW w:w="10915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417"/>
        <w:gridCol w:w="1701"/>
        <w:gridCol w:w="3969"/>
        <w:gridCol w:w="2551"/>
      </w:tblGrid>
      <w:tr w:rsidR="00F44EFA" w:rsidRPr="00F44EFA" w14:paraId="24DEB65B" w14:textId="77777777" w:rsidTr="00F44EFA">
        <w:trPr>
          <w:trHeight w:val="690"/>
        </w:trPr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01ABEFF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  <w:t>G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3C20784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  <w:t>Toxic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44B2BDB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  <w:t>Full Na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1826083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  <w:t>Functio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0616699F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  <w:t>Protein</w:t>
            </w:r>
            <w:proofErr w:type="spellEnd"/>
            <w:r w:rsidRPr="00F44EFA"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  <w:t>Differential</w:t>
            </w:r>
            <w:proofErr w:type="spellEnd"/>
            <w:r w:rsidRPr="00F44EFA">
              <w:rPr>
                <w:rFonts w:eastAsia="Times New Roman"/>
                <w:b/>
                <w:bCs/>
                <w:color w:val="FFFFFF"/>
                <w:sz w:val="28"/>
                <w:szCs w:val="28"/>
                <w:lang w:val="fr-CA" w:eastAsia="fr-CA"/>
              </w:rPr>
              <w:t xml:space="preserve"> Expression</w:t>
            </w:r>
          </w:p>
        </w:tc>
      </w:tr>
      <w:tr w:rsidR="00F44EFA" w:rsidRPr="00F44EFA" w14:paraId="3125BF0E" w14:textId="77777777" w:rsidTr="00F44EFA">
        <w:trPr>
          <w:trHeight w:val="60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06806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LC7A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77A90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B8C2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olut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Carrier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Family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7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Member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1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0A5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Amino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acid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transmembran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gramStart"/>
            <w:r w:rsidRPr="00F44EFA">
              <w:rPr>
                <w:rFonts w:eastAsia="Times New Roman"/>
                <w:color w:val="000000"/>
                <w:lang w:val="fr-CA" w:eastAsia="fr-CA"/>
              </w:rPr>
              <w:t>transporter</w:t>
            </w:r>
            <w:proofErr w:type="gram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activity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17DD9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Kidney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Cortex and Testis</w:t>
            </w:r>
          </w:p>
        </w:tc>
      </w:tr>
      <w:tr w:rsidR="00F44EFA" w:rsidRPr="00F44EFA" w14:paraId="2CC8F648" w14:textId="77777777" w:rsidTr="00F44EFA">
        <w:trPr>
          <w:trHeight w:val="6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1F520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HLA-DP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9ABD7F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47AA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Major Histocompatibility Complex, Class II, DP Alpha 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C6AF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Central role in the immune syste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010FF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B-lymphocyte, Lymph node and Lung</w:t>
            </w:r>
          </w:p>
        </w:tc>
      </w:tr>
      <w:tr w:rsidR="00F44EFA" w:rsidRPr="00F44EFA" w14:paraId="01CC811C" w14:textId="77777777" w:rsidTr="00F44EFA">
        <w:trPr>
          <w:trHeight w:val="6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9CF45C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RR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573CD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618F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>Proline Rich 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978A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May have a role in proliferation and/or differenti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6BB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lasma, Platelet, Fetal ovary, Heart, and Fetal testis</w:t>
            </w:r>
          </w:p>
        </w:tc>
      </w:tr>
      <w:tr w:rsidR="00F44EFA" w:rsidRPr="00F44EFA" w14:paraId="5D7EF8B6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81CE0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LILRB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CA185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3E59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Leukocyte Immunoglobulin Like Receptor B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CFF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Immunoregulatory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interactions between Lymphoid and non-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Lymphoids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cell and Immune Syste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DEB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Neutrophil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, Monocytes and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Cervix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</w:p>
        </w:tc>
      </w:tr>
      <w:tr w:rsidR="00F44EFA" w:rsidRPr="00F44EFA" w14:paraId="6B60B5B8" w14:textId="77777777" w:rsidTr="00F44EFA">
        <w:trPr>
          <w:trHeight w:val="12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18483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YBBP1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97479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1F9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MYB Binding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rote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1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974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Role in various cellular processes including response to nucleolar stress, tumor suppression and synthesis of ribosomal D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89A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T-lymphocyte, Pancreas, Peripheral blood mononuclear cells and Heart </w:t>
            </w:r>
          </w:p>
        </w:tc>
      </w:tr>
      <w:tr w:rsidR="00F44EFA" w:rsidRPr="00F44EFA" w14:paraId="2E95EAA8" w14:textId="77777777" w:rsidTr="00F44EFA">
        <w:trPr>
          <w:trHeight w:val="6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28480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FBXO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6136C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17B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F-Box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rote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692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>Phosphorylation-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dependent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ubiquitinatio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(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ubiquitin-prote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transferas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activity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DF8C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Pancreatic juice, Platelets and Testis </w:t>
            </w:r>
          </w:p>
        </w:tc>
      </w:tr>
      <w:tr w:rsidR="00F44EFA" w:rsidRPr="00F44EFA" w14:paraId="3D7DD9B2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57FEF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YTHDC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DDB5C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8D6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YTH Domain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Containing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2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454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Nucleic acid binding and helicase activity. Linked to susceptibility to pancreatic cancer in human patie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918EC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ancreatic juice, Ovary and Cerebrospinal fluid</w:t>
            </w:r>
          </w:p>
        </w:tc>
      </w:tr>
      <w:tr w:rsidR="00F44EFA" w:rsidRPr="00F44EFA" w14:paraId="377AB080" w14:textId="77777777" w:rsidTr="00F44EFA">
        <w:trPr>
          <w:trHeight w:val="6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1551D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ENP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F1663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Aller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4644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>SUMO1/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entr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pecific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Peptidase 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362F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Cysteine-type peptidase activity and SUMO-specific protease activi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636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CD8 T-cells, Peripheral blood mononuclear cells and Testis</w:t>
            </w:r>
          </w:p>
        </w:tc>
      </w:tr>
      <w:tr w:rsidR="00F44EFA" w:rsidRPr="00F44EFA" w14:paraId="1FFBA646" w14:textId="77777777" w:rsidTr="00F44EFA">
        <w:trPr>
          <w:trHeight w:val="6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D1F3E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KD2L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875AE9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75CB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olycyst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2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Lik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C713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Calcium-regulated nonselective cation channe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D5D9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>Plasma and Colon</w:t>
            </w:r>
          </w:p>
        </w:tc>
      </w:tr>
      <w:tr w:rsidR="00F44EFA" w:rsidRPr="00F44EFA" w14:paraId="7F060BAE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26870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RIN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15CDF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2539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>Ras Interaction/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Interferenc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rote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CC0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Vesicle-mediated transport,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GTPase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activator activity and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Rab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guanyl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>-nucleotide exchange factor activi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1DF4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eripheral blood mononuclear cells, Monocytes, NK cells, B-lymphocyte and Lymph node</w:t>
            </w:r>
          </w:p>
        </w:tc>
      </w:tr>
      <w:tr w:rsidR="00F44EFA" w:rsidRPr="00F44EFA" w14:paraId="3DF20884" w14:textId="77777777" w:rsidTr="00F44EFA">
        <w:trPr>
          <w:trHeight w:val="6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FAFD9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lastRenderedPageBreak/>
              <w:t>SPEF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DF223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0265F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perm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Flagellar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B931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rote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dimerizatio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activit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6CD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latelet, Fetal Brain and Fetal ovary</w:t>
            </w:r>
          </w:p>
        </w:tc>
      </w:tr>
      <w:tr w:rsidR="00F44EFA" w:rsidRPr="00F44EFA" w14:paraId="4647457A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3D8C91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ESY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465DA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EA3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Extended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ynaptotagm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1C1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Calcium ion binding and phosphatidylinositol binding and may play a role in cellular lipid transpor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9B1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eripheral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blood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mononuclear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cells</w:t>
            </w:r>
            <w:proofErr w:type="spellEnd"/>
          </w:p>
        </w:tc>
      </w:tr>
      <w:tr w:rsidR="00F44EFA" w:rsidRPr="00F44EFA" w14:paraId="2B291F6E" w14:textId="77777777" w:rsidTr="00F44EFA">
        <w:trPr>
          <w:trHeight w:val="12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4132C9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LR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461E3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1EB9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Toll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Lik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Receptor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8B26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Induces the activation of NF-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kappaB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and the production of type I interferons. Fundamental role in pathogen recognition and activation of innate immuni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5D54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Megakaryocytes, Platelets, Immature Dendritic cells, Pancreas and Nasal epithelium</w:t>
            </w:r>
          </w:p>
        </w:tc>
      </w:tr>
      <w:tr w:rsidR="00F44EFA" w:rsidRPr="00F44EFA" w14:paraId="57B1BC8F" w14:textId="77777777" w:rsidTr="00F44EFA">
        <w:trPr>
          <w:trHeight w:val="12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A7967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LC39A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44A62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0C3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olut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Carrier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Family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39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Member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A951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Metal ion transmembrane transporter activity and zinc ion transmembrane transporter activity. Thought to be  involved in platelet fun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74B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Heart, Retina and Frontal cortex</w:t>
            </w:r>
          </w:p>
        </w:tc>
      </w:tr>
      <w:tr w:rsidR="00F44EFA" w:rsidRPr="00F44EFA" w14:paraId="56436411" w14:textId="77777777" w:rsidTr="00F44EFA">
        <w:trPr>
          <w:trHeight w:val="6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9BA95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PEG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BD58CF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D8F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Macrophage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Expressed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528F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Cell cycle. Pathogen Recognition and Activation of the Innate Immune Response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86E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eripheral blood mononuclear cells, Monocytes and Testis</w:t>
            </w:r>
          </w:p>
        </w:tc>
      </w:tr>
      <w:tr w:rsidR="00F44EFA" w:rsidRPr="00F44EFA" w14:paraId="586A08EB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62C374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IL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F12CD4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AC3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Interleuk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773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Cytokine activity, Chemoattractant, a modulator of T cell activation, and an inhibitor of HIV replic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C87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Lymph node, CD8 T-cells, T-lymphocyte, and Peripheral blood mononuclear cells</w:t>
            </w:r>
          </w:p>
        </w:tc>
      </w:tr>
      <w:tr w:rsidR="00F44EFA" w:rsidRPr="00F44EFA" w14:paraId="53C347E7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E5061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CSTL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27C80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3B7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Cystat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Lik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1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2C8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Cysteine-type endopeptidase inhibitor activity found in a variety of human fluids and secretions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3141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Testis </w:t>
            </w:r>
          </w:p>
        </w:tc>
      </w:tr>
      <w:tr w:rsidR="00F44EFA" w:rsidRPr="00F44EFA" w14:paraId="7C31668F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AA591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RR5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28779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hromb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749C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Proline Rich 5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Lik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375E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Ubiquitin protein ligase binding. Related pathways are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mTOR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signalling and PI3K /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Akt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Signal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70FC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>Spleen, Colon, and Brain</w:t>
            </w:r>
          </w:p>
        </w:tc>
      </w:tr>
      <w:tr w:rsidR="00F44EFA" w:rsidRPr="00F44EFA" w14:paraId="7F2F3ACF" w14:textId="77777777" w:rsidTr="00F44EFA">
        <w:trPr>
          <w:trHeight w:val="12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38753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RP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F461D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5AA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oly(ADP-Ribose) Polymerase Family Member 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FD81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NAD+ ADP-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ribosyltransferase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activity: transfers ADP-ribose from nicotinamide dinucleotide (NAD) to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Glu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>/Asp residues on the substrate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1E3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>Adipocyte and B-lymphocyte</w:t>
            </w:r>
          </w:p>
        </w:tc>
      </w:tr>
      <w:tr w:rsidR="00F44EFA" w:rsidRPr="00F44EFA" w14:paraId="5972ABAB" w14:textId="77777777" w:rsidTr="00F44EFA">
        <w:trPr>
          <w:trHeight w:val="15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F009B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ADAMTS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B093C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45C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A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Disintegrin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>-Like And Metalloprotease (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Reprolysin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Type) With Thrombospondin Type 1 Motif, 1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DD38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Endopeptidas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and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Metalloendopeptidas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activit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F1C4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Plasma and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Esophagus</w:t>
            </w:r>
            <w:proofErr w:type="spellEnd"/>
          </w:p>
        </w:tc>
      </w:tr>
      <w:tr w:rsidR="00F44EFA" w:rsidRPr="00F44EFA" w14:paraId="1422F8D3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309331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DZRN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8B910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6A7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DZ Domain Containing Ring Finger 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48CC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Ubiquitin-protein transferase activity and ubiquitin protein ligase activity. Potential role as tumor suppress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623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latelet</w:t>
            </w:r>
            <w:proofErr w:type="spellEnd"/>
          </w:p>
        </w:tc>
      </w:tr>
      <w:tr w:rsidR="00F44EFA" w:rsidRPr="00F44EFA" w14:paraId="4EC2C866" w14:textId="77777777" w:rsidTr="00F44EFA">
        <w:trPr>
          <w:trHeight w:val="6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B0764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YCR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B5F0B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401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Pyrroline-5-Carboxylate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Reductase-Lik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D71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 Pyrroline-5-carboxylate reductase activity. Involved in Arginine and proline metabolis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846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>Multiple tissues</w:t>
            </w:r>
          </w:p>
        </w:tc>
      </w:tr>
      <w:tr w:rsidR="00F44EFA" w:rsidRPr="00F44EFA" w14:paraId="59A6EC68" w14:textId="77777777" w:rsidTr="00F44EFA">
        <w:trPr>
          <w:trHeight w:val="12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8ECE7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lastRenderedPageBreak/>
              <w:t>SEPT_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947EA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C66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ept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823E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GTPase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activity. Apoptosis Modulation and Signaling. Localized to the mitochondria, and has a role in apoptosis and cancer. </w:t>
            </w: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May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lay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a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rol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in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cytokinesis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and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latelet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ecretio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5583C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Frontal cortex, Spinal cord, Retina, and Spleen </w:t>
            </w:r>
          </w:p>
        </w:tc>
      </w:tr>
      <w:tr w:rsidR="00F44EFA" w:rsidRPr="00F44EFA" w14:paraId="21073D75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C8404C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TJ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57A0B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598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Tight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Junction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rote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C5A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Blood-Brain Barrier and Immune Cell Transmigration: VCAM-1/CD106 Signaling Pathway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5165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eripheral blood mononuclear cells, Platelet, Nasal epithelium and Cervix</w:t>
            </w:r>
          </w:p>
        </w:tc>
      </w:tr>
      <w:tr w:rsidR="00F44EFA" w:rsidRPr="00F44EFA" w14:paraId="0D03C224" w14:textId="77777777" w:rsidTr="00F44EFA">
        <w:trPr>
          <w:trHeight w:val="12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CD854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YBBP1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7EB69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A7F9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MYB Binding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rote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1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D22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Role in various cellular processes including response to nucleolar stress, tumor suppression and synthesis of ribosomal D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DBB7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Pancreas, T-lymphocyte, Peripheral blood mononuclear cells and Heart </w:t>
            </w:r>
          </w:p>
        </w:tc>
      </w:tr>
      <w:tr w:rsidR="00F44EFA" w:rsidRPr="00F44EFA" w14:paraId="25623596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3B9D91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UC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18B03F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424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>Mucin-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162F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Role in immune system by providing a protective, lubricating barrier against particles and infectious agents at mucosal surfaces.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C1F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latelet, Liver, Cervix and Breast. Expression is significantly increased in Pancreatic Cancer</w:t>
            </w:r>
          </w:p>
        </w:tc>
      </w:tr>
      <w:tr w:rsidR="00F44EFA" w:rsidRPr="00F44EFA" w14:paraId="47D4CA6F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AE78B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GJB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59A0F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8B6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Gap Junction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rote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Beta 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FE0CE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Vesicle-mediated transport and Gap junction trafficking. Contributes to leukemia cell communication and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chemosensitivit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0D24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Unspecified</w:t>
            </w:r>
            <w:proofErr w:type="spellEnd"/>
          </w:p>
        </w:tc>
      </w:tr>
      <w:tr w:rsidR="00F44EFA" w:rsidRPr="00F44EFA" w14:paraId="73F19070" w14:textId="77777777" w:rsidTr="00F44EFA">
        <w:trPr>
          <w:trHeight w:val="57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66F28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LRRC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739FC2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4801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Leucine Rich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Repeat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Containing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999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Unspecifi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695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Thyroid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,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Tonsil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and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Esophagus</w:t>
            </w:r>
            <w:proofErr w:type="spellEnd"/>
          </w:p>
        </w:tc>
      </w:tr>
      <w:tr w:rsidR="00F44EFA" w:rsidRPr="00F44EFA" w14:paraId="3732AB16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3F045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RAB3GA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97180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F5B9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RAB3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GTPas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Activating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rote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ubunit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6A6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Vesicle-mediated transport. Involved in regulated exocytosis of neurotransmitters and hormon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29F0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Lymph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node</w:t>
            </w:r>
            <w:proofErr w:type="spellEnd"/>
          </w:p>
        </w:tc>
      </w:tr>
      <w:tr w:rsidR="00F44EFA" w:rsidRPr="00F44EFA" w14:paraId="3779FF62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DA4F19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SPEC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193F5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8423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Sperm Antigen With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Calponin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Homology And Coiled-Coil Domains 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E78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Is a novel fusion partner to PDGFRB in juvenile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myelomonocytic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 leukemia with </w:t>
            </w:r>
            <w:proofErr w:type="gramStart"/>
            <w:r w:rsidRPr="00F44EFA">
              <w:rPr>
                <w:rFonts w:eastAsia="Times New Roman"/>
                <w:color w:val="000000"/>
                <w:lang w:eastAsia="fr-CA"/>
              </w:rPr>
              <w:t>t(</w:t>
            </w:r>
            <w:proofErr w:type="gramEnd"/>
            <w:r w:rsidRPr="00F44EFA">
              <w:rPr>
                <w:rFonts w:eastAsia="Times New Roman"/>
                <w:color w:val="000000"/>
                <w:lang w:eastAsia="fr-CA"/>
              </w:rPr>
              <w:t>5;17)(q33;p11.2)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B7525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Peripheral blood mononuclear cells, Lung, Testis and some cancer cell lines</w:t>
            </w:r>
          </w:p>
        </w:tc>
      </w:tr>
      <w:tr w:rsidR="00F44EFA" w:rsidRPr="00F44EFA" w14:paraId="35647905" w14:textId="77777777" w:rsidTr="00F44EFA">
        <w:trPr>
          <w:trHeight w:val="9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471E81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UB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6A14C6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BEEEF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Ubiquiti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A1C1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>Regulates IRE1</w:t>
            </w:r>
            <w:r w:rsidRPr="00F44EFA">
              <w:rPr>
                <w:rFonts w:eastAsia="Times New Roman"/>
                <w:color w:val="000000"/>
                <w:lang w:val="fr-CA" w:eastAsia="fr-CA"/>
              </w:rPr>
              <w:t>α</w:t>
            </w:r>
            <w:r w:rsidRPr="00F44EFA">
              <w:rPr>
                <w:rFonts w:eastAsia="Times New Roman"/>
                <w:color w:val="000000"/>
                <w:lang w:eastAsia="fr-CA"/>
              </w:rPr>
              <w:t xml:space="preserve">/JNK-dependent apoptosis in pancreatic beta cells.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Role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in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regulation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of NF-kappa-B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signal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49351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 Islet of Langerhans, Monocytes, Liver, Ovary</w:t>
            </w:r>
          </w:p>
        </w:tc>
      </w:tr>
      <w:tr w:rsidR="00F44EFA" w:rsidRPr="00F44EFA" w14:paraId="68DFFDAB" w14:textId="77777777" w:rsidTr="00F44EFA">
        <w:trPr>
          <w:trHeight w:val="15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83928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HR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9A0DFA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proofErr w:type="spellStart"/>
            <w:r w:rsidRPr="00F44EFA">
              <w:rPr>
                <w:rFonts w:eastAsia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71918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Histidine Rich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Glycoprotein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8F6D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CA"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Binds </w:t>
            </w:r>
            <w:proofErr w:type="spellStart"/>
            <w:r w:rsidRPr="00F44EFA">
              <w:rPr>
                <w:rFonts w:eastAsia="Times New Roman"/>
                <w:color w:val="000000"/>
                <w:lang w:eastAsia="fr-CA"/>
              </w:rPr>
              <w:t>heme</w:t>
            </w:r>
            <w:proofErr w:type="spellEnd"/>
            <w:r w:rsidRPr="00F44EFA">
              <w:rPr>
                <w:rFonts w:eastAsia="Times New Roman"/>
                <w:color w:val="000000"/>
                <w:lang w:eastAsia="fr-CA"/>
              </w:rPr>
              <w:t xml:space="preserve">, dyes and divalent metal ions. Involved in inhibition of fibrinolysis and the reduction of inhibition of coagulation.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Normalizes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tumor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vessels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and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promotes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antitumor</w:t>
            </w:r>
            <w:proofErr w:type="spellEnd"/>
            <w:r w:rsidRPr="00F44EFA">
              <w:rPr>
                <w:rFonts w:eastAsia="Times New Roman"/>
                <w:color w:val="000000"/>
                <w:lang w:val="fr-CA" w:eastAsia="fr-CA"/>
              </w:rPr>
              <w:t xml:space="preserve"> </w:t>
            </w:r>
            <w:proofErr w:type="spellStart"/>
            <w:r w:rsidRPr="00F44EFA">
              <w:rPr>
                <w:rFonts w:eastAsia="Times New Roman"/>
                <w:color w:val="000000"/>
                <w:lang w:val="fr-CA" w:eastAsia="fr-CA"/>
              </w:rPr>
              <w:t>immunit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1D0B" w14:textId="77777777" w:rsidR="00F44EFA" w:rsidRPr="00F44EFA" w:rsidRDefault="00F44EFA" w:rsidP="00F44EF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F44EFA">
              <w:rPr>
                <w:rFonts w:eastAsia="Times New Roman"/>
                <w:color w:val="000000"/>
                <w:lang w:eastAsia="fr-CA"/>
              </w:rPr>
              <w:t xml:space="preserve">Serum, Plasma, Monocytes and Synovial fluid </w:t>
            </w:r>
          </w:p>
        </w:tc>
      </w:tr>
    </w:tbl>
    <w:p w14:paraId="46B34922" w14:textId="77777777" w:rsidR="00F44EFA" w:rsidRDefault="00F44EFA" w:rsidP="00426343">
      <w:pPr>
        <w:rPr>
          <w:bCs/>
          <w:color w:val="000000"/>
          <w:lang w:eastAsia="fr-CA"/>
        </w:rPr>
      </w:pPr>
    </w:p>
    <w:p w14:paraId="49ACCFC6" w14:textId="68340EC3" w:rsidR="004F13D5" w:rsidRDefault="00F44EFA" w:rsidP="00426343">
      <w:pPr>
        <w:rPr>
          <w:bCs/>
          <w:color w:val="000000"/>
          <w:lang w:eastAsia="fr-CA"/>
        </w:rPr>
      </w:pPr>
      <w:r>
        <w:rPr>
          <w:bCs/>
          <w:color w:val="000000"/>
          <w:lang w:eastAsia="fr-CA"/>
        </w:rPr>
        <w:t xml:space="preserve">The name, function and differential protein expression is provided for each of the genes selected </w:t>
      </w:r>
      <w:r w:rsidR="001A02A4">
        <w:rPr>
          <w:bCs/>
          <w:color w:val="000000"/>
          <w:lang w:eastAsia="fr-CA"/>
        </w:rPr>
        <w:t xml:space="preserve">for confirmation by genotyping after the initial filtration of the EWAS signals. The genes were selected based on a </w:t>
      </w:r>
      <w:r w:rsidR="001A02A4">
        <w:rPr>
          <w:rFonts w:cs="Calibri"/>
        </w:rPr>
        <w:t>biological function or expression profile that could be relevant to the studied toxicity.</w:t>
      </w:r>
    </w:p>
    <w:p w14:paraId="45253F37" w14:textId="77777777" w:rsidR="001A02A4" w:rsidRPr="001A02A4" w:rsidRDefault="001A02A4" w:rsidP="001A02A4">
      <w:pPr>
        <w:spacing w:after="0"/>
        <w:rPr>
          <w:rFonts w:cs="Calibri"/>
          <w:b/>
          <w:sz w:val="24"/>
          <w:szCs w:val="24"/>
        </w:rPr>
      </w:pPr>
      <w:proofErr w:type="gramStart"/>
      <w:r w:rsidRPr="001A02A4">
        <w:rPr>
          <w:rFonts w:cs="Calibri"/>
          <w:b/>
          <w:sz w:val="24"/>
          <w:szCs w:val="24"/>
        </w:rPr>
        <w:lastRenderedPageBreak/>
        <w:t>Supplemental Table S3.</w:t>
      </w:r>
      <w:proofErr w:type="gramEnd"/>
      <w:r w:rsidRPr="001A02A4">
        <w:rPr>
          <w:rFonts w:cs="Calibri"/>
          <w:b/>
          <w:sz w:val="24"/>
          <w:szCs w:val="24"/>
        </w:rPr>
        <w:t xml:space="preserve"> Multivariate analysis for primary and secondary associations confirmed by genotyping</w:t>
      </w:r>
    </w:p>
    <w:p w14:paraId="40F70469" w14:textId="77777777" w:rsidR="001A02A4" w:rsidRDefault="001A02A4" w:rsidP="001A02A4">
      <w:pPr>
        <w:spacing w:after="0"/>
        <w:rPr>
          <w:rFonts w:ascii="Arial" w:hAnsi="Arial" w:cs="Arial"/>
          <w:b/>
        </w:rPr>
      </w:pPr>
    </w:p>
    <w:tbl>
      <w:tblPr>
        <w:tblW w:w="6789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62"/>
        <w:gridCol w:w="1290"/>
        <w:gridCol w:w="695"/>
        <w:gridCol w:w="1842"/>
      </w:tblGrid>
      <w:tr w:rsidR="00102D8C" w:rsidRPr="00900C69" w14:paraId="61363A86" w14:textId="77777777" w:rsidTr="00102D8C">
        <w:trPr>
          <w:trHeight w:val="299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center"/>
          </w:tcPr>
          <w:p w14:paraId="0ECF77C4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</w:pPr>
            <w:r w:rsidRPr="00EA3109"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  <w:t>SNP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262626"/>
            <w:noWrap/>
            <w:vAlign w:val="center"/>
          </w:tcPr>
          <w:p w14:paraId="48324BA8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  <w:t>Toxicity</w:t>
            </w:r>
            <w:proofErr w:type="spellEnd"/>
          </w:p>
        </w:tc>
        <w:tc>
          <w:tcPr>
            <w:tcW w:w="69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262626"/>
            <w:noWrap/>
            <w:vAlign w:val="center"/>
          </w:tcPr>
          <w:p w14:paraId="4C8D4160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</w:pPr>
            <w:r w:rsidRPr="00EA3109"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  <w:t>P</w:t>
            </w:r>
          </w:p>
        </w:tc>
        <w:tc>
          <w:tcPr>
            <w:tcW w:w="1842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262626"/>
            <w:noWrap/>
            <w:vAlign w:val="center"/>
          </w:tcPr>
          <w:p w14:paraId="6211D571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</w:pPr>
            <w:r w:rsidRPr="00EA3109"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  <w:t>OR (95%-CI)</w:t>
            </w:r>
          </w:p>
        </w:tc>
      </w:tr>
      <w:tr w:rsidR="00102D8C" w:rsidRPr="00900C69" w14:paraId="4D2BBBE5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C74989D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SLC7A13_rs9656982: A &gt; G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FBA25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4E1B4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37C13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2,1 (1,1-4,0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a</w:t>
            </w:r>
            <w:proofErr w:type="gramEnd"/>
          </w:p>
        </w:tc>
      </w:tr>
      <w:tr w:rsidR="00102D8C" w:rsidRPr="00900C69" w14:paraId="7BB482ED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04DDE35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MYBBP1A_rs3809849: G &gt; 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27D9C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981CB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52476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2,3 (1,4-3,9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a</w:t>
            </w:r>
            <w:proofErr w:type="gramEnd"/>
          </w:p>
        </w:tc>
      </w:tr>
      <w:tr w:rsidR="00102D8C" w:rsidRPr="00900C69" w14:paraId="41F030CA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3C1ED9A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YTHDC2_rs75714066: G &gt; 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C4ED63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Allergy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D3AA88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420CC2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3,7 (1,6-8,7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d</w:t>
            </w:r>
            <w:proofErr w:type="gramEnd"/>
          </w:p>
        </w:tc>
      </w:tr>
      <w:tr w:rsidR="00102D8C" w:rsidRPr="00900C69" w14:paraId="7DAD37A7" w14:textId="77777777" w:rsidTr="00102D8C">
        <w:trPr>
          <w:trHeight w:val="7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47F23FCE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lang w:val="fr-CA" w:eastAsia="fr-CA"/>
              </w:rPr>
            </w:pPr>
            <w:r w:rsidRPr="00EA3109">
              <w:rPr>
                <w:color w:val="000000"/>
                <w:sz w:val="4"/>
                <w:lang w:val="fr-CA" w:eastAsia="fr-CA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</w:tcPr>
          <w:p w14:paraId="33868D84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lang w:val="fr-CA" w:eastAsia="fr-CA"/>
              </w:rPr>
            </w:pPr>
            <w:r w:rsidRPr="00EA3109">
              <w:rPr>
                <w:color w:val="000000"/>
                <w:sz w:val="4"/>
                <w:lang w:val="fr-CA" w:eastAsia="fr-CA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</w:tcPr>
          <w:p w14:paraId="4BEFC5F6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lang w:val="fr-CA" w:eastAsia="fr-CA"/>
              </w:rPr>
            </w:pPr>
            <w:r w:rsidRPr="00EA3109">
              <w:rPr>
                <w:color w:val="000000"/>
                <w:sz w:val="4"/>
                <w:lang w:val="fr-CA" w:eastAsia="fr-CA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488A535F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lang w:val="fr-CA" w:eastAsia="fr-CA"/>
              </w:rPr>
            </w:pPr>
            <w:r w:rsidRPr="00EA3109">
              <w:rPr>
                <w:color w:val="000000"/>
                <w:sz w:val="4"/>
                <w:lang w:val="fr-CA" w:eastAsia="fr-CA"/>
              </w:rPr>
              <w:t> </w:t>
            </w:r>
          </w:p>
        </w:tc>
      </w:tr>
      <w:tr w:rsidR="00102D8C" w:rsidRPr="00900C69" w14:paraId="447C6A80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463BAD9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ADAMTS17_rs72755233: G &gt; 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3EF05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58B00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26653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5,5 (1,9-16,5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d</w:t>
            </w:r>
            <w:proofErr w:type="gramEnd"/>
          </w:p>
        </w:tc>
      </w:tr>
      <w:tr w:rsidR="00102D8C" w:rsidRPr="00900C69" w14:paraId="31BAAFF7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ADE544C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MYBBP1A_rs3809849: G &gt; 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4C5A4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F2348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960FD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7,3 (2,0-26,9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d</w:t>
            </w:r>
            <w:proofErr w:type="gramEnd"/>
          </w:p>
        </w:tc>
      </w:tr>
      <w:tr w:rsidR="00102D8C" w:rsidRPr="00900C69" w14:paraId="1D0F5F2D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F594ACD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SPECC1_rs9908032: C &gt; 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977F67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F5F98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32782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4,2 (1,7-10,5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a</w:t>
            </w:r>
            <w:proofErr w:type="gramEnd"/>
          </w:p>
        </w:tc>
      </w:tr>
      <w:tr w:rsidR="00102D8C" w:rsidRPr="00900C69" w14:paraId="1EA3D61A" w14:textId="77777777" w:rsidTr="00102D8C">
        <w:trPr>
          <w:trHeight w:val="7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5F7C1138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szCs w:val="4"/>
                <w:lang w:val="fr-CA" w:eastAsia="fr-CA"/>
              </w:rPr>
            </w:pPr>
            <w:r w:rsidRPr="00EA3109">
              <w:rPr>
                <w:color w:val="000000"/>
                <w:sz w:val="4"/>
                <w:szCs w:val="4"/>
                <w:lang w:val="fr-CA" w:eastAsia="fr-CA"/>
              </w:rPr>
              <w:t> 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</w:tcPr>
          <w:p w14:paraId="35AD7AEB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szCs w:val="4"/>
                <w:lang w:val="fr-CA" w:eastAsia="fr-CA"/>
              </w:rPr>
            </w:pPr>
            <w:r w:rsidRPr="00EA3109">
              <w:rPr>
                <w:color w:val="000000"/>
                <w:sz w:val="4"/>
                <w:szCs w:val="4"/>
                <w:lang w:val="fr-CA" w:eastAsia="fr-CA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</w:tcPr>
          <w:p w14:paraId="5B516096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szCs w:val="4"/>
                <w:lang w:val="fr-CA" w:eastAsia="fr-CA"/>
              </w:rPr>
            </w:pPr>
            <w:r w:rsidRPr="00EA3109">
              <w:rPr>
                <w:color w:val="000000"/>
                <w:sz w:val="4"/>
                <w:szCs w:val="4"/>
                <w:lang w:val="fr-CA" w:eastAsia="fr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5BF344D0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szCs w:val="4"/>
                <w:lang w:val="fr-CA" w:eastAsia="fr-CA"/>
              </w:rPr>
            </w:pPr>
            <w:r w:rsidRPr="00EA3109">
              <w:rPr>
                <w:color w:val="000000"/>
                <w:sz w:val="4"/>
                <w:szCs w:val="4"/>
                <w:lang w:val="fr-CA" w:eastAsia="fr-CA"/>
              </w:rPr>
              <w:t> </w:t>
            </w:r>
          </w:p>
        </w:tc>
      </w:tr>
      <w:tr w:rsidR="00102D8C" w:rsidRPr="00900C69" w14:paraId="3B024E89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67395DF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PKD2L1_rs6584356: C &gt; 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95045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9531C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65686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5,1 (1,0-26,1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d</w:t>
            </w:r>
            <w:proofErr w:type="gramEnd"/>
          </w:p>
        </w:tc>
      </w:tr>
      <w:tr w:rsidR="00102D8C" w:rsidRPr="00900C69" w14:paraId="5F817A43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6855C89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RIN3_rs3742717: C &gt; 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3BA824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E6C02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25708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13,9 (1,7-115,3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r</w:t>
            </w:r>
            <w:proofErr w:type="gramEnd"/>
          </w:p>
        </w:tc>
      </w:tr>
      <w:tr w:rsidR="00102D8C" w:rsidRPr="00900C69" w14:paraId="4A156608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5053134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SPEF2_rs34708521: G &gt; 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3D8F40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D71BA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0C07D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4,3 (0,8-22,3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d</w:t>
            </w:r>
            <w:proofErr w:type="gramEnd"/>
          </w:p>
        </w:tc>
      </w:tr>
      <w:tr w:rsidR="00102D8C" w:rsidRPr="00900C69" w14:paraId="39947E18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8E163A3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SLC39A12_rs62619938: C &gt; 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81346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81A9A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16C4D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5,8 (1,8-19,1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a</w:t>
            </w:r>
            <w:proofErr w:type="gramEnd"/>
          </w:p>
        </w:tc>
      </w:tr>
      <w:tr w:rsidR="00102D8C" w:rsidRPr="00900C69" w14:paraId="79C5DE0D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9EC7463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MPEG1_rs7926933: G &gt; 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9DF6B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CE377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F0CAA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5,2 (1,2-21,7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d</w:t>
            </w:r>
            <w:proofErr w:type="gramEnd"/>
          </w:p>
        </w:tc>
      </w:tr>
      <w:tr w:rsidR="00102D8C" w:rsidRPr="00900C69" w14:paraId="3A95D819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761B528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IL16_rs11556218: T &gt; 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FB910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B8C7B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9134A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6,0 (1,3-27,7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d</w:t>
            </w:r>
            <w:proofErr w:type="gramEnd"/>
          </w:p>
        </w:tc>
      </w:tr>
      <w:tr w:rsidR="00102D8C" w:rsidRPr="00900C69" w14:paraId="0A402A16" w14:textId="77777777" w:rsidTr="00102D8C">
        <w:trPr>
          <w:trHeight w:val="77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2D259395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lang w:val="fr-CA" w:eastAsia="fr-CA"/>
              </w:rPr>
            </w:pPr>
            <w:r w:rsidRPr="00EA3109">
              <w:rPr>
                <w:color w:val="000000"/>
                <w:sz w:val="4"/>
                <w:lang w:val="fr-CA" w:eastAsia="fr-CA"/>
              </w:rPr>
              <w:t> 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</w:tcPr>
          <w:p w14:paraId="159B8B3B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lang w:val="fr-CA" w:eastAsia="fr-CA"/>
              </w:rPr>
            </w:pPr>
            <w:r w:rsidRPr="00EA3109">
              <w:rPr>
                <w:color w:val="000000"/>
                <w:sz w:val="4"/>
                <w:lang w:val="fr-CA" w:eastAsia="fr-CA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</w:tcPr>
          <w:p w14:paraId="0B391095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lang w:val="fr-CA" w:eastAsia="fr-CA"/>
              </w:rPr>
            </w:pPr>
            <w:r w:rsidRPr="00EA3109">
              <w:rPr>
                <w:color w:val="000000"/>
                <w:sz w:val="4"/>
                <w:lang w:val="fr-CA" w:eastAsia="fr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14:paraId="273DD5CF" w14:textId="77777777" w:rsidR="00102D8C" w:rsidRPr="00EA3109" w:rsidRDefault="00102D8C" w:rsidP="00EA4DC1">
            <w:pPr>
              <w:spacing w:after="0" w:line="240" w:lineRule="auto"/>
              <w:rPr>
                <w:color w:val="000000"/>
                <w:sz w:val="4"/>
                <w:lang w:val="fr-CA" w:eastAsia="fr-CA"/>
              </w:rPr>
            </w:pPr>
            <w:r w:rsidRPr="00EA3109">
              <w:rPr>
                <w:color w:val="000000"/>
                <w:sz w:val="4"/>
                <w:lang w:val="fr-CA" w:eastAsia="fr-CA"/>
              </w:rPr>
              <w:t> </w:t>
            </w:r>
          </w:p>
        </w:tc>
      </w:tr>
      <w:tr w:rsidR="00102D8C" w:rsidRPr="00900C69" w14:paraId="3E937BF7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46D04C4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MYBBP1A_rs3809849: G &gt; 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C8063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Thrombos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61DBF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002AD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12,1 (1,6-100,5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r</w:t>
            </w:r>
            <w:proofErr w:type="gramEnd"/>
          </w:p>
        </w:tc>
      </w:tr>
      <w:tr w:rsidR="00102D8C" w:rsidRPr="00900C69" w14:paraId="721E4FB3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DA277F3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SPEF2_rs34708521: G &gt; 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08243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22E23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0E0D5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3,3 (1,0-10,8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a</w:t>
            </w:r>
            <w:proofErr w:type="gramEnd"/>
          </w:p>
        </w:tc>
      </w:tr>
      <w:tr w:rsidR="00102D8C" w:rsidRPr="00900C69" w14:paraId="66B099A9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BB6A5EC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IL16_rs11556218: T &gt; 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83889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Pancreatiti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DA588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740A02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3,4 (1,2-10,3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a</w:t>
            </w:r>
            <w:proofErr w:type="gramEnd"/>
          </w:p>
        </w:tc>
      </w:tr>
      <w:tr w:rsidR="00102D8C" w:rsidRPr="00900C69" w14:paraId="1CA66D97" w14:textId="77777777" w:rsidTr="00102D8C">
        <w:trPr>
          <w:trHeight w:val="27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center"/>
          </w:tcPr>
          <w:p w14:paraId="4BB5242A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</w:pPr>
            <w:r w:rsidRPr="00EA3109"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  <w:t>SNP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000000" w:fill="262626"/>
            <w:noWrap/>
            <w:vAlign w:val="center"/>
          </w:tcPr>
          <w:p w14:paraId="7F394F7F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  <w:t>Survival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262626"/>
            <w:noWrap/>
            <w:vAlign w:val="center"/>
          </w:tcPr>
          <w:p w14:paraId="54ABBF16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</w:pPr>
            <w:r w:rsidRPr="00EA3109"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262626"/>
            <w:noWrap/>
            <w:vAlign w:val="center"/>
          </w:tcPr>
          <w:p w14:paraId="5BCE83E2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  <w:t xml:space="preserve">HR </w:t>
            </w:r>
            <w:r w:rsidRPr="00EA3109">
              <w:rPr>
                <w:rFonts w:ascii="Arial" w:hAnsi="Arial" w:cs="Arial"/>
                <w:b/>
                <w:bCs/>
                <w:color w:val="FFFFFF"/>
                <w:lang w:val="fr-CA" w:eastAsia="fr-CA"/>
              </w:rPr>
              <w:t>(95%-CI)</w:t>
            </w:r>
          </w:p>
        </w:tc>
      </w:tr>
      <w:tr w:rsidR="00102D8C" w:rsidRPr="00900C69" w14:paraId="4B908D07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5FEA260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MYBBP1A_rs3809849: G &gt; C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8313C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Event</w:t>
            </w:r>
            <w:proofErr w:type="spellEnd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 xml:space="preserve"> Free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5CE5E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0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AEADB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3,8 (1,4-9,8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r</w:t>
            </w:r>
            <w:proofErr w:type="gramEnd"/>
          </w:p>
        </w:tc>
      </w:tr>
      <w:tr w:rsidR="00102D8C" w:rsidRPr="00900C69" w14:paraId="44D3745A" w14:textId="77777777" w:rsidTr="00102D8C">
        <w:trPr>
          <w:trHeight w:val="33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0B84F32" w14:textId="77777777" w:rsidR="00102D8C" w:rsidRPr="00EA3109" w:rsidRDefault="00102D8C" w:rsidP="00EA4DC1">
            <w:pPr>
              <w:spacing w:after="0" w:line="240" w:lineRule="auto"/>
              <w:rPr>
                <w:b/>
                <w:bCs/>
                <w:color w:val="000000"/>
                <w:lang w:val="fr-CA" w:eastAsia="fr-CA"/>
              </w:rPr>
            </w:pPr>
            <w:r w:rsidRPr="00EA3109">
              <w:rPr>
                <w:b/>
                <w:bCs/>
                <w:color w:val="000000"/>
                <w:lang w:val="fr-CA" w:eastAsia="fr-CA"/>
              </w:rPr>
              <w:t>MYBBP1A_rs3809849: G &gt; 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2F6FE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>
              <w:rPr>
                <w:rFonts w:ascii="Arial" w:hAnsi="Arial" w:cs="Arial"/>
                <w:color w:val="000000"/>
                <w:lang w:val="fr-CA" w:eastAsia="fr-CA"/>
              </w:rPr>
              <w:t>*</w:t>
            </w:r>
            <w:proofErr w:type="spell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Ov</w:t>
            </w:r>
            <w:r>
              <w:rPr>
                <w:rFonts w:ascii="Arial" w:hAnsi="Arial" w:cs="Arial"/>
                <w:color w:val="000000"/>
                <w:lang w:val="fr-CA" w:eastAsia="fr-CA"/>
              </w:rPr>
              <w:t>e</w:t>
            </w: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rall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A7991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0,00</w:t>
            </w:r>
            <w:r>
              <w:rPr>
                <w:rFonts w:ascii="Arial" w:hAnsi="Arial" w:cs="Arial"/>
                <w:color w:val="000000"/>
                <w:lang w:val="fr-CA" w:eastAsia="fr-CA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67CEE" w14:textId="77777777" w:rsidR="00102D8C" w:rsidRPr="00EA3109" w:rsidRDefault="00102D8C" w:rsidP="00EA4DC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fr-CA" w:eastAsia="fr-CA"/>
              </w:rPr>
            </w:pPr>
            <w:r>
              <w:rPr>
                <w:rFonts w:ascii="Arial" w:hAnsi="Arial" w:cs="Arial"/>
                <w:color w:val="000000"/>
                <w:lang w:val="fr-CA" w:eastAsia="fr-CA"/>
              </w:rPr>
              <w:t>7,6 (2,0</w:t>
            </w:r>
            <w:r w:rsidRPr="00EA3109">
              <w:rPr>
                <w:rFonts w:ascii="Arial" w:hAnsi="Arial" w:cs="Arial"/>
                <w:color w:val="000000"/>
                <w:lang w:val="fr-CA" w:eastAsia="fr-CA"/>
              </w:rPr>
              <w:t>-</w:t>
            </w:r>
            <w:r>
              <w:rPr>
                <w:rFonts w:ascii="Arial" w:hAnsi="Arial" w:cs="Arial"/>
                <w:color w:val="000000"/>
                <w:lang w:val="fr-CA" w:eastAsia="fr-CA"/>
              </w:rPr>
              <w:t>28,4</w:t>
            </w:r>
            <w:proofErr w:type="gramStart"/>
            <w:r w:rsidRPr="00EA3109">
              <w:rPr>
                <w:rFonts w:ascii="Arial" w:hAnsi="Arial" w:cs="Arial"/>
                <w:color w:val="000000"/>
                <w:lang w:val="fr-CA" w:eastAsia="fr-CA"/>
              </w:rPr>
              <w:t>)</w:t>
            </w:r>
            <w:r w:rsidRPr="00EA3109">
              <w:rPr>
                <w:rFonts w:ascii="Arial" w:hAnsi="Arial" w:cs="Arial"/>
                <w:color w:val="000000"/>
                <w:vertAlign w:val="superscript"/>
                <w:lang w:val="fr-CA" w:eastAsia="fr-CA"/>
              </w:rPr>
              <w:t>r</w:t>
            </w:r>
            <w:proofErr w:type="gramEnd"/>
          </w:p>
        </w:tc>
      </w:tr>
    </w:tbl>
    <w:p w14:paraId="7F237BE1" w14:textId="77777777" w:rsidR="001A02A4" w:rsidRDefault="001A02A4" w:rsidP="001A02A4">
      <w:pPr>
        <w:spacing w:after="0"/>
        <w:rPr>
          <w:rFonts w:ascii="Arial" w:hAnsi="Arial" w:cs="Arial"/>
          <w:b/>
        </w:rPr>
      </w:pPr>
    </w:p>
    <w:p w14:paraId="0F54691E" w14:textId="77777777" w:rsidR="001A02A4" w:rsidRDefault="001A02A4" w:rsidP="001A02A4">
      <w:pPr>
        <w:spacing w:after="0"/>
        <w:rPr>
          <w:bCs/>
          <w:color w:val="000000"/>
          <w:lang w:eastAsia="fr-CA"/>
        </w:rPr>
      </w:pPr>
    </w:p>
    <w:p w14:paraId="34515979" w14:textId="2A053ABA" w:rsidR="001A02A4" w:rsidRDefault="001A02A4" w:rsidP="001A02A4">
      <w:pPr>
        <w:rPr>
          <w:bCs/>
          <w:color w:val="000000"/>
          <w:lang w:eastAsia="fr-CA"/>
        </w:rPr>
      </w:pPr>
      <w:r>
        <w:rPr>
          <w:bCs/>
          <w:color w:val="000000"/>
          <w:lang w:eastAsia="fr-CA"/>
        </w:rPr>
        <w:t xml:space="preserve">The regression models included genotypes and as covariates, </w:t>
      </w:r>
      <w:r w:rsidRPr="00133346">
        <w:rPr>
          <w:bCs/>
          <w:color w:val="000000"/>
          <w:lang w:eastAsia="fr-CA"/>
        </w:rPr>
        <w:t xml:space="preserve">age, sex, risk, DFCI protocol  </w:t>
      </w:r>
      <w:proofErr w:type="spellStart"/>
      <w:r w:rsidRPr="00133346">
        <w:rPr>
          <w:bCs/>
          <w:color w:val="000000"/>
          <w:lang w:eastAsia="fr-CA"/>
        </w:rPr>
        <w:t>ASNase</w:t>
      </w:r>
      <w:proofErr w:type="spellEnd"/>
      <w:r w:rsidRPr="00133346">
        <w:rPr>
          <w:bCs/>
          <w:color w:val="000000"/>
          <w:lang w:eastAsia="fr-CA"/>
        </w:rPr>
        <w:t xml:space="preserve"> formulation </w:t>
      </w:r>
      <w:r>
        <w:rPr>
          <w:bCs/>
          <w:color w:val="000000"/>
          <w:lang w:eastAsia="fr-CA"/>
        </w:rPr>
        <w:t>Genotypes were coded according to genetic models presented in Table 2 (a: additive, d: dominant and r: recessive in OR column).</w:t>
      </w:r>
      <w:r w:rsidRPr="003E4E11">
        <w:rPr>
          <w:bCs/>
          <w:color w:val="000000"/>
          <w:lang w:eastAsia="fr-CA"/>
        </w:rPr>
        <w:t xml:space="preserve"> </w:t>
      </w:r>
      <w:proofErr w:type="gramStart"/>
      <w:r>
        <w:rPr>
          <w:bCs/>
          <w:color w:val="000000"/>
          <w:lang w:eastAsia="fr-CA"/>
        </w:rPr>
        <w:t>OR, odds ratio; HR, hazard ratio</w:t>
      </w:r>
      <w:r w:rsidR="0082789C">
        <w:rPr>
          <w:bCs/>
          <w:color w:val="000000"/>
          <w:lang w:eastAsia="fr-CA"/>
        </w:rPr>
        <w:t>.</w:t>
      </w:r>
      <w:proofErr w:type="gramEnd"/>
      <w:r>
        <w:rPr>
          <w:bCs/>
          <w:color w:val="000000"/>
          <w:lang w:eastAsia="fr-CA"/>
        </w:rPr>
        <w:t xml:space="preserve"> </w:t>
      </w:r>
    </w:p>
    <w:p w14:paraId="2FE24BED" w14:textId="77777777" w:rsidR="001A02A4" w:rsidRDefault="001A02A4" w:rsidP="001A02A4">
      <w:pPr>
        <w:rPr>
          <w:bCs/>
          <w:color w:val="000000"/>
          <w:lang w:eastAsia="fr-CA"/>
        </w:rPr>
      </w:pPr>
    </w:p>
    <w:p w14:paraId="17879C31" w14:textId="77777777" w:rsidR="001A02A4" w:rsidRDefault="001A02A4" w:rsidP="001A02A4">
      <w:pPr>
        <w:rPr>
          <w:bCs/>
          <w:color w:val="000000"/>
          <w:lang w:eastAsia="fr-CA"/>
        </w:rPr>
      </w:pPr>
    </w:p>
    <w:p w14:paraId="0728E58D" w14:textId="77777777" w:rsidR="00F44EFA" w:rsidRDefault="00F44EFA" w:rsidP="00426343">
      <w:pPr>
        <w:rPr>
          <w:bCs/>
          <w:color w:val="000000"/>
          <w:lang w:eastAsia="fr-CA"/>
        </w:rPr>
      </w:pPr>
    </w:p>
    <w:p w14:paraId="46FB0B65" w14:textId="77777777" w:rsidR="00F44EFA" w:rsidRDefault="00F44EFA" w:rsidP="00426343">
      <w:pPr>
        <w:rPr>
          <w:bCs/>
          <w:color w:val="000000"/>
          <w:lang w:eastAsia="fr-CA"/>
        </w:rPr>
      </w:pPr>
    </w:p>
    <w:p w14:paraId="27F0EBDF" w14:textId="77777777" w:rsidR="00F44EFA" w:rsidRDefault="00F44EFA" w:rsidP="00426343">
      <w:pPr>
        <w:rPr>
          <w:bCs/>
          <w:color w:val="000000"/>
          <w:lang w:eastAsia="fr-CA"/>
        </w:rPr>
      </w:pPr>
    </w:p>
    <w:p w14:paraId="25AAB5E8" w14:textId="77777777" w:rsidR="0082789C" w:rsidRDefault="0082789C" w:rsidP="00426343">
      <w:pPr>
        <w:rPr>
          <w:bCs/>
          <w:color w:val="000000"/>
          <w:lang w:eastAsia="fr-CA"/>
        </w:rPr>
      </w:pPr>
    </w:p>
    <w:p w14:paraId="211151EF" w14:textId="77777777" w:rsidR="0082789C" w:rsidRDefault="0082789C" w:rsidP="00426343">
      <w:pPr>
        <w:rPr>
          <w:bCs/>
          <w:color w:val="000000"/>
          <w:lang w:eastAsia="fr-CA"/>
        </w:rPr>
      </w:pPr>
    </w:p>
    <w:p w14:paraId="65F5437E" w14:textId="77777777" w:rsidR="00D27C11" w:rsidRDefault="00D27C11" w:rsidP="00426343">
      <w:pPr>
        <w:rPr>
          <w:bCs/>
          <w:color w:val="000000"/>
          <w:lang w:eastAsia="fr-CA"/>
        </w:rPr>
      </w:pPr>
    </w:p>
    <w:p w14:paraId="1F8C8B4D" w14:textId="77777777" w:rsidR="00C64C77" w:rsidRPr="001A02A4" w:rsidRDefault="00C64C77" w:rsidP="00C64C77">
      <w:pPr>
        <w:spacing w:after="0"/>
        <w:rPr>
          <w:rFonts w:cs="Calibri"/>
          <w:b/>
          <w:sz w:val="24"/>
          <w:szCs w:val="24"/>
        </w:rPr>
      </w:pPr>
      <w:proofErr w:type="gramStart"/>
      <w:r>
        <w:rPr>
          <w:rFonts w:cs="Calibri"/>
          <w:b/>
          <w:sz w:val="24"/>
          <w:szCs w:val="24"/>
        </w:rPr>
        <w:lastRenderedPageBreak/>
        <w:t>Supplemental Table S4</w:t>
      </w:r>
      <w:r w:rsidRPr="001A02A4">
        <w:rPr>
          <w:rFonts w:cs="Calibri"/>
          <w:b/>
          <w:sz w:val="24"/>
          <w:szCs w:val="24"/>
        </w:rPr>
        <w:t>.</w:t>
      </w:r>
      <w:proofErr w:type="gramEnd"/>
      <w:r w:rsidRPr="001A02A4"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>Combined-cohort</w:t>
      </w:r>
      <w:r w:rsidRPr="001A02A4">
        <w:rPr>
          <w:rFonts w:cs="Calibri"/>
          <w:b/>
          <w:sz w:val="24"/>
          <w:szCs w:val="24"/>
        </w:rPr>
        <w:t xml:space="preserve"> analysis </w:t>
      </w:r>
      <w:r>
        <w:rPr>
          <w:rFonts w:cs="Calibri"/>
          <w:b/>
          <w:sz w:val="24"/>
          <w:szCs w:val="24"/>
        </w:rPr>
        <w:t>performed for SNPs with reproducible associations with pancreatitis.</w:t>
      </w:r>
    </w:p>
    <w:p w14:paraId="601C36D6" w14:textId="77777777" w:rsidR="00EA4DC1" w:rsidRDefault="00EA4DC1" w:rsidP="00426343">
      <w:pPr>
        <w:rPr>
          <w:bCs/>
          <w:color w:val="000000"/>
          <w:lang w:eastAsia="fr-CA"/>
        </w:rPr>
      </w:pPr>
    </w:p>
    <w:tbl>
      <w:tblPr>
        <w:tblW w:w="101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259"/>
        <w:gridCol w:w="897"/>
        <w:gridCol w:w="897"/>
        <w:gridCol w:w="1087"/>
        <w:gridCol w:w="941"/>
        <w:gridCol w:w="1309"/>
        <w:gridCol w:w="900"/>
        <w:gridCol w:w="900"/>
        <w:gridCol w:w="1080"/>
        <w:gridCol w:w="900"/>
      </w:tblGrid>
      <w:tr w:rsidR="00D27C11" w:rsidRPr="00D27C11" w14:paraId="2B6C2856" w14:textId="77777777" w:rsidTr="00D27C11">
        <w:trPr>
          <w:trHeight w:val="312"/>
        </w:trPr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0DCE5B71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proofErr w:type="spellStart"/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Gene_SNP</w:t>
            </w:r>
            <w:proofErr w:type="spellEnd"/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 xml:space="preserve"> Genotype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4096C622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Complication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733BD626" w14:textId="48632015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OR (95%-CI)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59935ACD" w14:textId="5E58534C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050F5300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Combined Mode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37EFE963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Complica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09D95243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OR (95%-CI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13578E7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P</w:t>
            </w:r>
          </w:p>
        </w:tc>
      </w:tr>
      <w:tr w:rsidR="00D27C11" w:rsidRPr="00D27C11" w14:paraId="718E39A9" w14:textId="77777777" w:rsidTr="00D27C11">
        <w:trPr>
          <w:trHeight w:val="312"/>
        </w:trPr>
        <w:tc>
          <w:tcPr>
            <w:tcW w:w="1259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F542CCD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0B47B235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588C46C9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87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8847B51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D7B944A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</w:p>
        </w:tc>
        <w:tc>
          <w:tcPr>
            <w:tcW w:w="1309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8F4A7C2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5CD4A540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64D4781E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610F801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727CA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24"/>
                <w:szCs w:val="24"/>
                <w:lang w:eastAsia="en-CA"/>
              </w:rPr>
            </w:pPr>
          </w:p>
        </w:tc>
      </w:tr>
      <w:tr w:rsidR="00D27C11" w:rsidRPr="00D27C11" w14:paraId="56167EDD" w14:textId="77777777" w:rsidTr="00D27C11">
        <w:trPr>
          <w:trHeight w:val="312"/>
        </w:trPr>
        <w:tc>
          <w:tcPr>
            <w:tcW w:w="101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846FAF5" w14:textId="40E6D47B" w:rsidR="00D27C11" w:rsidRPr="00D27C11" w:rsidRDefault="00D27C11" w:rsidP="00D27C11">
            <w:pPr>
              <w:spacing w:after="0" w:line="240" w:lineRule="auto"/>
              <w:ind w:firstLineChars="200" w:firstLine="482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CA"/>
              </w:rPr>
              <w:t>MYBBP1A_rs3809849: G &gt; C</w:t>
            </w:r>
          </w:p>
        </w:tc>
      </w:tr>
      <w:tr w:rsidR="00D27C11" w:rsidRPr="00D27C11" w14:paraId="50F54A3C" w14:textId="77777777" w:rsidTr="00D27C11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DD9D9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lang w:eastAsia="en-CA"/>
              </w:rPr>
            </w:pPr>
            <w:r w:rsidRPr="00D27C11">
              <w:rPr>
                <w:rFonts w:eastAsia="Times New Roman" w:cs="Calibri"/>
                <w:lang w:eastAsia="en-CA"/>
              </w:rPr>
              <w:t>GG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3F6F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11</w:t>
            </w:r>
          </w:p>
          <w:p w14:paraId="066B3373" w14:textId="6EA645AF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32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4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D906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42</w:t>
            </w:r>
          </w:p>
          <w:p w14:paraId="59A17F8B" w14:textId="33E58B21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65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0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DD40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AD5A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2C03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9F3C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11</w:t>
            </w:r>
          </w:p>
          <w:p w14:paraId="7A425284" w14:textId="7FACAA24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32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4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A9A7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42</w:t>
            </w:r>
          </w:p>
          <w:p w14:paraId="5D649394" w14:textId="0D3B6D72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65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0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77BE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B233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i/>
                <w:iCs/>
                <w:color w:val="000000"/>
                <w:lang w:eastAsia="en-CA"/>
              </w:rPr>
              <w:t>Ref.</w:t>
            </w:r>
          </w:p>
        </w:tc>
      </w:tr>
      <w:tr w:rsidR="00D27C11" w:rsidRPr="00D27C11" w14:paraId="2AAADD99" w14:textId="77777777" w:rsidTr="00D27C11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B570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lang w:eastAsia="en-CA"/>
              </w:rPr>
            </w:pPr>
            <w:r w:rsidRPr="00D27C11">
              <w:rPr>
                <w:rFonts w:eastAsia="Times New Roman" w:cs="Calibri"/>
                <w:lang w:eastAsia="en-CA"/>
              </w:rPr>
              <w:t>G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628F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22</w:t>
            </w:r>
          </w:p>
          <w:p w14:paraId="0D967B22" w14:textId="0316BC6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64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7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FB33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160</w:t>
            </w:r>
          </w:p>
          <w:p w14:paraId="60FE7AFA" w14:textId="0684DD1A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30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4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E1E2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4,3</w:t>
            </w:r>
          </w:p>
          <w:p w14:paraId="1DC0A86E" w14:textId="603A8161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2,0-9,0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551D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10205"/>
                <w:lang w:eastAsia="en-CA"/>
              </w:rPr>
            </w:pPr>
            <w:r w:rsidRPr="00D27C11">
              <w:rPr>
                <w:rFonts w:eastAsia="Times New Roman" w:cs="Calibri"/>
                <w:color w:val="010205"/>
                <w:lang w:eastAsia="en-CA"/>
              </w:rPr>
              <w:t>0.00008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E226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GC+CC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52A0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23</w:t>
            </w:r>
          </w:p>
          <w:p w14:paraId="65439084" w14:textId="06AAB20C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67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6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2337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184</w:t>
            </w:r>
          </w:p>
          <w:p w14:paraId="6C0BF815" w14:textId="34CFC395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35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0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449C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,9</w:t>
            </w:r>
          </w:p>
          <w:p w14:paraId="22393F8F" w14:textId="136AAE82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1,8-8,1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0314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  <w:t>0.0003</w:t>
            </w:r>
          </w:p>
        </w:tc>
      </w:tr>
      <w:tr w:rsidR="00D27C11" w:rsidRPr="00D27C11" w14:paraId="0E64E5CC" w14:textId="77777777" w:rsidTr="00D27C11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0D6C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lang w:eastAsia="en-CA"/>
              </w:rPr>
            </w:pPr>
            <w:r w:rsidRPr="00D27C11">
              <w:rPr>
                <w:rFonts w:eastAsia="Times New Roman" w:cs="Calibri"/>
                <w:lang w:eastAsia="en-CA"/>
              </w:rPr>
              <w:t>C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FFCB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1</w:t>
            </w:r>
          </w:p>
          <w:p w14:paraId="4E83D614" w14:textId="7F380012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2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9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52C2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24</w:t>
            </w:r>
          </w:p>
          <w:p w14:paraId="32B8A20C" w14:textId="7946CFCA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4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6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CDF8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1,3</w:t>
            </w:r>
          </w:p>
          <w:p w14:paraId="702D6599" w14:textId="300665B5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0,2-10,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841D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C04CF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13C7D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A3F3C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8A0A3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75DC4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</w:pPr>
          </w:p>
        </w:tc>
      </w:tr>
      <w:tr w:rsidR="00D27C11" w:rsidRPr="00D27C11" w14:paraId="0D2855BC" w14:textId="77777777" w:rsidTr="00D27C11">
        <w:trPr>
          <w:trHeight w:val="312"/>
        </w:trPr>
        <w:tc>
          <w:tcPr>
            <w:tcW w:w="101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4FD0826C" w14:textId="422FDAB9" w:rsidR="00D27C11" w:rsidRPr="00D27C11" w:rsidRDefault="00D27C11" w:rsidP="00D27C11">
            <w:pPr>
              <w:spacing w:after="0" w:line="240" w:lineRule="auto"/>
              <w:ind w:firstLineChars="200" w:firstLine="482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CA"/>
              </w:rPr>
              <w:t>SPEF2_rs34708521: G &gt; A</w:t>
            </w:r>
          </w:p>
        </w:tc>
      </w:tr>
      <w:tr w:rsidR="00D27C11" w:rsidRPr="00D27C11" w14:paraId="67D0F5F7" w14:textId="77777777" w:rsidTr="00D27C11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C15F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lang w:eastAsia="en-CA"/>
              </w:rPr>
            </w:pPr>
            <w:r w:rsidRPr="00D27C11">
              <w:rPr>
                <w:rFonts w:eastAsia="Times New Roman" w:cs="Calibri"/>
                <w:lang w:eastAsia="en-CA"/>
              </w:rPr>
              <w:t>GG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2F31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8</w:t>
            </w:r>
          </w:p>
          <w:p w14:paraId="10A03C92" w14:textId="1CDD6EC1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72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0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41D8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96</w:t>
            </w:r>
          </w:p>
          <w:p w14:paraId="6E406575" w14:textId="5D03E42E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90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8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3117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154C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EB8F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BCD0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8 (72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0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574A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96</w:t>
            </w:r>
          </w:p>
          <w:p w14:paraId="7DEB7F08" w14:textId="6B3474CB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90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8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3F54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693D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i/>
                <w:iCs/>
                <w:color w:val="000000"/>
                <w:lang w:eastAsia="en-CA"/>
              </w:rPr>
              <w:t>Ref.</w:t>
            </w:r>
          </w:p>
        </w:tc>
      </w:tr>
      <w:tr w:rsidR="00D27C11" w:rsidRPr="00D27C11" w14:paraId="49FC68EC" w14:textId="77777777" w:rsidTr="00D27C11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F666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lang w:eastAsia="en-CA"/>
              </w:rPr>
            </w:pPr>
            <w:r w:rsidRPr="00D27C11">
              <w:rPr>
                <w:rFonts w:eastAsia="Times New Roman" w:cs="Calibri"/>
                <w:lang w:eastAsia="en-CA"/>
              </w:rPr>
              <w:t>G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DC10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6</w:t>
            </w:r>
          </w:p>
          <w:p w14:paraId="79918696" w14:textId="331A2EA6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24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0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8357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8</w:t>
            </w:r>
          </w:p>
          <w:p w14:paraId="5EE51908" w14:textId="3A05640B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8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7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5C72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,5</w:t>
            </w:r>
          </w:p>
          <w:p w14:paraId="15FE415E" w14:textId="0D708E0F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1,3-9,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777B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10205"/>
                <w:lang w:eastAsia="en-CA"/>
              </w:rPr>
            </w:pPr>
            <w:r w:rsidRPr="00D27C11">
              <w:rPr>
                <w:rFonts w:eastAsia="Times New Roman" w:cs="Calibri"/>
                <w:color w:val="010205"/>
                <w:lang w:eastAsia="en-CA"/>
              </w:rPr>
              <w:t>0.02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9CB2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GA+AA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081D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7</w:t>
            </w:r>
          </w:p>
          <w:p w14:paraId="02BA51E7" w14:textId="0B410DA4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28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0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A02A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40</w:t>
            </w:r>
          </w:p>
          <w:p w14:paraId="40E4BA59" w14:textId="09D060D3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9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2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5378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,8</w:t>
            </w:r>
          </w:p>
          <w:p w14:paraId="21CDC15A" w14:textId="7EB55E8E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1,5-9,8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5C14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  <w:t>0.008</w:t>
            </w:r>
          </w:p>
        </w:tc>
      </w:tr>
      <w:tr w:rsidR="00D27C11" w:rsidRPr="00D27C11" w14:paraId="016ECFEB" w14:textId="77777777" w:rsidTr="00D27C11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F0BC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lang w:eastAsia="en-CA"/>
              </w:rPr>
            </w:pPr>
            <w:r w:rsidRPr="00D27C11">
              <w:rPr>
                <w:rFonts w:eastAsia="Times New Roman" w:cs="Calibri"/>
                <w:lang w:eastAsia="en-CA"/>
              </w:rPr>
              <w:t>A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A99F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  <w:p w14:paraId="298D55AF" w14:textId="1A5C15FA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4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0334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2</w:t>
            </w:r>
          </w:p>
          <w:p w14:paraId="2E1CD7F1" w14:textId="2C759871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0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5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27E9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1</w:t>
            </w:r>
          </w:p>
          <w:p w14:paraId="23950953" w14:textId="30D2EAD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0,9-12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87A6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0.1</w:t>
            </w: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7C49E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ECF05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8C2B0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1CBE7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84152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</w:pPr>
          </w:p>
        </w:tc>
      </w:tr>
      <w:tr w:rsidR="00D27C11" w:rsidRPr="00D27C11" w14:paraId="773C09FA" w14:textId="77777777" w:rsidTr="00D27C11">
        <w:trPr>
          <w:trHeight w:val="312"/>
        </w:trPr>
        <w:tc>
          <w:tcPr>
            <w:tcW w:w="1017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132B17C8" w14:textId="7D806857" w:rsidR="00D27C11" w:rsidRPr="00D27C11" w:rsidRDefault="00D27C11" w:rsidP="00D27C11">
            <w:pPr>
              <w:spacing w:after="0" w:line="240" w:lineRule="auto"/>
              <w:ind w:firstLineChars="200" w:firstLine="482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CA"/>
              </w:rPr>
              <w:t>IL16_rs11556218: T &gt; G</w:t>
            </w:r>
          </w:p>
        </w:tc>
      </w:tr>
      <w:tr w:rsidR="00D27C11" w:rsidRPr="00D27C11" w14:paraId="0CFC9801" w14:textId="77777777" w:rsidTr="00D27C11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BB9C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lang w:eastAsia="en-CA"/>
              </w:rPr>
            </w:pPr>
            <w:r w:rsidRPr="00D27C11">
              <w:rPr>
                <w:rFonts w:eastAsia="Times New Roman" w:cs="Calibri"/>
                <w:lang w:eastAsia="en-CA"/>
              </w:rPr>
              <w:t>T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76DE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8</w:t>
            </w:r>
          </w:p>
          <w:p w14:paraId="21C5349A" w14:textId="69DA01BB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66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7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1FCB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391</w:t>
            </w:r>
          </w:p>
          <w:p w14:paraId="257FC520" w14:textId="20C67F25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85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4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138C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C12B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6A43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8C3F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18</w:t>
            </w:r>
          </w:p>
          <w:p w14:paraId="4088456F" w14:textId="11391160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66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7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7D00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391</w:t>
            </w:r>
          </w:p>
          <w:p w14:paraId="46DC9CE6" w14:textId="17487259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85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4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FAC6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41E3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i/>
                <w:iCs/>
                <w:color w:val="000000"/>
                <w:lang w:eastAsia="en-CA"/>
              </w:rPr>
              <w:t>Ref.</w:t>
            </w:r>
          </w:p>
        </w:tc>
      </w:tr>
      <w:tr w:rsidR="00D27C11" w:rsidRPr="00D27C11" w14:paraId="6032A510" w14:textId="77777777" w:rsidTr="00D27C11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1F7A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lang w:eastAsia="en-CA"/>
              </w:rPr>
            </w:pPr>
            <w:r w:rsidRPr="00D27C11">
              <w:rPr>
                <w:rFonts w:eastAsia="Times New Roman" w:cs="Calibri"/>
                <w:lang w:eastAsia="en-CA"/>
              </w:rPr>
              <w:t>TG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085D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8</w:t>
            </w:r>
          </w:p>
          <w:p w14:paraId="6FA45F3D" w14:textId="1295C050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29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6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6A6D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61</w:t>
            </w:r>
          </w:p>
          <w:p w14:paraId="0FE691C9" w14:textId="10D59D0F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13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3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CD07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2,8</w:t>
            </w:r>
          </w:p>
          <w:p w14:paraId="1B7391C8" w14:textId="1D4C8260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1,2-6,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5D41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10205"/>
                <w:lang w:eastAsia="en-CA"/>
              </w:rPr>
            </w:pPr>
            <w:r w:rsidRPr="00D27C11">
              <w:rPr>
                <w:rFonts w:eastAsia="Times New Roman" w:cs="Calibri"/>
                <w:color w:val="010205"/>
                <w:lang w:eastAsia="en-CA"/>
              </w:rPr>
              <w:t>0.02</w:t>
            </w:r>
          </w:p>
        </w:tc>
        <w:tc>
          <w:tcPr>
            <w:tcW w:w="13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57E9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TG+GG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79DB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9</w:t>
            </w:r>
          </w:p>
          <w:p w14:paraId="4973628E" w14:textId="72C9AA6F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33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3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7BBE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67</w:t>
            </w:r>
          </w:p>
          <w:p w14:paraId="6A98C46A" w14:textId="3032FAD2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14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6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08C3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  <w:t>2,9</w:t>
            </w:r>
          </w:p>
          <w:p w14:paraId="01B406C1" w14:textId="0EF969AC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1,3-6,8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D155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</w:pPr>
            <w:r w:rsidRPr="00D27C11"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  <w:t>0.02</w:t>
            </w:r>
          </w:p>
        </w:tc>
      </w:tr>
      <w:tr w:rsidR="00D27C11" w:rsidRPr="00D27C11" w14:paraId="2CC90302" w14:textId="77777777" w:rsidTr="00D27C11">
        <w:trPr>
          <w:trHeight w:val="288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38E6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lang w:eastAsia="en-CA"/>
              </w:rPr>
            </w:pPr>
            <w:r w:rsidRPr="00D27C11">
              <w:rPr>
                <w:rFonts w:eastAsia="Times New Roman" w:cs="Calibri"/>
                <w:lang w:eastAsia="en-CA"/>
              </w:rPr>
              <w:t>GG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3613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1</w:t>
            </w:r>
          </w:p>
          <w:p w14:paraId="3ADA7A1D" w14:textId="132C1B78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3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7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0B8D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6</w:t>
            </w:r>
          </w:p>
          <w:p w14:paraId="6A8B8AF7" w14:textId="1B33FBB6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1</w:t>
            </w:r>
            <w:proofErr w:type="gramStart"/>
            <w:r w:rsidRPr="00D27C11">
              <w:rPr>
                <w:rFonts w:eastAsia="Times New Roman" w:cs="Calibri"/>
                <w:color w:val="000000"/>
                <w:lang w:eastAsia="en-CA"/>
              </w:rPr>
              <w:t>,3</w:t>
            </w:r>
            <w:proofErr w:type="gramEnd"/>
            <w:r w:rsidRPr="00D27C11">
              <w:rPr>
                <w:rFonts w:eastAsia="Times New Roman" w:cs="Calibri"/>
                <w:color w:val="000000"/>
                <w:lang w:eastAsia="en-CA"/>
              </w:rPr>
              <w:t>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F5C1" w14:textId="77777777" w:rsid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3,6</w:t>
            </w:r>
          </w:p>
          <w:p w14:paraId="065F1D2C" w14:textId="4D2BF735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(0,4-31,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C2A1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  <w:r w:rsidRPr="00D27C11">
              <w:rPr>
                <w:rFonts w:eastAsia="Times New Roman" w:cs="Calibri"/>
                <w:color w:val="000000"/>
                <w:lang w:eastAsia="en-CA"/>
              </w:rPr>
              <w:t>0.3</w:t>
            </w:r>
          </w:p>
        </w:tc>
        <w:tc>
          <w:tcPr>
            <w:tcW w:w="13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D6352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8098B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301A6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30337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CA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F1A85" w14:textId="77777777" w:rsidR="00D27C11" w:rsidRPr="00D27C11" w:rsidRDefault="00D27C11" w:rsidP="00D27C1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</w:pPr>
          </w:p>
        </w:tc>
      </w:tr>
    </w:tbl>
    <w:p w14:paraId="0D2B2559" w14:textId="77777777" w:rsidR="00D27C11" w:rsidRDefault="00D27C11" w:rsidP="00426343">
      <w:pPr>
        <w:rPr>
          <w:bCs/>
          <w:color w:val="000000"/>
          <w:lang w:eastAsia="fr-CA"/>
        </w:rPr>
      </w:pPr>
    </w:p>
    <w:p w14:paraId="6E06DD93" w14:textId="1BD29A74" w:rsidR="0093511C" w:rsidRPr="00C64C77" w:rsidRDefault="006A40D6" w:rsidP="00C64C77">
      <w:pPr>
        <w:rPr>
          <w:rFonts w:eastAsia="Times New Roman" w:cs="Calibri"/>
          <w:sz w:val="24"/>
          <w:szCs w:val="24"/>
          <w:lang w:eastAsia="en-CA"/>
        </w:rPr>
      </w:pPr>
      <w:r>
        <w:rPr>
          <w:rFonts w:eastAsia="Times New Roman" w:cs="Calibri"/>
          <w:sz w:val="24"/>
          <w:szCs w:val="24"/>
          <w:lang w:eastAsia="en-CA"/>
        </w:rPr>
        <w:t>The</w:t>
      </w:r>
      <w:r w:rsidRPr="00762655">
        <w:rPr>
          <w:rFonts w:eastAsia="Times New Roman" w:cs="Calibri"/>
          <w:sz w:val="24"/>
          <w:szCs w:val="24"/>
          <w:lang w:eastAsia="en-CA"/>
        </w:rPr>
        <w:t xml:space="preserve"> combined-cohort </w:t>
      </w:r>
      <w:r>
        <w:rPr>
          <w:rFonts w:eastAsia="Times New Roman" w:cs="Calibri"/>
          <w:sz w:val="24"/>
          <w:szCs w:val="24"/>
          <w:lang w:eastAsia="en-CA"/>
        </w:rPr>
        <w:t>represents the pooled samples from the discovery and replication cohort (</w:t>
      </w:r>
      <w:proofErr w:type="spellStart"/>
      <w:r>
        <w:rPr>
          <w:rFonts w:eastAsia="Times New Roman" w:cs="Calibri"/>
          <w:sz w:val="24"/>
          <w:szCs w:val="24"/>
          <w:lang w:eastAsia="en-CA"/>
        </w:rPr>
        <w:t>QcALL+DFCI</w:t>
      </w:r>
      <w:proofErr w:type="spellEnd"/>
      <w:r>
        <w:rPr>
          <w:rFonts w:eastAsia="Times New Roman" w:cs="Calibri"/>
          <w:sz w:val="24"/>
          <w:szCs w:val="24"/>
          <w:lang w:eastAsia="en-CA"/>
        </w:rPr>
        <w:t>)</w:t>
      </w:r>
      <w:r w:rsidRPr="00762655">
        <w:rPr>
          <w:rFonts w:eastAsia="Times New Roman" w:cs="Calibri"/>
          <w:sz w:val="24"/>
          <w:szCs w:val="24"/>
          <w:lang w:eastAsia="en-CA"/>
        </w:rPr>
        <w:t xml:space="preserve"> </w:t>
      </w:r>
      <w:r>
        <w:rPr>
          <w:rFonts w:eastAsia="Times New Roman" w:cs="Calibri"/>
          <w:sz w:val="24"/>
          <w:szCs w:val="24"/>
          <w:lang w:eastAsia="en-CA"/>
        </w:rPr>
        <w:t>which gives rise to a</w:t>
      </w:r>
      <w:r w:rsidRPr="00762655">
        <w:rPr>
          <w:rFonts w:eastAsia="Times New Roman" w:cs="Calibri"/>
          <w:sz w:val="24"/>
          <w:szCs w:val="24"/>
          <w:lang w:eastAsia="en-CA"/>
        </w:rPr>
        <w:t xml:space="preserve"> cohort </w:t>
      </w:r>
      <w:r>
        <w:rPr>
          <w:rFonts w:eastAsia="Times New Roman" w:cs="Calibri"/>
          <w:sz w:val="24"/>
          <w:szCs w:val="24"/>
          <w:lang w:eastAsia="en-CA"/>
        </w:rPr>
        <w:t xml:space="preserve">with </w:t>
      </w:r>
      <w:r w:rsidRPr="00762655">
        <w:rPr>
          <w:rFonts w:eastAsia="Times New Roman" w:cs="Calibri"/>
          <w:sz w:val="24"/>
          <w:szCs w:val="24"/>
          <w:lang w:eastAsia="en-CA"/>
        </w:rPr>
        <w:t>a larger sample size of 584 patients</w:t>
      </w:r>
      <w:r>
        <w:rPr>
          <w:rFonts w:eastAsia="Times New Roman" w:cs="Calibri"/>
          <w:sz w:val="24"/>
          <w:szCs w:val="24"/>
          <w:lang w:eastAsia="en-CA"/>
        </w:rPr>
        <w:t xml:space="preserve">. </w:t>
      </w:r>
      <w:r w:rsidRPr="00012AD1">
        <w:rPr>
          <w:sz w:val="24"/>
          <w:szCs w:val="24"/>
        </w:rPr>
        <w:t xml:space="preserve">The SNPs are presented as a change from major to minor alleles. </w:t>
      </w:r>
      <w:proofErr w:type="gramStart"/>
      <w:r w:rsidRPr="00012AD1">
        <w:rPr>
          <w:sz w:val="24"/>
          <w:szCs w:val="24"/>
        </w:rPr>
        <w:t>OR, odds ratio; CI, confidence interval.</w:t>
      </w:r>
      <w:proofErr w:type="gramEnd"/>
      <w:r w:rsidRPr="00012AD1">
        <w:rPr>
          <w:sz w:val="24"/>
          <w:szCs w:val="24"/>
        </w:rPr>
        <w:t xml:space="preserve"> Analysis</w:t>
      </w:r>
      <w:r>
        <w:rPr>
          <w:sz w:val="24"/>
          <w:szCs w:val="24"/>
        </w:rPr>
        <w:t xml:space="preserve"> in both co-dominant and dominant</w:t>
      </w:r>
      <w:r w:rsidRPr="00012AD1">
        <w:rPr>
          <w:sz w:val="24"/>
          <w:szCs w:val="24"/>
        </w:rPr>
        <w:t xml:space="preserve"> model</w:t>
      </w:r>
      <w:r>
        <w:rPr>
          <w:sz w:val="24"/>
          <w:szCs w:val="24"/>
        </w:rPr>
        <w:t>s</w:t>
      </w:r>
      <w:r w:rsidRPr="00012AD1">
        <w:rPr>
          <w:sz w:val="24"/>
          <w:szCs w:val="24"/>
        </w:rPr>
        <w:t xml:space="preserve"> are presented.</w:t>
      </w:r>
    </w:p>
    <w:p w14:paraId="02811152" w14:textId="77777777" w:rsidR="00D27464" w:rsidRDefault="00D27464" w:rsidP="00404648">
      <w:pPr>
        <w:rPr>
          <w:b/>
          <w:sz w:val="24"/>
          <w:szCs w:val="24"/>
        </w:rPr>
      </w:pPr>
    </w:p>
    <w:p w14:paraId="6AA2C35D" w14:textId="77777777" w:rsidR="00A718F0" w:rsidRDefault="00A718F0" w:rsidP="00404648">
      <w:pPr>
        <w:rPr>
          <w:b/>
          <w:sz w:val="24"/>
          <w:szCs w:val="24"/>
        </w:rPr>
      </w:pPr>
    </w:p>
    <w:p w14:paraId="012DB622" w14:textId="77777777" w:rsidR="00A718F0" w:rsidRDefault="00A718F0" w:rsidP="00404648">
      <w:pPr>
        <w:rPr>
          <w:b/>
          <w:sz w:val="24"/>
          <w:szCs w:val="24"/>
        </w:rPr>
      </w:pPr>
    </w:p>
    <w:p w14:paraId="51B0E6AE" w14:textId="77777777" w:rsidR="00A718F0" w:rsidRDefault="00A718F0" w:rsidP="00404648">
      <w:pPr>
        <w:rPr>
          <w:b/>
          <w:sz w:val="24"/>
          <w:szCs w:val="24"/>
        </w:rPr>
      </w:pPr>
    </w:p>
    <w:p w14:paraId="0A8E8120" w14:textId="77777777" w:rsidR="00A718F0" w:rsidRDefault="00A718F0" w:rsidP="00404648">
      <w:pPr>
        <w:rPr>
          <w:b/>
          <w:sz w:val="24"/>
          <w:szCs w:val="24"/>
        </w:rPr>
      </w:pPr>
    </w:p>
    <w:p w14:paraId="17FC5463" w14:textId="77777777" w:rsidR="00A718F0" w:rsidRDefault="00A718F0" w:rsidP="00404648">
      <w:pPr>
        <w:rPr>
          <w:b/>
          <w:sz w:val="24"/>
          <w:szCs w:val="24"/>
        </w:rPr>
      </w:pPr>
    </w:p>
    <w:p w14:paraId="40D56EB8" w14:textId="022D88D9" w:rsidR="00A718F0" w:rsidRPr="00116972" w:rsidRDefault="00A718F0" w:rsidP="00404648">
      <w:pPr>
        <w:rPr>
          <w:noProof/>
          <w:lang w:eastAsia="en-CA"/>
        </w:rPr>
      </w:pPr>
      <w:bookmarkStart w:id="0" w:name="_GoBack"/>
      <w:bookmarkEnd w:id="0"/>
    </w:p>
    <w:sectPr w:rsidR="00A718F0" w:rsidRPr="00116972" w:rsidSect="00DE74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22D028" w15:done="0"/>
  <w15:commentEx w15:paraId="64F6A32E" w15:done="0"/>
  <w15:commentEx w15:paraId="1900CA84" w15:done="0"/>
  <w15:commentEx w15:paraId="29B1B8C4" w15:done="0"/>
  <w15:commentEx w15:paraId="2CCAA0D6" w15:done="0"/>
  <w15:commentEx w15:paraId="1B327A3D" w15:done="0"/>
  <w15:commentEx w15:paraId="1DAF1AB1" w15:done="0"/>
  <w15:commentEx w15:paraId="3B410F22" w15:done="0"/>
  <w15:commentEx w15:paraId="5F6FBB1B" w15:done="0"/>
  <w15:commentEx w15:paraId="5447A8E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ja Krajinovic">
    <w15:presenceInfo w15:providerId="Windows Live" w15:userId="cf9c6a89614f96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767"/>
    <w:rsid w:val="000008EB"/>
    <w:rsid w:val="000050FD"/>
    <w:rsid w:val="000058A9"/>
    <w:rsid w:val="00006566"/>
    <w:rsid w:val="00010513"/>
    <w:rsid w:val="000119C4"/>
    <w:rsid w:val="00012183"/>
    <w:rsid w:val="0001757A"/>
    <w:rsid w:val="0001794B"/>
    <w:rsid w:val="000208EB"/>
    <w:rsid w:val="00021AB3"/>
    <w:rsid w:val="000261CA"/>
    <w:rsid w:val="000302B5"/>
    <w:rsid w:val="00030C88"/>
    <w:rsid w:val="00032F99"/>
    <w:rsid w:val="00035D48"/>
    <w:rsid w:val="000362D5"/>
    <w:rsid w:val="00036603"/>
    <w:rsid w:val="0003698C"/>
    <w:rsid w:val="00037D39"/>
    <w:rsid w:val="00037DC9"/>
    <w:rsid w:val="0004320D"/>
    <w:rsid w:val="00044438"/>
    <w:rsid w:val="00045485"/>
    <w:rsid w:val="00045C27"/>
    <w:rsid w:val="0005068A"/>
    <w:rsid w:val="00050BFB"/>
    <w:rsid w:val="000515FD"/>
    <w:rsid w:val="00051AAB"/>
    <w:rsid w:val="000537BD"/>
    <w:rsid w:val="000537FC"/>
    <w:rsid w:val="000539F6"/>
    <w:rsid w:val="00053EC8"/>
    <w:rsid w:val="0005421C"/>
    <w:rsid w:val="000557B8"/>
    <w:rsid w:val="000563A2"/>
    <w:rsid w:val="00057807"/>
    <w:rsid w:val="00057A53"/>
    <w:rsid w:val="00057F62"/>
    <w:rsid w:val="00061193"/>
    <w:rsid w:val="000613C0"/>
    <w:rsid w:val="00061BBE"/>
    <w:rsid w:val="000657F2"/>
    <w:rsid w:val="0006587C"/>
    <w:rsid w:val="00065E3C"/>
    <w:rsid w:val="0006651C"/>
    <w:rsid w:val="0006713B"/>
    <w:rsid w:val="00067209"/>
    <w:rsid w:val="00070D53"/>
    <w:rsid w:val="00071EB3"/>
    <w:rsid w:val="00074612"/>
    <w:rsid w:val="00080233"/>
    <w:rsid w:val="00080B54"/>
    <w:rsid w:val="0008190D"/>
    <w:rsid w:val="00081E9F"/>
    <w:rsid w:val="00084EB5"/>
    <w:rsid w:val="00085BC0"/>
    <w:rsid w:val="000878F9"/>
    <w:rsid w:val="00087B38"/>
    <w:rsid w:val="0009026C"/>
    <w:rsid w:val="000912AE"/>
    <w:rsid w:val="000919AC"/>
    <w:rsid w:val="00092D37"/>
    <w:rsid w:val="00093BE0"/>
    <w:rsid w:val="00094DEF"/>
    <w:rsid w:val="00095DE1"/>
    <w:rsid w:val="00095E74"/>
    <w:rsid w:val="00096CF5"/>
    <w:rsid w:val="000A0331"/>
    <w:rsid w:val="000A1765"/>
    <w:rsid w:val="000A4970"/>
    <w:rsid w:val="000A59EB"/>
    <w:rsid w:val="000A5A1A"/>
    <w:rsid w:val="000A6AE4"/>
    <w:rsid w:val="000A764B"/>
    <w:rsid w:val="000A7A09"/>
    <w:rsid w:val="000B009D"/>
    <w:rsid w:val="000B05A1"/>
    <w:rsid w:val="000B0A02"/>
    <w:rsid w:val="000B38DF"/>
    <w:rsid w:val="000B4019"/>
    <w:rsid w:val="000B4F90"/>
    <w:rsid w:val="000B512F"/>
    <w:rsid w:val="000C01BA"/>
    <w:rsid w:val="000C09A2"/>
    <w:rsid w:val="000C79A4"/>
    <w:rsid w:val="000D0BCE"/>
    <w:rsid w:val="000D18B8"/>
    <w:rsid w:val="000D299E"/>
    <w:rsid w:val="000D2D97"/>
    <w:rsid w:val="000E03E2"/>
    <w:rsid w:val="000E10CA"/>
    <w:rsid w:val="000E1B93"/>
    <w:rsid w:val="000E4EA6"/>
    <w:rsid w:val="000E55B9"/>
    <w:rsid w:val="000E5725"/>
    <w:rsid w:val="000E789F"/>
    <w:rsid w:val="000F00B7"/>
    <w:rsid w:val="000F05A5"/>
    <w:rsid w:val="000F0812"/>
    <w:rsid w:val="000F0F06"/>
    <w:rsid w:val="000F4409"/>
    <w:rsid w:val="000F4AC5"/>
    <w:rsid w:val="000F605E"/>
    <w:rsid w:val="00100C06"/>
    <w:rsid w:val="00102BC1"/>
    <w:rsid w:val="00102D8C"/>
    <w:rsid w:val="00102EF6"/>
    <w:rsid w:val="00103266"/>
    <w:rsid w:val="0010384F"/>
    <w:rsid w:val="001063D8"/>
    <w:rsid w:val="00106FDA"/>
    <w:rsid w:val="00107900"/>
    <w:rsid w:val="00111317"/>
    <w:rsid w:val="001121D9"/>
    <w:rsid w:val="00112F0C"/>
    <w:rsid w:val="0011464C"/>
    <w:rsid w:val="001155D1"/>
    <w:rsid w:val="0011609D"/>
    <w:rsid w:val="00116972"/>
    <w:rsid w:val="00116DDE"/>
    <w:rsid w:val="00116F88"/>
    <w:rsid w:val="00117D92"/>
    <w:rsid w:val="00120430"/>
    <w:rsid w:val="001207C0"/>
    <w:rsid w:val="00121631"/>
    <w:rsid w:val="00121A2A"/>
    <w:rsid w:val="001241EE"/>
    <w:rsid w:val="00124E26"/>
    <w:rsid w:val="001252BF"/>
    <w:rsid w:val="00126AC9"/>
    <w:rsid w:val="00126C03"/>
    <w:rsid w:val="00127961"/>
    <w:rsid w:val="0013025D"/>
    <w:rsid w:val="001324A0"/>
    <w:rsid w:val="00133346"/>
    <w:rsid w:val="00133BAD"/>
    <w:rsid w:val="00133C01"/>
    <w:rsid w:val="001345E1"/>
    <w:rsid w:val="001346FA"/>
    <w:rsid w:val="00134779"/>
    <w:rsid w:val="00134D1C"/>
    <w:rsid w:val="001356AE"/>
    <w:rsid w:val="0013688C"/>
    <w:rsid w:val="00137A3A"/>
    <w:rsid w:val="00140B9F"/>
    <w:rsid w:val="00140FF4"/>
    <w:rsid w:val="00141164"/>
    <w:rsid w:val="0014128F"/>
    <w:rsid w:val="001417D1"/>
    <w:rsid w:val="001418C2"/>
    <w:rsid w:val="001418C4"/>
    <w:rsid w:val="00141A72"/>
    <w:rsid w:val="00141C80"/>
    <w:rsid w:val="00142EA5"/>
    <w:rsid w:val="0014460B"/>
    <w:rsid w:val="00144BEC"/>
    <w:rsid w:val="00144D19"/>
    <w:rsid w:val="00147BCA"/>
    <w:rsid w:val="00150A7E"/>
    <w:rsid w:val="0015206A"/>
    <w:rsid w:val="001539D3"/>
    <w:rsid w:val="00153BCF"/>
    <w:rsid w:val="00155CF3"/>
    <w:rsid w:val="001615BD"/>
    <w:rsid w:val="0016287E"/>
    <w:rsid w:val="00162DD4"/>
    <w:rsid w:val="00163480"/>
    <w:rsid w:val="0016590E"/>
    <w:rsid w:val="001700B8"/>
    <w:rsid w:val="00173159"/>
    <w:rsid w:val="00173E08"/>
    <w:rsid w:val="00173F6D"/>
    <w:rsid w:val="001751DE"/>
    <w:rsid w:val="00175DD2"/>
    <w:rsid w:val="0018080C"/>
    <w:rsid w:val="001826AF"/>
    <w:rsid w:val="00183797"/>
    <w:rsid w:val="00186407"/>
    <w:rsid w:val="00187365"/>
    <w:rsid w:val="0018758D"/>
    <w:rsid w:val="0019142F"/>
    <w:rsid w:val="00191E80"/>
    <w:rsid w:val="001955FB"/>
    <w:rsid w:val="00195DA9"/>
    <w:rsid w:val="001A01D4"/>
    <w:rsid w:val="001A02A4"/>
    <w:rsid w:val="001A072F"/>
    <w:rsid w:val="001A1013"/>
    <w:rsid w:val="001A2CFC"/>
    <w:rsid w:val="001A41D3"/>
    <w:rsid w:val="001A52E2"/>
    <w:rsid w:val="001A74A7"/>
    <w:rsid w:val="001A79B8"/>
    <w:rsid w:val="001B2A2F"/>
    <w:rsid w:val="001B3F94"/>
    <w:rsid w:val="001B60E9"/>
    <w:rsid w:val="001B64CE"/>
    <w:rsid w:val="001B7371"/>
    <w:rsid w:val="001C01AA"/>
    <w:rsid w:val="001C3710"/>
    <w:rsid w:val="001C5EAA"/>
    <w:rsid w:val="001C70E2"/>
    <w:rsid w:val="001C73B8"/>
    <w:rsid w:val="001D0DC1"/>
    <w:rsid w:val="001D3299"/>
    <w:rsid w:val="001D6F27"/>
    <w:rsid w:val="001E2938"/>
    <w:rsid w:val="001E385D"/>
    <w:rsid w:val="001E4F32"/>
    <w:rsid w:val="001E670E"/>
    <w:rsid w:val="001E7981"/>
    <w:rsid w:val="001E79AE"/>
    <w:rsid w:val="001F002C"/>
    <w:rsid w:val="001F7BCD"/>
    <w:rsid w:val="00201957"/>
    <w:rsid w:val="00202662"/>
    <w:rsid w:val="00202B82"/>
    <w:rsid w:val="00202D59"/>
    <w:rsid w:val="002034C9"/>
    <w:rsid w:val="002035BC"/>
    <w:rsid w:val="00207915"/>
    <w:rsid w:val="0021007D"/>
    <w:rsid w:val="0021012F"/>
    <w:rsid w:val="00211F71"/>
    <w:rsid w:val="00213785"/>
    <w:rsid w:val="0021385F"/>
    <w:rsid w:val="00213996"/>
    <w:rsid w:val="00214496"/>
    <w:rsid w:val="002160F4"/>
    <w:rsid w:val="00217887"/>
    <w:rsid w:val="00220799"/>
    <w:rsid w:val="0022143F"/>
    <w:rsid w:val="002227AD"/>
    <w:rsid w:val="002261D0"/>
    <w:rsid w:val="002301A1"/>
    <w:rsid w:val="00231EA2"/>
    <w:rsid w:val="002332EC"/>
    <w:rsid w:val="002353F1"/>
    <w:rsid w:val="00237C08"/>
    <w:rsid w:val="00240FCD"/>
    <w:rsid w:val="00241930"/>
    <w:rsid w:val="0024380B"/>
    <w:rsid w:val="00243B9A"/>
    <w:rsid w:val="00244828"/>
    <w:rsid w:val="002448C4"/>
    <w:rsid w:val="00245F37"/>
    <w:rsid w:val="00246990"/>
    <w:rsid w:val="00246C05"/>
    <w:rsid w:val="002472CB"/>
    <w:rsid w:val="002505D0"/>
    <w:rsid w:val="00250B17"/>
    <w:rsid w:val="00252195"/>
    <w:rsid w:val="00252321"/>
    <w:rsid w:val="00252F9A"/>
    <w:rsid w:val="00253AB7"/>
    <w:rsid w:val="00256E96"/>
    <w:rsid w:val="0025729D"/>
    <w:rsid w:val="00261E8D"/>
    <w:rsid w:val="00262B4C"/>
    <w:rsid w:val="00263540"/>
    <w:rsid w:val="002709D3"/>
    <w:rsid w:val="0027297F"/>
    <w:rsid w:val="00272E64"/>
    <w:rsid w:val="0027376B"/>
    <w:rsid w:val="00273FA5"/>
    <w:rsid w:val="00276775"/>
    <w:rsid w:val="00276BE3"/>
    <w:rsid w:val="00276C09"/>
    <w:rsid w:val="0028004E"/>
    <w:rsid w:val="0028031A"/>
    <w:rsid w:val="0028267F"/>
    <w:rsid w:val="00283315"/>
    <w:rsid w:val="00286C6A"/>
    <w:rsid w:val="00287425"/>
    <w:rsid w:val="002874AD"/>
    <w:rsid w:val="00287541"/>
    <w:rsid w:val="00290377"/>
    <w:rsid w:val="00291B3A"/>
    <w:rsid w:val="00297562"/>
    <w:rsid w:val="00297662"/>
    <w:rsid w:val="00297FB1"/>
    <w:rsid w:val="002A2D68"/>
    <w:rsid w:val="002A5EB4"/>
    <w:rsid w:val="002A6E49"/>
    <w:rsid w:val="002A7C26"/>
    <w:rsid w:val="002B2D99"/>
    <w:rsid w:val="002B353B"/>
    <w:rsid w:val="002B3616"/>
    <w:rsid w:val="002B3D3A"/>
    <w:rsid w:val="002B493B"/>
    <w:rsid w:val="002B5CC0"/>
    <w:rsid w:val="002B5ECC"/>
    <w:rsid w:val="002C13FE"/>
    <w:rsid w:val="002C434D"/>
    <w:rsid w:val="002C5FEC"/>
    <w:rsid w:val="002C781F"/>
    <w:rsid w:val="002D0FE4"/>
    <w:rsid w:val="002D2FA8"/>
    <w:rsid w:val="002D469E"/>
    <w:rsid w:val="002D52A7"/>
    <w:rsid w:val="002D5C65"/>
    <w:rsid w:val="002D5EB1"/>
    <w:rsid w:val="002D780D"/>
    <w:rsid w:val="002E0C5C"/>
    <w:rsid w:val="002E3E82"/>
    <w:rsid w:val="002E4E69"/>
    <w:rsid w:val="002E5DB3"/>
    <w:rsid w:val="002F0623"/>
    <w:rsid w:val="002F2448"/>
    <w:rsid w:val="002F2899"/>
    <w:rsid w:val="002F4155"/>
    <w:rsid w:val="002F55F5"/>
    <w:rsid w:val="002F587D"/>
    <w:rsid w:val="002F5BAC"/>
    <w:rsid w:val="002F7912"/>
    <w:rsid w:val="00300160"/>
    <w:rsid w:val="0030082D"/>
    <w:rsid w:val="003011BC"/>
    <w:rsid w:val="003012C3"/>
    <w:rsid w:val="00301402"/>
    <w:rsid w:val="00301B24"/>
    <w:rsid w:val="00302AD6"/>
    <w:rsid w:val="003030E5"/>
    <w:rsid w:val="003034BB"/>
    <w:rsid w:val="00306CB7"/>
    <w:rsid w:val="00307839"/>
    <w:rsid w:val="0031019E"/>
    <w:rsid w:val="00311B8F"/>
    <w:rsid w:val="00314109"/>
    <w:rsid w:val="0031411A"/>
    <w:rsid w:val="003141D4"/>
    <w:rsid w:val="00315155"/>
    <w:rsid w:val="00316814"/>
    <w:rsid w:val="003178AD"/>
    <w:rsid w:val="0032066D"/>
    <w:rsid w:val="00320A0C"/>
    <w:rsid w:val="00320A41"/>
    <w:rsid w:val="0032537A"/>
    <w:rsid w:val="00326D04"/>
    <w:rsid w:val="00326F8F"/>
    <w:rsid w:val="003271B3"/>
    <w:rsid w:val="00331A0F"/>
    <w:rsid w:val="00333053"/>
    <w:rsid w:val="0033444F"/>
    <w:rsid w:val="00335046"/>
    <w:rsid w:val="003355D0"/>
    <w:rsid w:val="0033656C"/>
    <w:rsid w:val="003366C2"/>
    <w:rsid w:val="00336DD7"/>
    <w:rsid w:val="00340B2F"/>
    <w:rsid w:val="00341A05"/>
    <w:rsid w:val="00345018"/>
    <w:rsid w:val="00345B77"/>
    <w:rsid w:val="00346E7C"/>
    <w:rsid w:val="0034778A"/>
    <w:rsid w:val="00352CEC"/>
    <w:rsid w:val="00352E5B"/>
    <w:rsid w:val="00353388"/>
    <w:rsid w:val="003537AE"/>
    <w:rsid w:val="00354B7B"/>
    <w:rsid w:val="00355677"/>
    <w:rsid w:val="003564C2"/>
    <w:rsid w:val="00356FF9"/>
    <w:rsid w:val="003578D7"/>
    <w:rsid w:val="003611F1"/>
    <w:rsid w:val="0036134D"/>
    <w:rsid w:val="0036348C"/>
    <w:rsid w:val="00364CF1"/>
    <w:rsid w:val="003656D6"/>
    <w:rsid w:val="00366059"/>
    <w:rsid w:val="0037284B"/>
    <w:rsid w:val="00372B9C"/>
    <w:rsid w:val="00373C6F"/>
    <w:rsid w:val="00376376"/>
    <w:rsid w:val="00380855"/>
    <w:rsid w:val="00380E6A"/>
    <w:rsid w:val="0038348C"/>
    <w:rsid w:val="0038385D"/>
    <w:rsid w:val="00384DD1"/>
    <w:rsid w:val="003858A9"/>
    <w:rsid w:val="003867CB"/>
    <w:rsid w:val="0039009A"/>
    <w:rsid w:val="0039312F"/>
    <w:rsid w:val="003933EC"/>
    <w:rsid w:val="00393447"/>
    <w:rsid w:val="003945D8"/>
    <w:rsid w:val="0039464D"/>
    <w:rsid w:val="003976E9"/>
    <w:rsid w:val="003976EF"/>
    <w:rsid w:val="0039772E"/>
    <w:rsid w:val="003A16C3"/>
    <w:rsid w:val="003A2838"/>
    <w:rsid w:val="003A2A35"/>
    <w:rsid w:val="003A52F5"/>
    <w:rsid w:val="003A5CE0"/>
    <w:rsid w:val="003A7258"/>
    <w:rsid w:val="003A72EB"/>
    <w:rsid w:val="003A7A84"/>
    <w:rsid w:val="003A7EFA"/>
    <w:rsid w:val="003B088A"/>
    <w:rsid w:val="003B0E1C"/>
    <w:rsid w:val="003B1208"/>
    <w:rsid w:val="003B13B4"/>
    <w:rsid w:val="003B279E"/>
    <w:rsid w:val="003B46AD"/>
    <w:rsid w:val="003B684E"/>
    <w:rsid w:val="003C4A4D"/>
    <w:rsid w:val="003C553D"/>
    <w:rsid w:val="003C7754"/>
    <w:rsid w:val="003C77E4"/>
    <w:rsid w:val="003C78E8"/>
    <w:rsid w:val="003D08DF"/>
    <w:rsid w:val="003D141A"/>
    <w:rsid w:val="003D31D6"/>
    <w:rsid w:val="003D3430"/>
    <w:rsid w:val="003D506E"/>
    <w:rsid w:val="003E0CB1"/>
    <w:rsid w:val="003E2BA8"/>
    <w:rsid w:val="003E4E11"/>
    <w:rsid w:val="003E4F19"/>
    <w:rsid w:val="003E718D"/>
    <w:rsid w:val="003F0067"/>
    <w:rsid w:val="003F2E51"/>
    <w:rsid w:val="003F3EF2"/>
    <w:rsid w:val="003F5012"/>
    <w:rsid w:val="003F591F"/>
    <w:rsid w:val="003F5ACA"/>
    <w:rsid w:val="003F776C"/>
    <w:rsid w:val="003F7E1C"/>
    <w:rsid w:val="004012E2"/>
    <w:rsid w:val="00401D78"/>
    <w:rsid w:val="00402B28"/>
    <w:rsid w:val="004040D9"/>
    <w:rsid w:val="00404648"/>
    <w:rsid w:val="00410708"/>
    <w:rsid w:val="00410AD7"/>
    <w:rsid w:val="00410B25"/>
    <w:rsid w:val="00411050"/>
    <w:rsid w:val="004121B9"/>
    <w:rsid w:val="00413236"/>
    <w:rsid w:val="00414C1C"/>
    <w:rsid w:val="00416FA4"/>
    <w:rsid w:val="00417037"/>
    <w:rsid w:val="00423B0F"/>
    <w:rsid w:val="00424821"/>
    <w:rsid w:val="004258EA"/>
    <w:rsid w:val="00425ACC"/>
    <w:rsid w:val="00426138"/>
    <w:rsid w:val="00426343"/>
    <w:rsid w:val="0043059A"/>
    <w:rsid w:val="004313D2"/>
    <w:rsid w:val="00433465"/>
    <w:rsid w:val="00434902"/>
    <w:rsid w:val="0043512F"/>
    <w:rsid w:val="0043583C"/>
    <w:rsid w:val="00435EE1"/>
    <w:rsid w:val="00436C05"/>
    <w:rsid w:val="004436C6"/>
    <w:rsid w:val="0044390A"/>
    <w:rsid w:val="004458D6"/>
    <w:rsid w:val="00446AA8"/>
    <w:rsid w:val="00447604"/>
    <w:rsid w:val="00450516"/>
    <w:rsid w:val="004505F3"/>
    <w:rsid w:val="0045162C"/>
    <w:rsid w:val="00451780"/>
    <w:rsid w:val="00451AE7"/>
    <w:rsid w:val="00452A8F"/>
    <w:rsid w:val="00454CFF"/>
    <w:rsid w:val="00457A4A"/>
    <w:rsid w:val="004608B8"/>
    <w:rsid w:val="00460999"/>
    <w:rsid w:val="00461DE2"/>
    <w:rsid w:val="004629F6"/>
    <w:rsid w:val="00464B90"/>
    <w:rsid w:val="004655E7"/>
    <w:rsid w:val="0047008C"/>
    <w:rsid w:val="00470AB4"/>
    <w:rsid w:val="0047270F"/>
    <w:rsid w:val="00475333"/>
    <w:rsid w:val="004778E7"/>
    <w:rsid w:val="00485BC6"/>
    <w:rsid w:val="0048601D"/>
    <w:rsid w:val="00486065"/>
    <w:rsid w:val="00487289"/>
    <w:rsid w:val="00493A62"/>
    <w:rsid w:val="00493BAE"/>
    <w:rsid w:val="00494A6D"/>
    <w:rsid w:val="00495415"/>
    <w:rsid w:val="00495715"/>
    <w:rsid w:val="00495E7C"/>
    <w:rsid w:val="004973D3"/>
    <w:rsid w:val="004A0C22"/>
    <w:rsid w:val="004A1061"/>
    <w:rsid w:val="004A3507"/>
    <w:rsid w:val="004A391D"/>
    <w:rsid w:val="004A3B8A"/>
    <w:rsid w:val="004A3C3A"/>
    <w:rsid w:val="004A4629"/>
    <w:rsid w:val="004B0158"/>
    <w:rsid w:val="004B02C1"/>
    <w:rsid w:val="004B27B8"/>
    <w:rsid w:val="004B30C8"/>
    <w:rsid w:val="004B3219"/>
    <w:rsid w:val="004B593A"/>
    <w:rsid w:val="004B5949"/>
    <w:rsid w:val="004B5E74"/>
    <w:rsid w:val="004C2645"/>
    <w:rsid w:val="004C327E"/>
    <w:rsid w:val="004C3BAC"/>
    <w:rsid w:val="004C6859"/>
    <w:rsid w:val="004C7026"/>
    <w:rsid w:val="004C7C47"/>
    <w:rsid w:val="004D0063"/>
    <w:rsid w:val="004D05E0"/>
    <w:rsid w:val="004D1630"/>
    <w:rsid w:val="004D174D"/>
    <w:rsid w:val="004D1B35"/>
    <w:rsid w:val="004D2065"/>
    <w:rsid w:val="004D3CD8"/>
    <w:rsid w:val="004D46D3"/>
    <w:rsid w:val="004D7354"/>
    <w:rsid w:val="004D7E0D"/>
    <w:rsid w:val="004E02E9"/>
    <w:rsid w:val="004E0894"/>
    <w:rsid w:val="004E0AB5"/>
    <w:rsid w:val="004E2D17"/>
    <w:rsid w:val="004E3238"/>
    <w:rsid w:val="004E394E"/>
    <w:rsid w:val="004E427A"/>
    <w:rsid w:val="004E649D"/>
    <w:rsid w:val="004E70DC"/>
    <w:rsid w:val="004F0111"/>
    <w:rsid w:val="004F13D5"/>
    <w:rsid w:val="004F1AED"/>
    <w:rsid w:val="004F5DA8"/>
    <w:rsid w:val="004F648A"/>
    <w:rsid w:val="004F6826"/>
    <w:rsid w:val="00500E6A"/>
    <w:rsid w:val="0050484F"/>
    <w:rsid w:val="005079C3"/>
    <w:rsid w:val="005115FA"/>
    <w:rsid w:val="005139DB"/>
    <w:rsid w:val="005149DB"/>
    <w:rsid w:val="0051507F"/>
    <w:rsid w:val="00515F77"/>
    <w:rsid w:val="00516B25"/>
    <w:rsid w:val="00517692"/>
    <w:rsid w:val="0051790A"/>
    <w:rsid w:val="00520CC5"/>
    <w:rsid w:val="00524280"/>
    <w:rsid w:val="0052451C"/>
    <w:rsid w:val="0052544C"/>
    <w:rsid w:val="00526103"/>
    <w:rsid w:val="00527668"/>
    <w:rsid w:val="00527788"/>
    <w:rsid w:val="00530830"/>
    <w:rsid w:val="005313B8"/>
    <w:rsid w:val="005336E3"/>
    <w:rsid w:val="005355ED"/>
    <w:rsid w:val="005356B3"/>
    <w:rsid w:val="00535F02"/>
    <w:rsid w:val="0053622C"/>
    <w:rsid w:val="005373D2"/>
    <w:rsid w:val="00537EC5"/>
    <w:rsid w:val="0054212F"/>
    <w:rsid w:val="00542CDD"/>
    <w:rsid w:val="00544819"/>
    <w:rsid w:val="005467B4"/>
    <w:rsid w:val="0054772B"/>
    <w:rsid w:val="00547A74"/>
    <w:rsid w:val="00552CE8"/>
    <w:rsid w:val="005541DB"/>
    <w:rsid w:val="00555337"/>
    <w:rsid w:val="0055641D"/>
    <w:rsid w:val="005571EF"/>
    <w:rsid w:val="00557BDD"/>
    <w:rsid w:val="00564361"/>
    <w:rsid w:val="00564C2D"/>
    <w:rsid w:val="00565D03"/>
    <w:rsid w:val="00565E41"/>
    <w:rsid w:val="005664B8"/>
    <w:rsid w:val="0056673C"/>
    <w:rsid w:val="005713DF"/>
    <w:rsid w:val="005718D2"/>
    <w:rsid w:val="0057315A"/>
    <w:rsid w:val="005737DA"/>
    <w:rsid w:val="005747FC"/>
    <w:rsid w:val="005751FB"/>
    <w:rsid w:val="00576DCE"/>
    <w:rsid w:val="00576E13"/>
    <w:rsid w:val="00577F08"/>
    <w:rsid w:val="00580856"/>
    <w:rsid w:val="00580AC9"/>
    <w:rsid w:val="00582B00"/>
    <w:rsid w:val="00582DC8"/>
    <w:rsid w:val="00590CCB"/>
    <w:rsid w:val="00591AC4"/>
    <w:rsid w:val="005944D9"/>
    <w:rsid w:val="00594BFE"/>
    <w:rsid w:val="0059539F"/>
    <w:rsid w:val="00596F2E"/>
    <w:rsid w:val="005976DA"/>
    <w:rsid w:val="005A3384"/>
    <w:rsid w:val="005A4998"/>
    <w:rsid w:val="005A635A"/>
    <w:rsid w:val="005A76AD"/>
    <w:rsid w:val="005A7870"/>
    <w:rsid w:val="005B0D53"/>
    <w:rsid w:val="005B3269"/>
    <w:rsid w:val="005B3AE4"/>
    <w:rsid w:val="005B3C65"/>
    <w:rsid w:val="005B47D4"/>
    <w:rsid w:val="005B4E6F"/>
    <w:rsid w:val="005B59C0"/>
    <w:rsid w:val="005C002F"/>
    <w:rsid w:val="005C0047"/>
    <w:rsid w:val="005C1F51"/>
    <w:rsid w:val="005C2596"/>
    <w:rsid w:val="005C350C"/>
    <w:rsid w:val="005C3A6B"/>
    <w:rsid w:val="005C57CC"/>
    <w:rsid w:val="005C6749"/>
    <w:rsid w:val="005D010F"/>
    <w:rsid w:val="005D0DB6"/>
    <w:rsid w:val="005D1D9F"/>
    <w:rsid w:val="005D36A9"/>
    <w:rsid w:val="005D4F1B"/>
    <w:rsid w:val="005D57E1"/>
    <w:rsid w:val="005D78BB"/>
    <w:rsid w:val="005E2535"/>
    <w:rsid w:val="005E4971"/>
    <w:rsid w:val="005E5294"/>
    <w:rsid w:val="005E673A"/>
    <w:rsid w:val="005E693B"/>
    <w:rsid w:val="005E74AB"/>
    <w:rsid w:val="005F15B3"/>
    <w:rsid w:val="005F4032"/>
    <w:rsid w:val="005F45F2"/>
    <w:rsid w:val="005F4EF5"/>
    <w:rsid w:val="005F5064"/>
    <w:rsid w:val="005F56BC"/>
    <w:rsid w:val="005F66C2"/>
    <w:rsid w:val="005F7CAF"/>
    <w:rsid w:val="005F7E44"/>
    <w:rsid w:val="00600AC9"/>
    <w:rsid w:val="00601751"/>
    <w:rsid w:val="00603789"/>
    <w:rsid w:val="00603FB0"/>
    <w:rsid w:val="006103EC"/>
    <w:rsid w:val="006109C1"/>
    <w:rsid w:val="00617BF4"/>
    <w:rsid w:val="006207C0"/>
    <w:rsid w:val="00621203"/>
    <w:rsid w:val="0062256B"/>
    <w:rsid w:val="00622D96"/>
    <w:rsid w:val="0062352B"/>
    <w:rsid w:val="00626233"/>
    <w:rsid w:val="00630600"/>
    <w:rsid w:val="00630FF1"/>
    <w:rsid w:val="00631328"/>
    <w:rsid w:val="00633EC8"/>
    <w:rsid w:val="00635812"/>
    <w:rsid w:val="00636A24"/>
    <w:rsid w:val="00640713"/>
    <w:rsid w:val="00641416"/>
    <w:rsid w:val="00642329"/>
    <w:rsid w:val="006438B2"/>
    <w:rsid w:val="006456DA"/>
    <w:rsid w:val="00645700"/>
    <w:rsid w:val="00645F56"/>
    <w:rsid w:val="00646730"/>
    <w:rsid w:val="006476F3"/>
    <w:rsid w:val="00650D08"/>
    <w:rsid w:val="006541EC"/>
    <w:rsid w:val="00655173"/>
    <w:rsid w:val="0065615D"/>
    <w:rsid w:val="006601F6"/>
    <w:rsid w:val="00663AAD"/>
    <w:rsid w:val="0066458C"/>
    <w:rsid w:val="00664746"/>
    <w:rsid w:val="00665BFC"/>
    <w:rsid w:val="00670F1F"/>
    <w:rsid w:val="00671EF9"/>
    <w:rsid w:val="00672751"/>
    <w:rsid w:val="006738FE"/>
    <w:rsid w:val="0067428A"/>
    <w:rsid w:val="00675F0C"/>
    <w:rsid w:val="00676547"/>
    <w:rsid w:val="006766ED"/>
    <w:rsid w:val="0068074F"/>
    <w:rsid w:val="006816A9"/>
    <w:rsid w:val="00682193"/>
    <w:rsid w:val="0068603B"/>
    <w:rsid w:val="0068620A"/>
    <w:rsid w:val="006863A7"/>
    <w:rsid w:val="00687416"/>
    <w:rsid w:val="006917CB"/>
    <w:rsid w:val="006944A6"/>
    <w:rsid w:val="006944D7"/>
    <w:rsid w:val="00694C17"/>
    <w:rsid w:val="00694C53"/>
    <w:rsid w:val="00695434"/>
    <w:rsid w:val="006958FB"/>
    <w:rsid w:val="00696F25"/>
    <w:rsid w:val="006A2070"/>
    <w:rsid w:val="006A3515"/>
    <w:rsid w:val="006A3F52"/>
    <w:rsid w:val="006A40D6"/>
    <w:rsid w:val="006A5E52"/>
    <w:rsid w:val="006A7C21"/>
    <w:rsid w:val="006B0389"/>
    <w:rsid w:val="006B6AF7"/>
    <w:rsid w:val="006B6C73"/>
    <w:rsid w:val="006C15AF"/>
    <w:rsid w:val="006C310E"/>
    <w:rsid w:val="006C482D"/>
    <w:rsid w:val="006C4B9F"/>
    <w:rsid w:val="006C5462"/>
    <w:rsid w:val="006C5F02"/>
    <w:rsid w:val="006D156C"/>
    <w:rsid w:val="006D1ADD"/>
    <w:rsid w:val="006D3B71"/>
    <w:rsid w:val="006D40BF"/>
    <w:rsid w:val="006D724D"/>
    <w:rsid w:val="006E1566"/>
    <w:rsid w:val="006E1CBC"/>
    <w:rsid w:val="006E265E"/>
    <w:rsid w:val="006E3C7D"/>
    <w:rsid w:val="006E4FAA"/>
    <w:rsid w:val="006E7538"/>
    <w:rsid w:val="006E77D9"/>
    <w:rsid w:val="006E78E4"/>
    <w:rsid w:val="006F32CE"/>
    <w:rsid w:val="00701F6A"/>
    <w:rsid w:val="00702E16"/>
    <w:rsid w:val="00704832"/>
    <w:rsid w:val="00704E50"/>
    <w:rsid w:val="00705422"/>
    <w:rsid w:val="00710B97"/>
    <w:rsid w:val="00710D25"/>
    <w:rsid w:val="00711325"/>
    <w:rsid w:val="007129E5"/>
    <w:rsid w:val="00714B0C"/>
    <w:rsid w:val="00715871"/>
    <w:rsid w:val="00717977"/>
    <w:rsid w:val="00724448"/>
    <w:rsid w:val="00726762"/>
    <w:rsid w:val="00727A95"/>
    <w:rsid w:val="007301C1"/>
    <w:rsid w:val="00730C72"/>
    <w:rsid w:val="007339D2"/>
    <w:rsid w:val="00734FC8"/>
    <w:rsid w:val="007356DF"/>
    <w:rsid w:val="00737201"/>
    <w:rsid w:val="00737F60"/>
    <w:rsid w:val="007407E0"/>
    <w:rsid w:val="007423BB"/>
    <w:rsid w:val="0074285A"/>
    <w:rsid w:val="00742975"/>
    <w:rsid w:val="00743883"/>
    <w:rsid w:val="00745A18"/>
    <w:rsid w:val="00747394"/>
    <w:rsid w:val="00752D65"/>
    <w:rsid w:val="00755885"/>
    <w:rsid w:val="007566DA"/>
    <w:rsid w:val="007567B9"/>
    <w:rsid w:val="00756A17"/>
    <w:rsid w:val="00760023"/>
    <w:rsid w:val="007615DD"/>
    <w:rsid w:val="00761965"/>
    <w:rsid w:val="00761B22"/>
    <w:rsid w:val="00762969"/>
    <w:rsid w:val="00762B0B"/>
    <w:rsid w:val="00762E83"/>
    <w:rsid w:val="00765B81"/>
    <w:rsid w:val="00771370"/>
    <w:rsid w:val="007717A9"/>
    <w:rsid w:val="007718CC"/>
    <w:rsid w:val="00771F44"/>
    <w:rsid w:val="00775198"/>
    <w:rsid w:val="00776E85"/>
    <w:rsid w:val="00780333"/>
    <w:rsid w:val="00780FE7"/>
    <w:rsid w:val="00782442"/>
    <w:rsid w:val="00782B26"/>
    <w:rsid w:val="0078768E"/>
    <w:rsid w:val="00791855"/>
    <w:rsid w:val="0079322B"/>
    <w:rsid w:val="00793F54"/>
    <w:rsid w:val="0079714C"/>
    <w:rsid w:val="00797339"/>
    <w:rsid w:val="00797C18"/>
    <w:rsid w:val="007A17C2"/>
    <w:rsid w:val="007A26DF"/>
    <w:rsid w:val="007A2A24"/>
    <w:rsid w:val="007A45F1"/>
    <w:rsid w:val="007A59A6"/>
    <w:rsid w:val="007A6F04"/>
    <w:rsid w:val="007A6F89"/>
    <w:rsid w:val="007A745A"/>
    <w:rsid w:val="007B1429"/>
    <w:rsid w:val="007B1D53"/>
    <w:rsid w:val="007B21D7"/>
    <w:rsid w:val="007B40C9"/>
    <w:rsid w:val="007B65F3"/>
    <w:rsid w:val="007B69EF"/>
    <w:rsid w:val="007B6D5B"/>
    <w:rsid w:val="007C012D"/>
    <w:rsid w:val="007C0988"/>
    <w:rsid w:val="007C1164"/>
    <w:rsid w:val="007C155B"/>
    <w:rsid w:val="007C19F2"/>
    <w:rsid w:val="007C33A8"/>
    <w:rsid w:val="007C4566"/>
    <w:rsid w:val="007C4A67"/>
    <w:rsid w:val="007C4B70"/>
    <w:rsid w:val="007C4D24"/>
    <w:rsid w:val="007C4E4C"/>
    <w:rsid w:val="007C5692"/>
    <w:rsid w:val="007C5C0F"/>
    <w:rsid w:val="007D182D"/>
    <w:rsid w:val="007D2148"/>
    <w:rsid w:val="007D21A8"/>
    <w:rsid w:val="007D3FDB"/>
    <w:rsid w:val="007D6312"/>
    <w:rsid w:val="007D6EAD"/>
    <w:rsid w:val="007E141E"/>
    <w:rsid w:val="007E24A8"/>
    <w:rsid w:val="007E2876"/>
    <w:rsid w:val="007E3ADB"/>
    <w:rsid w:val="007E45B9"/>
    <w:rsid w:val="007E7CB9"/>
    <w:rsid w:val="007F20FC"/>
    <w:rsid w:val="007F6BF2"/>
    <w:rsid w:val="007F7545"/>
    <w:rsid w:val="007F7A5A"/>
    <w:rsid w:val="00800178"/>
    <w:rsid w:val="00801032"/>
    <w:rsid w:val="00803769"/>
    <w:rsid w:val="00803D3B"/>
    <w:rsid w:val="00805C1E"/>
    <w:rsid w:val="00805CE9"/>
    <w:rsid w:val="00806632"/>
    <w:rsid w:val="00807063"/>
    <w:rsid w:val="0081745E"/>
    <w:rsid w:val="00823B94"/>
    <w:rsid w:val="00823E10"/>
    <w:rsid w:val="00824FA7"/>
    <w:rsid w:val="008251DA"/>
    <w:rsid w:val="00825D87"/>
    <w:rsid w:val="00827411"/>
    <w:rsid w:val="00827776"/>
    <w:rsid w:val="0082789C"/>
    <w:rsid w:val="00831C42"/>
    <w:rsid w:val="0083352A"/>
    <w:rsid w:val="00833CDD"/>
    <w:rsid w:val="008348BD"/>
    <w:rsid w:val="008352E0"/>
    <w:rsid w:val="00840CDE"/>
    <w:rsid w:val="0084209A"/>
    <w:rsid w:val="00843DF9"/>
    <w:rsid w:val="00843E72"/>
    <w:rsid w:val="00844CE7"/>
    <w:rsid w:val="008460D2"/>
    <w:rsid w:val="0084620B"/>
    <w:rsid w:val="0084737C"/>
    <w:rsid w:val="00847EDE"/>
    <w:rsid w:val="00850E8D"/>
    <w:rsid w:val="00851B02"/>
    <w:rsid w:val="00851D46"/>
    <w:rsid w:val="008539F5"/>
    <w:rsid w:val="008546F3"/>
    <w:rsid w:val="0085764A"/>
    <w:rsid w:val="00860ABC"/>
    <w:rsid w:val="00861394"/>
    <w:rsid w:val="008618C3"/>
    <w:rsid w:val="00862D8D"/>
    <w:rsid w:val="0086321E"/>
    <w:rsid w:val="00864753"/>
    <w:rsid w:val="00864895"/>
    <w:rsid w:val="00864C08"/>
    <w:rsid w:val="008651CF"/>
    <w:rsid w:val="00865539"/>
    <w:rsid w:val="00866146"/>
    <w:rsid w:val="008664EF"/>
    <w:rsid w:val="0086654A"/>
    <w:rsid w:val="008665F9"/>
    <w:rsid w:val="00871FEC"/>
    <w:rsid w:val="0087382D"/>
    <w:rsid w:val="00875B79"/>
    <w:rsid w:val="008768EA"/>
    <w:rsid w:val="008804FE"/>
    <w:rsid w:val="008814FA"/>
    <w:rsid w:val="00881DCB"/>
    <w:rsid w:val="00882AFF"/>
    <w:rsid w:val="00883C02"/>
    <w:rsid w:val="00884857"/>
    <w:rsid w:val="008865F4"/>
    <w:rsid w:val="00890EC0"/>
    <w:rsid w:val="00893979"/>
    <w:rsid w:val="0089625A"/>
    <w:rsid w:val="0089663C"/>
    <w:rsid w:val="00897C7F"/>
    <w:rsid w:val="008A02FF"/>
    <w:rsid w:val="008A0D0F"/>
    <w:rsid w:val="008A0FD4"/>
    <w:rsid w:val="008A298D"/>
    <w:rsid w:val="008A34BC"/>
    <w:rsid w:val="008A46C5"/>
    <w:rsid w:val="008A63CE"/>
    <w:rsid w:val="008A6E92"/>
    <w:rsid w:val="008B020E"/>
    <w:rsid w:val="008B0512"/>
    <w:rsid w:val="008B3830"/>
    <w:rsid w:val="008B39E4"/>
    <w:rsid w:val="008B485E"/>
    <w:rsid w:val="008B4B80"/>
    <w:rsid w:val="008B4CD4"/>
    <w:rsid w:val="008B646C"/>
    <w:rsid w:val="008B6D9A"/>
    <w:rsid w:val="008B6F53"/>
    <w:rsid w:val="008B6FCD"/>
    <w:rsid w:val="008C03AE"/>
    <w:rsid w:val="008C1FB2"/>
    <w:rsid w:val="008C2C97"/>
    <w:rsid w:val="008C4735"/>
    <w:rsid w:val="008C6D87"/>
    <w:rsid w:val="008C71DC"/>
    <w:rsid w:val="008C7387"/>
    <w:rsid w:val="008D01EF"/>
    <w:rsid w:val="008D3B81"/>
    <w:rsid w:val="008D6A9B"/>
    <w:rsid w:val="008D6E1E"/>
    <w:rsid w:val="008D6EF6"/>
    <w:rsid w:val="008D74A5"/>
    <w:rsid w:val="008E0B1B"/>
    <w:rsid w:val="008E173C"/>
    <w:rsid w:val="008E2A71"/>
    <w:rsid w:val="008E4861"/>
    <w:rsid w:val="008E4F90"/>
    <w:rsid w:val="008E4FDA"/>
    <w:rsid w:val="008E5649"/>
    <w:rsid w:val="008E6391"/>
    <w:rsid w:val="008E6DB2"/>
    <w:rsid w:val="008E7BD9"/>
    <w:rsid w:val="008F2E2A"/>
    <w:rsid w:val="008F313B"/>
    <w:rsid w:val="008F4C52"/>
    <w:rsid w:val="008F595E"/>
    <w:rsid w:val="008F60FC"/>
    <w:rsid w:val="008F6837"/>
    <w:rsid w:val="00900C69"/>
    <w:rsid w:val="00902D5E"/>
    <w:rsid w:val="009037C7"/>
    <w:rsid w:val="009040EB"/>
    <w:rsid w:val="00906DA4"/>
    <w:rsid w:val="0091008F"/>
    <w:rsid w:val="0091098C"/>
    <w:rsid w:val="009131C0"/>
    <w:rsid w:val="00913D59"/>
    <w:rsid w:val="009143F1"/>
    <w:rsid w:val="009158F7"/>
    <w:rsid w:val="009178ED"/>
    <w:rsid w:val="00922B02"/>
    <w:rsid w:val="00922DFB"/>
    <w:rsid w:val="009257D0"/>
    <w:rsid w:val="009261BD"/>
    <w:rsid w:val="0093088E"/>
    <w:rsid w:val="00933003"/>
    <w:rsid w:val="009346ED"/>
    <w:rsid w:val="0093511C"/>
    <w:rsid w:val="0093526A"/>
    <w:rsid w:val="00936745"/>
    <w:rsid w:val="00940230"/>
    <w:rsid w:val="00942BF0"/>
    <w:rsid w:val="00944956"/>
    <w:rsid w:val="00945DAA"/>
    <w:rsid w:val="009501BE"/>
    <w:rsid w:val="00951F82"/>
    <w:rsid w:val="00952078"/>
    <w:rsid w:val="00953F1A"/>
    <w:rsid w:val="00955094"/>
    <w:rsid w:val="00956B58"/>
    <w:rsid w:val="009601BD"/>
    <w:rsid w:val="00960A57"/>
    <w:rsid w:val="0096475B"/>
    <w:rsid w:val="00965962"/>
    <w:rsid w:val="0096795B"/>
    <w:rsid w:val="00970BF7"/>
    <w:rsid w:val="00973020"/>
    <w:rsid w:val="0097391D"/>
    <w:rsid w:val="00973A1F"/>
    <w:rsid w:val="00974197"/>
    <w:rsid w:val="009756BA"/>
    <w:rsid w:val="00976303"/>
    <w:rsid w:val="009778F6"/>
    <w:rsid w:val="00980B39"/>
    <w:rsid w:val="00981B17"/>
    <w:rsid w:val="00984863"/>
    <w:rsid w:val="00986E5C"/>
    <w:rsid w:val="00993A72"/>
    <w:rsid w:val="009A1B21"/>
    <w:rsid w:val="009A453A"/>
    <w:rsid w:val="009A4A1C"/>
    <w:rsid w:val="009A5202"/>
    <w:rsid w:val="009A5DC7"/>
    <w:rsid w:val="009B50C5"/>
    <w:rsid w:val="009C01F3"/>
    <w:rsid w:val="009C04D5"/>
    <w:rsid w:val="009C0BB4"/>
    <w:rsid w:val="009C3AFF"/>
    <w:rsid w:val="009D3CD0"/>
    <w:rsid w:val="009D5270"/>
    <w:rsid w:val="009D6359"/>
    <w:rsid w:val="009D780E"/>
    <w:rsid w:val="009D7E92"/>
    <w:rsid w:val="009E0EC6"/>
    <w:rsid w:val="009E1089"/>
    <w:rsid w:val="009E4665"/>
    <w:rsid w:val="009E4E99"/>
    <w:rsid w:val="009E55C4"/>
    <w:rsid w:val="009E5903"/>
    <w:rsid w:val="009E60BE"/>
    <w:rsid w:val="009E6FFA"/>
    <w:rsid w:val="009E7169"/>
    <w:rsid w:val="009E797E"/>
    <w:rsid w:val="009F3404"/>
    <w:rsid w:val="009F596F"/>
    <w:rsid w:val="009F67AE"/>
    <w:rsid w:val="009F67D5"/>
    <w:rsid w:val="00A01F45"/>
    <w:rsid w:val="00A03D0C"/>
    <w:rsid w:val="00A04DD1"/>
    <w:rsid w:val="00A06710"/>
    <w:rsid w:val="00A07A3C"/>
    <w:rsid w:val="00A101DE"/>
    <w:rsid w:val="00A10487"/>
    <w:rsid w:val="00A105CC"/>
    <w:rsid w:val="00A10639"/>
    <w:rsid w:val="00A1161E"/>
    <w:rsid w:val="00A1170F"/>
    <w:rsid w:val="00A1235B"/>
    <w:rsid w:val="00A127A4"/>
    <w:rsid w:val="00A13CFB"/>
    <w:rsid w:val="00A14702"/>
    <w:rsid w:val="00A14D72"/>
    <w:rsid w:val="00A17B57"/>
    <w:rsid w:val="00A20DCF"/>
    <w:rsid w:val="00A2291B"/>
    <w:rsid w:val="00A22C3D"/>
    <w:rsid w:val="00A2561B"/>
    <w:rsid w:val="00A27FF0"/>
    <w:rsid w:val="00A3171C"/>
    <w:rsid w:val="00A32B88"/>
    <w:rsid w:val="00A32F23"/>
    <w:rsid w:val="00A361D1"/>
    <w:rsid w:val="00A3729A"/>
    <w:rsid w:val="00A41A29"/>
    <w:rsid w:val="00A43633"/>
    <w:rsid w:val="00A440A7"/>
    <w:rsid w:val="00A44649"/>
    <w:rsid w:val="00A4470F"/>
    <w:rsid w:val="00A46BE6"/>
    <w:rsid w:val="00A50320"/>
    <w:rsid w:val="00A56847"/>
    <w:rsid w:val="00A56E95"/>
    <w:rsid w:val="00A603E9"/>
    <w:rsid w:val="00A60722"/>
    <w:rsid w:val="00A61EB3"/>
    <w:rsid w:val="00A65B3E"/>
    <w:rsid w:val="00A65C32"/>
    <w:rsid w:val="00A66611"/>
    <w:rsid w:val="00A66A36"/>
    <w:rsid w:val="00A66E82"/>
    <w:rsid w:val="00A67FEB"/>
    <w:rsid w:val="00A70B87"/>
    <w:rsid w:val="00A7143A"/>
    <w:rsid w:val="00A718F0"/>
    <w:rsid w:val="00A72E4B"/>
    <w:rsid w:val="00A73874"/>
    <w:rsid w:val="00A757A1"/>
    <w:rsid w:val="00A764BC"/>
    <w:rsid w:val="00A76EBB"/>
    <w:rsid w:val="00A77E85"/>
    <w:rsid w:val="00A80D26"/>
    <w:rsid w:val="00A811FA"/>
    <w:rsid w:val="00A850F7"/>
    <w:rsid w:val="00A85AB1"/>
    <w:rsid w:val="00A87A61"/>
    <w:rsid w:val="00A87CAA"/>
    <w:rsid w:val="00A904D8"/>
    <w:rsid w:val="00A90D62"/>
    <w:rsid w:val="00A952FA"/>
    <w:rsid w:val="00A95994"/>
    <w:rsid w:val="00A95C7F"/>
    <w:rsid w:val="00A96AA1"/>
    <w:rsid w:val="00AA62EB"/>
    <w:rsid w:val="00AA757C"/>
    <w:rsid w:val="00AB0063"/>
    <w:rsid w:val="00AB0089"/>
    <w:rsid w:val="00AB0D7B"/>
    <w:rsid w:val="00AB106F"/>
    <w:rsid w:val="00AB1F9F"/>
    <w:rsid w:val="00AB438C"/>
    <w:rsid w:val="00AB47B5"/>
    <w:rsid w:val="00AB4BBE"/>
    <w:rsid w:val="00AB6C94"/>
    <w:rsid w:val="00AB6D34"/>
    <w:rsid w:val="00AB73BF"/>
    <w:rsid w:val="00AB745F"/>
    <w:rsid w:val="00AC0EDA"/>
    <w:rsid w:val="00AC11AA"/>
    <w:rsid w:val="00AC17F9"/>
    <w:rsid w:val="00AC258A"/>
    <w:rsid w:val="00AC2640"/>
    <w:rsid w:val="00AC28EB"/>
    <w:rsid w:val="00AC50D1"/>
    <w:rsid w:val="00AC60D0"/>
    <w:rsid w:val="00AC66C6"/>
    <w:rsid w:val="00AD1A74"/>
    <w:rsid w:val="00AD3285"/>
    <w:rsid w:val="00AD5482"/>
    <w:rsid w:val="00AE20ED"/>
    <w:rsid w:val="00AE232B"/>
    <w:rsid w:val="00AE2B1E"/>
    <w:rsid w:val="00AE3F4D"/>
    <w:rsid w:val="00AE4AA9"/>
    <w:rsid w:val="00AE5BC5"/>
    <w:rsid w:val="00AE60B5"/>
    <w:rsid w:val="00AF0E5A"/>
    <w:rsid w:val="00AF1586"/>
    <w:rsid w:val="00AF44EF"/>
    <w:rsid w:val="00B003E6"/>
    <w:rsid w:val="00B007A2"/>
    <w:rsid w:val="00B049D7"/>
    <w:rsid w:val="00B072C1"/>
    <w:rsid w:val="00B07AEC"/>
    <w:rsid w:val="00B10D69"/>
    <w:rsid w:val="00B10E91"/>
    <w:rsid w:val="00B10FD0"/>
    <w:rsid w:val="00B12C23"/>
    <w:rsid w:val="00B1329F"/>
    <w:rsid w:val="00B133FD"/>
    <w:rsid w:val="00B14E2F"/>
    <w:rsid w:val="00B1686A"/>
    <w:rsid w:val="00B17FC9"/>
    <w:rsid w:val="00B2086D"/>
    <w:rsid w:val="00B2087D"/>
    <w:rsid w:val="00B22E3F"/>
    <w:rsid w:val="00B30ADE"/>
    <w:rsid w:val="00B30E10"/>
    <w:rsid w:val="00B32F67"/>
    <w:rsid w:val="00B36881"/>
    <w:rsid w:val="00B36D01"/>
    <w:rsid w:val="00B36F3A"/>
    <w:rsid w:val="00B37646"/>
    <w:rsid w:val="00B40045"/>
    <w:rsid w:val="00B40CD5"/>
    <w:rsid w:val="00B41E1D"/>
    <w:rsid w:val="00B427BE"/>
    <w:rsid w:val="00B42DAA"/>
    <w:rsid w:val="00B441E7"/>
    <w:rsid w:val="00B444F1"/>
    <w:rsid w:val="00B45CD6"/>
    <w:rsid w:val="00B46983"/>
    <w:rsid w:val="00B560B1"/>
    <w:rsid w:val="00B60253"/>
    <w:rsid w:val="00B60C67"/>
    <w:rsid w:val="00B61A1D"/>
    <w:rsid w:val="00B642AA"/>
    <w:rsid w:val="00B654BC"/>
    <w:rsid w:val="00B663C3"/>
    <w:rsid w:val="00B717FD"/>
    <w:rsid w:val="00B718A6"/>
    <w:rsid w:val="00B72628"/>
    <w:rsid w:val="00B735F2"/>
    <w:rsid w:val="00B7512B"/>
    <w:rsid w:val="00B77CE1"/>
    <w:rsid w:val="00B818CB"/>
    <w:rsid w:val="00B82ACB"/>
    <w:rsid w:val="00B82DFA"/>
    <w:rsid w:val="00B83F6D"/>
    <w:rsid w:val="00B8544C"/>
    <w:rsid w:val="00B86C9A"/>
    <w:rsid w:val="00B87D3A"/>
    <w:rsid w:val="00B9054E"/>
    <w:rsid w:val="00B90F8E"/>
    <w:rsid w:val="00B914E4"/>
    <w:rsid w:val="00BA00A3"/>
    <w:rsid w:val="00BA0942"/>
    <w:rsid w:val="00BA1071"/>
    <w:rsid w:val="00BA13DE"/>
    <w:rsid w:val="00BA1947"/>
    <w:rsid w:val="00BA22F1"/>
    <w:rsid w:val="00BA3202"/>
    <w:rsid w:val="00BA385B"/>
    <w:rsid w:val="00BA3A32"/>
    <w:rsid w:val="00BA3D37"/>
    <w:rsid w:val="00BA4172"/>
    <w:rsid w:val="00BA480D"/>
    <w:rsid w:val="00BA4DC1"/>
    <w:rsid w:val="00BA6429"/>
    <w:rsid w:val="00BA643A"/>
    <w:rsid w:val="00BA7101"/>
    <w:rsid w:val="00BB1DE3"/>
    <w:rsid w:val="00BB22B1"/>
    <w:rsid w:val="00BB7873"/>
    <w:rsid w:val="00BB7B6B"/>
    <w:rsid w:val="00BB7C05"/>
    <w:rsid w:val="00BB7C21"/>
    <w:rsid w:val="00BC0925"/>
    <w:rsid w:val="00BC0F53"/>
    <w:rsid w:val="00BC2641"/>
    <w:rsid w:val="00BC44FF"/>
    <w:rsid w:val="00BC4685"/>
    <w:rsid w:val="00BC4EB1"/>
    <w:rsid w:val="00BC5D7D"/>
    <w:rsid w:val="00BD0E83"/>
    <w:rsid w:val="00BD0FFA"/>
    <w:rsid w:val="00BD1C35"/>
    <w:rsid w:val="00BD3744"/>
    <w:rsid w:val="00BD3AC3"/>
    <w:rsid w:val="00BD49C3"/>
    <w:rsid w:val="00BD7193"/>
    <w:rsid w:val="00BE028F"/>
    <w:rsid w:val="00BE188D"/>
    <w:rsid w:val="00BE3379"/>
    <w:rsid w:val="00BE3692"/>
    <w:rsid w:val="00BE3E8A"/>
    <w:rsid w:val="00BE404C"/>
    <w:rsid w:val="00BE501A"/>
    <w:rsid w:val="00BE5B02"/>
    <w:rsid w:val="00BE60F2"/>
    <w:rsid w:val="00BF07AD"/>
    <w:rsid w:val="00BF14A9"/>
    <w:rsid w:val="00BF1F47"/>
    <w:rsid w:val="00BF2898"/>
    <w:rsid w:val="00BF2BA3"/>
    <w:rsid w:val="00BF2F6D"/>
    <w:rsid w:val="00BF4FBA"/>
    <w:rsid w:val="00BF5095"/>
    <w:rsid w:val="00C0149D"/>
    <w:rsid w:val="00C03A22"/>
    <w:rsid w:val="00C03E7E"/>
    <w:rsid w:val="00C04008"/>
    <w:rsid w:val="00C06FF7"/>
    <w:rsid w:val="00C12791"/>
    <w:rsid w:val="00C134C2"/>
    <w:rsid w:val="00C136D5"/>
    <w:rsid w:val="00C1452B"/>
    <w:rsid w:val="00C16845"/>
    <w:rsid w:val="00C1781C"/>
    <w:rsid w:val="00C20BE9"/>
    <w:rsid w:val="00C230A5"/>
    <w:rsid w:val="00C24EDE"/>
    <w:rsid w:val="00C25094"/>
    <w:rsid w:val="00C26772"/>
    <w:rsid w:val="00C271CA"/>
    <w:rsid w:val="00C30720"/>
    <w:rsid w:val="00C32892"/>
    <w:rsid w:val="00C33637"/>
    <w:rsid w:val="00C36948"/>
    <w:rsid w:val="00C40AD8"/>
    <w:rsid w:val="00C416CF"/>
    <w:rsid w:val="00C41B6F"/>
    <w:rsid w:val="00C42249"/>
    <w:rsid w:val="00C42885"/>
    <w:rsid w:val="00C44654"/>
    <w:rsid w:val="00C45102"/>
    <w:rsid w:val="00C500D4"/>
    <w:rsid w:val="00C503DE"/>
    <w:rsid w:val="00C51326"/>
    <w:rsid w:val="00C518A6"/>
    <w:rsid w:val="00C51E6D"/>
    <w:rsid w:val="00C53036"/>
    <w:rsid w:val="00C54C58"/>
    <w:rsid w:val="00C55FB9"/>
    <w:rsid w:val="00C623F2"/>
    <w:rsid w:val="00C638AB"/>
    <w:rsid w:val="00C64C77"/>
    <w:rsid w:val="00C67005"/>
    <w:rsid w:val="00C674B6"/>
    <w:rsid w:val="00C715D4"/>
    <w:rsid w:val="00C71B85"/>
    <w:rsid w:val="00C71FE4"/>
    <w:rsid w:val="00C721BE"/>
    <w:rsid w:val="00C72EEE"/>
    <w:rsid w:val="00C73767"/>
    <w:rsid w:val="00C73CE4"/>
    <w:rsid w:val="00C74A2B"/>
    <w:rsid w:val="00C75273"/>
    <w:rsid w:val="00C757D5"/>
    <w:rsid w:val="00C76932"/>
    <w:rsid w:val="00C80635"/>
    <w:rsid w:val="00C808BA"/>
    <w:rsid w:val="00C80EAF"/>
    <w:rsid w:val="00C81232"/>
    <w:rsid w:val="00C81EC5"/>
    <w:rsid w:val="00C83A18"/>
    <w:rsid w:val="00C83E7C"/>
    <w:rsid w:val="00C84B34"/>
    <w:rsid w:val="00C84D0F"/>
    <w:rsid w:val="00C90DAA"/>
    <w:rsid w:val="00C92F73"/>
    <w:rsid w:val="00C957A8"/>
    <w:rsid w:val="00C974CD"/>
    <w:rsid w:val="00C97C63"/>
    <w:rsid w:val="00C97DEC"/>
    <w:rsid w:val="00CA0148"/>
    <w:rsid w:val="00CA0C40"/>
    <w:rsid w:val="00CA1A5F"/>
    <w:rsid w:val="00CA32A3"/>
    <w:rsid w:val="00CA4D83"/>
    <w:rsid w:val="00CA5629"/>
    <w:rsid w:val="00CB1023"/>
    <w:rsid w:val="00CB3623"/>
    <w:rsid w:val="00CB36D1"/>
    <w:rsid w:val="00CB5B34"/>
    <w:rsid w:val="00CB6752"/>
    <w:rsid w:val="00CB7F9B"/>
    <w:rsid w:val="00CC0BBC"/>
    <w:rsid w:val="00CC26CC"/>
    <w:rsid w:val="00CC31EC"/>
    <w:rsid w:val="00CC3642"/>
    <w:rsid w:val="00CC3A86"/>
    <w:rsid w:val="00CC5F4C"/>
    <w:rsid w:val="00CC62AE"/>
    <w:rsid w:val="00CC6C0E"/>
    <w:rsid w:val="00CD0251"/>
    <w:rsid w:val="00CD18D5"/>
    <w:rsid w:val="00CD3835"/>
    <w:rsid w:val="00CE03E3"/>
    <w:rsid w:val="00CE2845"/>
    <w:rsid w:val="00CE28C7"/>
    <w:rsid w:val="00CE49F9"/>
    <w:rsid w:val="00CE59B4"/>
    <w:rsid w:val="00CE7572"/>
    <w:rsid w:val="00CE7AE9"/>
    <w:rsid w:val="00CF0303"/>
    <w:rsid w:val="00CF2959"/>
    <w:rsid w:val="00CF2C0B"/>
    <w:rsid w:val="00CF34EF"/>
    <w:rsid w:val="00CF4B38"/>
    <w:rsid w:val="00CF5234"/>
    <w:rsid w:val="00D0008A"/>
    <w:rsid w:val="00D017A1"/>
    <w:rsid w:val="00D0351E"/>
    <w:rsid w:val="00D04AC3"/>
    <w:rsid w:val="00D0759E"/>
    <w:rsid w:val="00D076B4"/>
    <w:rsid w:val="00D118EF"/>
    <w:rsid w:val="00D11A32"/>
    <w:rsid w:val="00D1243A"/>
    <w:rsid w:val="00D12700"/>
    <w:rsid w:val="00D1335A"/>
    <w:rsid w:val="00D15D15"/>
    <w:rsid w:val="00D167C9"/>
    <w:rsid w:val="00D16FB4"/>
    <w:rsid w:val="00D213A9"/>
    <w:rsid w:val="00D213EA"/>
    <w:rsid w:val="00D229D1"/>
    <w:rsid w:val="00D23E36"/>
    <w:rsid w:val="00D247CC"/>
    <w:rsid w:val="00D248E1"/>
    <w:rsid w:val="00D27464"/>
    <w:rsid w:val="00D27A84"/>
    <w:rsid w:val="00D27C11"/>
    <w:rsid w:val="00D3174A"/>
    <w:rsid w:val="00D3177A"/>
    <w:rsid w:val="00D31CCB"/>
    <w:rsid w:val="00D33780"/>
    <w:rsid w:val="00D33C42"/>
    <w:rsid w:val="00D341BF"/>
    <w:rsid w:val="00D369EA"/>
    <w:rsid w:val="00D36ED4"/>
    <w:rsid w:val="00D37CF0"/>
    <w:rsid w:val="00D420FE"/>
    <w:rsid w:val="00D450A6"/>
    <w:rsid w:val="00D45C0B"/>
    <w:rsid w:val="00D466D8"/>
    <w:rsid w:val="00D46A9C"/>
    <w:rsid w:val="00D46D14"/>
    <w:rsid w:val="00D46FCD"/>
    <w:rsid w:val="00D50E19"/>
    <w:rsid w:val="00D50EC6"/>
    <w:rsid w:val="00D5137A"/>
    <w:rsid w:val="00D53BB1"/>
    <w:rsid w:val="00D554CE"/>
    <w:rsid w:val="00D558D5"/>
    <w:rsid w:val="00D55A67"/>
    <w:rsid w:val="00D56F35"/>
    <w:rsid w:val="00D572E1"/>
    <w:rsid w:val="00D5733B"/>
    <w:rsid w:val="00D57423"/>
    <w:rsid w:val="00D57B65"/>
    <w:rsid w:val="00D647A5"/>
    <w:rsid w:val="00D648E6"/>
    <w:rsid w:val="00D66246"/>
    <w:rsid w:val="00D66357"/>
    <w:rsid w:val="00D6714E"/>
    <w:rsid w:val="00D67160"/>
    <w:rsid w:val="00D6717C"/>
    <w:rsid w:val="00D71CD1"/>
    <w:rsid w:val="00D729D1"/>
    <w:rsid w:val="00D73C01"/>
    <w:rsid w:val="00D74774"/>
    <w:rsid w:val="00D754ED"/>
    <w:rsid w:val="00D77A7F"/>
    <w:rsid w:val="00D819DA"/>
    <w:rsid w:val="00D81B92"/>
    <w:rsid w:val="00D8257F"/>
    <w:rsid w:val="00D832D8"/>
    <w:rsid w:val="00D83F65"/>
    <w:rsid w:val="00D85717"/>
    <w:rsid w:val="00D860F8"/>
    <w:rsid w:val="00D86EDD"/>
    <w:rsid w:val="00D8756E"/>
    <w:rsid w:val="00D87BE6"/>
    <w:rsid w:val="00D90376"/>
    <w:rsid w:val="00D921B0"/>
    <w:rsid w:val="00D9240D"/>
    <w:rsid w:val="00D924FC"/>
    <w:rsid w:val="00D94C40"/>
    <w:rsid w:val="00D968F3"/>
    <w:rsid w:val="00D97C02"/>
    <w:rsid w:val="00DA1B33"/>
    <w:rsid w:val="00DA2191"/>
    <w:rsid w:val="00DA6163"/>
    <w:rsid w:val="00DA73B3"/>
    <w:rsid w:val="00DB071C"/>
    <w:rsid w:val="00DB18C5"/>
    <w:rsid w:val="00DB2519"/>
    <w:rsid w:val="00DB2D3D"/>
    <w:rsid w:val="00DB313D"/>
    <w:rsid w:val="00DB3C41"/>
    <w:rsid w:val="00DB5FB3"/>
    <w:rsid w:val="00DC1E38"/>
    <w:rsid w:val="00DC1F88"/>
    <w:rsid w:val="00DC2514"/>
    <w:rsid w:val="00DC2556"/>
    <w:rsid w:val="00DC2B08"/>
    <w:rsid w:val="00DC77D5"/>
    <w:rsid w:val="00DC79E6"/>
    <w:rsid w:val="00DD02F2"/>
    <w:rsid w:val="00DD0436"/>
    <w:rsid w:val="00DD1B05"/>
    <w:rsid w:val="00DD2678"/>
    <w:rsid w:val="00DD3679"/>
    <w:rsid w:val="00DD4317"/>
    <w:rsid w:val="00DD4D58"/>
    <w:rsid w:val="00DD7464"/>
    <w:rsid w:val="00DE30A2"/>
    <w:rsid w:val="00DE4A8A"/>
    <w:rsid w:val="00DE5A02"/>
    <w:rsid w:val="00DE6232"/>
    <w:rsid w:val="00DE749B"/>
    <w:rsid w:val="00DF0B48"/>
    <w:rsid w:val="00DF0B78"/>
    <w:rsid w:val="00DF456A"/>
    <w:rsid w:val="00DF4B19"/>
    <w:rsid w:val="00DF5E62"/>
    <w:rsid w:val="00DF639C"/>
    <w:rsid w:val="00DF7465"/>
    <w:rsid w:val="00DF7759"/>
    <w:rsid w:val="00DF7D3B"/>
    <w:rsid w:val="00E012F7"/>
    <w:rsid w:val="00E018BB"/>
    <w:rsid w:val="00E05387"/>
    <w:rsid w:val="00E0584E"/>
    <w:rsid w:val="00E059FA"/>
    <w:rsid w:val="00E07A43"/>
    <w:rsid w:val="00E1282B"/>
    <w:rsid w:val="00E12E24"/>
    <w:rsid w:val="00E13229"/>
    <w:rsid w:val="00E158F9"/>
    <w:rsid w:val="00E15F23"/>
    <w:rsid w:val="00E17416"/>
    <w:rsid w:val="00E211BD"/>
    <w:rsid w:val="00E227CA"/>
    <w:rsid w:val="00E23168"/>
    <w:rsid w:val="00E25C21"/>
    <w:rsid w:val="00E25FA0"/>
    <w:rsid w:val="00E260C8"/>
    <w:rsid w:val="00E266EC"/>
    <w:rsid w:val="00E30DEC"/>
    <w:rsid w:val="00E319BE"/>
    <w:rsid w:val="00E31F56"/>
    <w:rsid w:val="00E3278C"/>
    <w:rsid w:val="00E3350D"/>
    <w:rsid w:val="00E33BA0"/>
    <w:rsid w:val="00E35F50"/>
    <w:rsid w:val="00E36E47"/>
    <w:rsid w:val="00E41C20"/>
    <w:rsid w:val="00E43601"/>
    <w:rsid w:val="00E46140"/>
    <w:rsid w:val="00E50125"/>
    <w:rsid w:val="00E51942"/>
    <w:rsid w:val="00E52A94"/>
    <w:rsid w:val="00E533B6"/>
    <w:rsid w:val="00E5340C"/>
    <w:rsid w:val="00E53DFE"/>
    <w:rsid w:val="00E55279"/>
    <w:rsid w:val="00E6120C"/>
    <w:rsid w:val="00E62BDB"/>
    <w:rsid w:val="00E649B7"/>
    <w:rsid w:val="00E71CB3"/>
    <w:rsid w:val="00E73FD0"/>
    <w:rsid w:val="00E7405A"/>
    <w:rsid w:val="00E74DAA"/>
    <w:rsid w:val="00E76A90"/>
    <w:rsid w:val="00E819DA"/>
    <w:rsid w:val="00E81A00"/>
    <w:rsid w:val="00E86319"/>
    <w:rsid w:val="00E92072"/>
    <w:rsid w:val="00E96200"/>
    <w:rsid w:val="00EA1DEE"/>
    <w:rsid w:val="00EA251D"/>
    <w:rsid w:val="00EA3109"/>
    <w:rsid w:val="00EA44A1"/>
    <w:rsid w:val="00EA4687"/>
    <w:rsid w:val="00EA4AB1"/>
    <w:rsid w:val="00EA4DC1"/>
    <w:rsid w:val="00EA672E"/>
    <w:rsid w:val="00EA7C69"/>
    <w:rsid w:val="00EB06A9"/>
    <w:rsid w:val="00EB0A6F"/>
    <w:rsid w:val="00EB3161"/>
    <w:rsid w:val="00EB3A90"/>
    <w:rsid w:val="00EB69F4"/>
    <w:rsid w:val="00EC12F3"/>
    <w:rsid w:val="00EC2E87"/>
    <w:rsid w:val="00EC52BB"/>
    <w:rsid w:val="00EC58FB"/>
    <w:rsid w:val="00EC5D21"/>
    <w:rsid w:val="00EC754C"/>
    <w:rsid w:val="00ED1191"/>
    <w:rsid w:val="00ED3CA8"/>
    <w:rsid w:val="00ED3D13"/>
    <w:rsid w:val="00ED45D2"/>
    <w:rsid w:val="00ED7F81"/>
    <w:rsid w:val="00EE1872"/>
    <w:rsid w:val="00EE5A6D"/>
    <w:rsid w:val="00EF15EE"/>
    <w:rsid w:val="00EF1920"/>
    <w:rsid w:val="00EF4E81"/>
    <w:rsid w:val="00EF79E6"/>
    <w:rsid w:val="00EF7D75"/>
    <w:rsid w:val="00F02D1F"/>
    <w:rsid w:val="00F030B0"/>
    <w:rsid w:val="00F03579"/>
    <w:rsid w:val="00F03E45"/>
    <w:rsid w:val="00F05F22"/>
    <w:rsid w:val="00F06620"/>
    <w:rsid w:val="00F066FA"/>
    <w:rsid w:val="00F07256"/>
    <w:rsid w:val="00F072AF"/>
    <w:rsid w:val="00F07494"/>
    <w:rsid w:val="00F07ABA"/>
    <w:rsid w:val="00F10DD9"/>
    <w:rsid w:val="00F12253"/>
    <w:rsid w:val="00F23F1A"/>
    <w:rsid w:val="00F25FAB"/>
    <w:rsid w:val="00F26CE6"/>
    <w:rsid w:val="00F27958"/>
    <w:rsid w:val="00F32E1F"/>
    <w:rsid w:val="00F338C2"/>
    <w:rsid w:val="00F3423F"/>
    <w:rsid w:val="00F353AA"/>
    <w:rsid w:val="00F371BB"/>
    <w:rsid w:val="00F37561"/>
    <w:rsid w:val="00F407B5"/>
    <w:rsid w:val="00F41597"/>
    <w:rsid w:val="00F44EFA"/>
    <w:rsid w:val="00F46183"/>
    <w:rsid w:val="00F53A43"/>
    <w:rsid w:val="00F5492D"/>
    <w:rsid w:val="00F55BDF"/>
    <w:rsid w:val="00F569A4"/>
    <w:rsid w:val="00F56F85"/>
    <w:rsid w:val="00F572E2"/>
    <w:rsid w:val="00F603F0"/>
    <w:rsid w:val="00F61998"/>
    <w:rsid w:val="00F620A0"/>
    <w:rsid w:val="00F64BF0"/>
    <w:rsid w:val="00F700FE"/>
    <w:rsid w:val="00F7247E"/>
    <w:rsid w:val="00F72914"/>
    <w:rsid w:val="00F73819"/>
    <w:rsid w:val="00F751DF"/>
    <w:rsid w:val="00F77270"/>
    <w:rsid w:val="00F818AC"/>
    <w:rsid w:val="00F83CBE"/>
    <w:rsid w:val="00F870A2"/>
    <w:rsid w:val="00F87334"/>
    <w:rsid w:val="00F87AF8"/>
    <w:rsid w:val="00F907CD"/>
    <w:rsid w:val="00F908C0"/>
    <w:rsid w:val="00F90BA4"/>
    <w:rsid w:val="00F92DC7"/>
    <w:rsid w:val="00F9360E"/>
    <w:rsid w:val="00F941E7"/>
    <w:rsid w:val="00FA25BA"/>
    <w:rsid w:val="00FA292F"/>
    <w:rsid w:val="00FA2B57"/>
    <w:rsid w:val="00FA4BC4"/>
    <w:rsid w:val="00FA4EB1"/>
    <w:rsid w:val="00FA5E1F"/>
    <w:rsid w:val="00FA7B60"/>
    <w:rsid w:val="00FB120A"/>
    <w:rsid w:val="00FB17D2"/>
    <w:rsid w:val="00FB2557"/>
    <w:rsid w:val="00FB38F5"/>
    <w:rsid w:val="00FB462B"/>
    <w:rsid w:val="00FB70C8"/>
    <w:rsid w:val="00FB7359"/>
    <w:rsid w:val="00FB7CCA"/>
    <w:rsid w:val="00FC0538"/>
    <w:rsid w:val="00FC08AA"/>
    <w:rsid w:val="00FC1761"/>
    <w:rsid w:val="00FC4F04"/>
    <w:rsid w:val="00FC59E9"/>
    <w:rsid w:val="00FC6071"/>
    <w:rsid w:val="00FD08CE"/>
    <w:rsid w:val="00FD30B0"/>
    <w:rsid w:val="00FD3901"/>
    <w:rsid w:val="00FD4C2B"/>
    <w:rsid w:val="00FD4CD0"/>
    <w:rsid w:val="00FD5296"/>
    <w:rsid w:val="00FD5B5D"/>
    <w:rsid w:val="00FD64D6"/>
    <w:rsid w:val="00FD668A"/>
    <w:rsid w:val="00FE0311"/>
    <w:rsid w:val="00FE0449"/>
    <w:rsid w:val="00FE159C"/>
    <w:rsid w:val="00FE19C4"/>
    <w:rsid w:val="00FE45D3"/>
    <w:rsid w:val="00FE5E50"/>
    <w:rsid w:val="00FE6361"/>
    <w:rsid w:val="00FE7ED6"/>
    <w:rsid w:val="00FF0EC6"/>
    <w:rsid w:val="00FF253E"/>
    <w:rsid w:val="00FF33FB"/>
    <w:rsid w:val="00FF3EEB"/>
    <w:rsid w:val="00FF416B"/>
    <w:rsid w:val="00FF57F5"/>
    <w:rsid w:val="00FF5C8E"/>
    <w:rsid w:val="00FF5FCC"/>
    <w:rsid w:val="00FF6166"/>
    <w:rsid w:val="00FF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C0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9B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4A350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4A3507"/>
    <w:rPr>
      <w:rFonts w:cs="Times New Roman"/>
      <w:color w:val="800080"/>
      <w:u w:val="single"/>
    </w:rPr>
  </w:style>
  <w:style w:type="paragraph" w:customStyle="1" w:styleId="xl101">
    <w:name w:val="xl101"/>
    <w:basedOn w:val="Normal"/>
    <w:uiPriority w:val="99"/>
    <w:rsid w:val="004A35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2">
    <w:name w:val="xl102"/>
    <w:basedOn w:val="Normal"/>
    <w:uiPriority w:val="99"/>
    <w:rsid w:val="004A35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3">
    <w:name w:val="xl103"/>
    <w:basedOn w:val="Normal"/>
    <w:uiPriority w:val="99"/>
    <w:rsid w:val="004A35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4">
    <w:name w:val="xl104"/>
    <w:basedOn w:val="Normal"/>
    <w:uiPriority w:val="99"/>
    <w:rsid w:val="004A35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5">
    <w:name w:val="xl105"/>
    <w:basedOn w:val="Normal"/>
    <w:uiPriority w:val="99"/>
    <w:rsid w:val="004A35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6">
    <w:name w:val="xl106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07">
    <w:name w:val="xl107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08">
    <w:name w:val="xl108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09">
    <w:name w:val="xl109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10">
    <w:name w:val="xl110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11">
    <w:name w:val="xl111"/>
    <w:basedOn w:val="Normal"/>
    <w:uiPriority w:val="99"/>
    <w:rsid w:val="004A3507"/>
    <w:pPr>
      <w:shd w:val="clear" w:color="000000" w:fill="40404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FFFFFF"/>
      <w:sz w:val="24"/>
      <w:szCs w:val="24"/>
      <w:lang w:val="fr-CA" w:eastAsia="fr-CA"/>
    </w:rPr>
  </w:style>
  <w:style w:type="paragraph" w:customStyle="1" w:styleId="xl112">
    <w:name w:val="xl112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3">
    <w:name w:val="xl113"/>
    <w:basedOn w:val="Normal"/>
    <w:uiPriority w:val="99"/>
    <w:rsid w:val="004A3507"/>
    <w:pPr>
      <w:pBdr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4">
    <w:name w:val="xl114"/>
    <w:basedOn w:val="Normal"/>
    <w:uiPriority w:val="99"/>
    <w:rsid w:val="004A3507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5">
    <w:name w:val="xl115"/>
    <w:basedOn w:val="Normal"/>
    <w:uiPriority w:val="99"/>
    <w:rsid w:val="004A3507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6">
    <w:name w:val="xl116"/>
    <w:basedOn w:val="Normal"/>
    <w:uiPriority w:val="99"/>
    <w:rsid w:val="004A3507"/>
    <w:pPr>
      <w:pBdr>
        <w:lef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7">
    <w:name w:val="xl117"/>
    <w:basedOn w:val="Normal"/>
    <w:uiPriority w:val="99"/>
    <w:rsid w:val="004A35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8">
    <w:name w:val="xl118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rsid w:val="00404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4648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99"/>
    <w:qFormat/>
    <w:rsid w:val="00675F0C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B45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C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CD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D6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45CD6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9B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4A350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4A3507"/>
    <w:rPr>
      <w:rFonts w:cs="Times New Roman"/>
      <w:color w:val="800080"/>
      <w:u w:val="single"/>
    </w:rPr>
  </w:style>
  <w:style w:type="paragraph" w:customStyle="1" w:styleId="xl101">
    <w:name w:val="xl101"/>
    <w:basedOn w:val="Normal"/>
    <w:uiPriority w:val="99"/>
    <w:rsid w:val="004A35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2">
    <w:name w:val="xl102"/>
    <w:basedOn w:val="Normal"/>
    <w:uiPriority w:val="99"/>
    <w:rsid w:val="004A35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3">
    <w:name w:val="xl103"/>
    <w:basedOn w:val="Normal"/>
    <w:uiPriority w:val="99"/>
    <w:rsid w:val="004A35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4">
    <w:name w:val="xl104"/>
    <w:basedOn w:val="Normal"/>
    <w:uiPriority w:val="99"/>
    <w:rsid w:val="004A35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5">
    <w:name w:val="xl105"/>
    <w:basedOn w:val="Normal"/>
    <w:uiPriority w:val="99"/>
    <w:rsid w:val="004A35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06">
    <w:name w:val="xl106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07">
    <w:name w:val="xl107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08">
    <w:name w:val="xl108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09">
    <w:name w:val="xl109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10">
    <w:name w:val="xl110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customStyle="1" w:styleId="xl111">
    <w:name w:val="xl111"/>
    <w:basedOn w:val="Normal"/>
    <w:uiPriority w:val="99"/>
    <w:rsid w:val="004A3507"/>
    <w:pPr>
      <w:shd w:val="clear" w:color="000000" w:fill="40404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FFFFFF"/>
      <w:sz w:val="24"/>
      <w:szCs w:val="24"/>
      <w:lang w:val="fr-CA" w:eastAsia="fr-CA"/>
    </w:rPr>
  </w:style>
  <w:style w:type="paragraph" w:customStyle="1" w:styleId="xl112">
    <w:name w:val="xl112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3">
    <w:name w:val="xl113"/>
    <w:basedOn w:val="Normal"/>
    <w:uiPriority w:val="99"/>
    <w:rsid w:val="004A3507"/>
    <w:pPr>
      <w:pBdr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4">
    <w:name w:val="xl114"/>
    <w:basedOn w:val="Normal"/>
    <w:uiPriority w:val="99"/>
    <w:rsid w:val="004A3507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5">
    <w:name w:val="xl115"/>
    <w:basedOn w:val="Normal"/>
    <w:uiPriority w:val="99"/>
    <w:rsid w:val="004A3507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6">
    <w:name w:val="xl116"/>
    <w:basedOn w:val="Normal"/>
    <w:uiPriority w:val="99"/>
    <w:rsid w:val="004A3507"/>
    <w:pPr>
      <w:pBdr>
        <w:lef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7">
    <w:name w:val="xl117"/>
    <w:basedOn w:val="Normal"/>
    <w:uiPriority w:val="99"/>
    <w:rsid w:val="004A35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xl118">
    <w:name w:val="xl118"/>
    <w:basedOn w:val="Normal"/>
    <w:uiPriority w:val="99"/>
    <w:rsid w:val="004A3507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rsid w:val="00404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4648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99"/>
    <w:qFormat/>
    <w:rsid w:val="00675F0C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B45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C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CD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D6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45CD6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2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D7E436D4-2DA7-4447-95BD-EC86100FE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30</Words>
  <Characters>14996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l Table-S1 Association of WES data with asparaginase-related complications</vt:lpstr>
      <vt:lpstr>Supplemental Table-S1 Association of WES data with asparaginase-related complications</vt:lpstr>
    </vt:vector>
  </TitlesOfParts>
  <Company>Hewlett-Packard</Company>
  <LinksUpToDate>false</LinksUpToDate>
  <CharactersWithSpaces>17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-S1 Association of WES data with asparaginase-related complications</dc:title>
  <dc:creator>Maja Krajinovic</dc:creator>
  <cp:lastModifiedBy>kalyana moparthy</cp:lastModifiedBy>
  <cp:revision>2</cp:revision>
  <dcterms:created xsi:type="dcterms:W3CDTF">2017-05-18T03:39:00Z</dcterms:created>
  <dcterms:modified xsi:type="dcterms:W3CDTF">2017-05-18T03:39:00Z</dcterms:modified>
</cp:coreProperties>
</file>